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EBFBD" w14:textId="6B450E08" w:rsidR="00740755" w:rsidRPr="006455BC" w:rsidRDefault="00AB33DC" w:rsidP="006455B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6A3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2991"/>
      </w:tblGrid>
      <w:tr w:rsidR="00631ADD" w14:paraId="30A21826" w14:textId="77777777" w:rsidTr="003B5272">
        <w:tc>
          <w:tcPr>
            <w:tcW w:w="6025" w:type="dxa"/>
            <w:tcBorders>
              <w:bottom w:val="single" w:sz="4" w:space="0" w:color="auto"/>
            </w:tcBorders>
          </w:tcPr>
          <w:p w14:paraId="4D9888D8" w14:textId="77777777" w:rsidR="00631ADD" w:rsidRDefault="00631AD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6FC6972A" w14:textId="3128AF77" w:rsidR="00631ADD" w:rsidRDefault="00631AD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31ADD" w14:paraId="4801B628" w14:textId="77777777" w:rsidTr="00F30B66">
        <w:tc>
          <w:tcPr>
            <w:tcW w:w="6025" w:type="dxa"/>
          </w:tcPr>
          <w:p w14:paraId="39EE7FA2" w14:textId="5E5DF97E" w:rsidR="00631ADD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8F7080" w:rsidRPr="008F7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for opioids.</w:t>
            </w:r>
          </w:p>
        </w:tc>
        <w:tc>
          <w:tcPr>
            <w:tcW w:w="2991" w:type="dxa"/>
          </w:tcPr>
          <w:p w14:paraId="0DA32CFE" w14:textId="55E8FE01" w:rsidR="00631ADD" w:rsidRDefault="005F6ADA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31ADD" w14:paraId="011BE066" w14:textId="77777777" w:rsidTr="00F30B66">
        <w:tc>
          <w:tcPr>
            <w:tcW w:w="6025" w:type="dxa"/>
          </w:tcPr>
          <w:p w14:paraId="04B60AFB" w14:textId="6E6C01C7" w:rsidR="00631ADD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D11E7"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 for </w:t>
            </w:r>
            <w:r w:rsidR="00AD11E7" w:rsidRPr="00814EE3">
              <w:rPr>
                <w:rFonts w:ascii="Times New Roman" w:hAnsi="Times New Roman" w:cs="Times New Roman"/>
                <w:sz w:val="20"/>
                <w:szCs w:val="20"/>
              </w:rPr>
              <w:t>exploratory and sensitivity analyses.</w:t>
            </w:r>
          </w:p>
        </w:tc>
        <w:tc>
          <w:tcPr>
            <w:tcW w:w="2991" w:type="dxa"/>
          </w:tcPr>
          <w:p w14:paraId="56CFE89E" w14:textId="58D26D13" w:rsidR="00631ADD" w:rsidRDefault="005F6ADA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31ADD" w14:paraId="342AB9BA" w14:textId="77777777" w:rsidTr="00F30B66">
        <w:tc>
          <w:tcPr>
            <w:tcW w:w="6025" w:type="dxa"/>
          </w:tcPr>
          <w:p w14:paraId="257C6B38" w14:textId="016723DA" w:rsidR="00631ADD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D11E7"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or exploratory analyses.</w:t>
            </w:r>
          </w:p>
        </w:tc>
        <w:tc>
          <w:tcPr>
            <w:tcW w:w="2991" w:type="dxa"/>
          </w:tcPr>
          <w:p w14:paraId="312A05BC" w14:textId="6F17B9D0" w:rsidR="00631ADD" w:rsidRDefault="005F6ADA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905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31ADD" w14:paraId="7A6ECFBB" w14:textId="77777777" w:rsidTr="00F30B66">
        <w:tc>
          <w:tcPr>
            <w:tcW w:w="6025" w:type="dxa"/>
          </w:tcPr>
          <w:p w14:paraId="6623EE25" w14:textId="1480C0FA" w:rsidR="00631ADD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D11E7"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or sensitivity analyses: induction period.</w:t>
            </w:r>
          </w:p>
        </w:tc>
        <w:tc>
          <w:tcPr>
            <w:tcW w:w="2991" w:type="dxa"/>
          </w:tcPr>
          <w:p w14:paraId="0B73F446" w14:textId="435B28DA" w:rsidR="00631ADD" w:rsidRDefault="005F6ADA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905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31ADD" w14:paraId="4855E603" w14:textId="77777777" w:rsidTr="00F30B66">
        <w:tc>
          <w:tcPr>
            <w:tcW w:w="6025" w:type="dxa"/>
          </w:tcPr>
          <w:p w14:paraId="082442E1" w14:textId="568F29D5" w:rsidR="00631ADD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D11E7"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or sensitivity analyses: other covariates.</w:t>
            </w:r>
          </w:p>
        </w:tc>
        <w:tc>
          <w:tcPr>
            <w:tcW w:w="2991" w:type="dxa"/>
          </w:tcPr>
          <w:p w14:paraId="722674A6" w14:textId="41679B59" w:rsidR="00631ADD" w:rsidRDefault="00990596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A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31ADD" w14:paraId="04335F9E" w14:textId="77777777" w:rsidTr="00F30B66">
        <w:tc>
          <w:tcPr>
            <w:tcW w:w="6025" w:type="dxa"/>
          </w:tcPr>
          <w:p w14:paraId="2265D589" w14:textId="5D34C42C" w:rsidR="00631ADD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14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D11E7" w:rsidRPr="00EA1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or sensitivity analyses: exclude cancer patients.</w:t>
            </w:r>
          </w:p>
        </w:tc>
        <w:tc>
          <w:tcPr>
            <w:tcW w:w="2991" w:type="dxa"/>
          </w:tcPr>
          <w:p w14:paraId="37BDB772" w14:textId="55F9D013" w:rsidR="00631ADD" w:rsidRDefault="00990596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A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31ADD" w14:paraId="7EB0D5A0" w14:textId="77777777" w:rsidTr="00F30B66">
        <w:tc>
          <w:tcPr>
            <w:tcW w:w="6025" w:type="dxa"/>
          </w:tcPr>
          <w:p w14:paraId="49661D86" w14:textId="33A2DBA3" w:rsidR="00631ADD" w:rsidRPr="00814EE3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A1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D11E7" w:rsidRPr="00EA1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or sensitivity analyses: E-value.</w:t>
            </w:r>
          </w:p>
        </w:tc>
        <w:tc>
          <w:tcPr>
            <w:tcW w:w="2991" w:type="dxa"/>
          </w:tcPr>
          <w:p w14:paraId="6D876815" w14:textId="656A5445" w:rsidR="00631ADD" w:rsidRDefault="00990596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A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31ADD" w14:paraId="23B34A11" w14:textId="77777777" w:rsidTr="00F30B66">
        <w:tc>
          <w:tcPr>
            <w:tcW w:w="6025" w:type="dxa"/>
          </w:tcPr>
          <w:p w14:paraId="3B557073" w14:textId="277219A5" w:rsidR="00631ADD" w:rsidRPr="00814EE3" w:rsidRDefault="00631ADD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S</w:t>
            </w:r>
            <w:r w:rsidR="00C25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A1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D4D37"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 probabilities.</w:t>
            </w:r>
          </w:p>
        </w:tc>
        <w:tc>
          <w:tcPr>
            <w:tcW w:w="2991" w:type="dxa"/>
          </w:tcPr>
          <w:p w14:paraId="57C7B68E" w14:textId="323BA2EF" w:rsidR="00631ADD" w:rsidRDefault="00990596" w:rsidP="00631A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6A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39992C0C" w14:textId="77777777" w:rsidR="00631ADD" w:rsidRPr="00236A39" w:rsidRDefault="00631ADD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3A0A86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15586A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474463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A1F70AD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EC9F49A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B1730D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A41671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C9AA3E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08DE75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26CBA3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D9D45C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6FF0C5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E57A87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479658" w14:textId="77777777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EF1967" w14:textId="769C5944" w:rsidR="00F008CC" w:rsidRPr="00236A39" w:rsidRDefault="00F008C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1978F1" w14:textId="2A7CB9D6" w:rsidR="0052628B" w:rsidRPr="00236A39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F20EAD" w14:textId="1A29C4B6" w:rsidR="0052628B" w:rsidRPr="00236A39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6C46FE" w14:textId="07EC660E" w:rsidR="0052628B" w:rsidRPr="00236A39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13CA28" w14:textId="793F144E" w:rsidR="0052628B" w:rsidRPr="00236A39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FAE1E3" w14:textId="6D365F41" w:rsidR="0052628B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F12C82" w14:textId="144566A6" w:rsidR="00062D6A" w:rsidRDefault="00062D6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7FA59A" w14:textId="4D00E0BB" w:rsidR="00062D6A" w:rsidRDefault="00062D6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BA5354" w14:textId="481B9ED9" w:rsidR="00062D6A" w:rsidRDefault="00062D6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A9C2CC" w14:textId="77777777" w:rsidR="00062D6A" w:rsidRPr="00236A39" w:rsidRDefault="00062D6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E73032" w14:textId="2630A397" w:rsidR="0052628B" w:rsidRPr="00236A39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009EE3" w14:textId="53384583" w:rsidR="0052628B" w:rsidRDefault="0052628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CF8F21" w14:textId="02C60D3A" w:rsidR="006455BC" w:rsidRDefault="006455BC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F625B8" w14:textId="77777777" w:rsidR="002B0672" w:rsidRPr="00236A39" w:rsidRDefault="002B067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078AFA" w14:textId="01BA7465" w:rsidR="00F8608F" w:rsidRPr="004120D2" w:rsidRDefault="008B027A" w:rsidP="004120D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62D6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062D6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F008CC" w:rsidRPr="00062D6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etails for </w:t>
      </w:r>
      <w:r w:rsidR="00DA45C2">
        <w:rPr>
          <w:rFonts w:ascii="Times New Roman" w:hAnsi="Times New Roman" w:cs="Times New Roman"/>
          <w:b/>
          <w:bCs/>
          <w:sz w:val="20"/>
          <w:szCs w:val="20"/>
          <w:lang w:val="en-US"/>
        </w:rPr>
        <w:t>opioids</w:t>
      </w:r>
      <w:r w:rsidR="0028662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97"/>
        <w:gridCol w:w="1919"/>
      </w:tblGrid>
      <w:tr w:rsidR="00727337" w:rsidRPr="00236A39" w14:paraId="70CCF0BC" w14:textId="77777777" w:rsidTr="00236BCF">
        <w:tc>
          <w:tcPr>
            <w:tcW w:w="3936" w:type="pct"/>
          </w:tcPr>
          <w:p w14:paraId="6F964CFF" w14:textId="52CDD4EC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064" w:type="pct"/>
          </w:tcPr>
          <w:p w14:paraId="7414D828" w14:textId="51F30EA2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</w:t>
            </w:r>
          </w:p>
        </w:tc>
      </w:tr>
      <w:tr w:rsidR="00727337" w:rsidRPr="00236A39" w14:paraId="6198D6AB" w14:textId="77777777" w:rsidTr="00236BCF">
        <w:tc>
          <w:tcPr>
            <w:tcW w:w="3936" w:type="pct"/>
          </w:tcPr>
          <w:p w14:paraId="013C43DA" w14:textId="78EB6CE9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064" w:type="pct"/>
          </w:tcPr>
          <w:p w14:paraId="0003B6E0" w14:textId="4427DF5F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64992</w:t>
            </w:r>
          </w:p>
        </w:tc>
      </w:tr>
      <w:tr w:rsidR="00727337" w:rsidRPr="00236A39" w14:paraId="00445BCC" w14:textId="77777777" w:rsidTr="00236BCF">
        <w:tc>
          <w:tcPr>
            <w:tcW w:w="3936" w:type="pct"/>
          </w:tcPr>
          <w:p w14:paraId="3F7052B6" w14:textId="20D8E96A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 + Tramadol</w:t>
            </w:r>
          </w:p>
        </w:tc>
        <w:tc>
          <w:tcPr>
            <w:tcW w:w="1064" w:type="pct"/>
          </w:tcPr>
          <w:p w14:paraId="5321DBDE" w14:textId="15199870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190956</w:t>
            </w:r>
          </w:p>
        </w:tc>
      </w:tr>
      <w:tr w:rsidR="00727337" w:rsidRPr="00236A39" w14:paraId="3F6DBB74" w14:textId="77777777" w:rsidTr="00236BCF">
        <w:tc>
          <w:tcPr>
            <w:tcW w:w="3936" w:type="pct"/>
          </w:tcPr>
          <w:p w14:paraId="59824F44" w14:textId="6A8434AD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ine</w:t>
            </w:r>
          </w:p>
        </w:tc>
        <w:tc>
          <w:tcPr>
            <w:tcW w:w="1064" w:type="pct"/>
          </w:tcPr>
          <w:p w14:paraId="7727B958" w14:textId="7B9EC08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4444</w:t>
            </w:r>
          </w:p>
        </w:tc>
      </w:tr>
      <w:tr w:rsidR="00727337" w:rsidRPr="00236A39" w14:paraId="43592ED1" w14:textId="77777777" w:rsidTr="00236BCF">
        <w:tc>
          <w:tcPr>
            <w:tcW w:w="3936" w:type="pct"/>
          </w:tcPr>
          <w:p w14:paraId="6FBD26B5" w14:textId="4734134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codeine</w:t>
            </w:r>
          </w:p>
        </w:tc>
        <w:tc>
          <w:tcPr>
            <w:tcW w:w="1064" w:type="pct"/>
          </w:tcPr>
          <w:p w14:paraId="4682D83A" w14:textId="66DCDA3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4464</w:t>
            </w:r>
          </w:p>
        </w:tc>
      </w:tr>
      <w:tr w:rsidR="00727337" w:rsidRPr="00236A39" w14:paraId="2720EB49" w14:textId="77777777" w:rsidTr="00236BCF">
        <w:tc>
          <w:tcPr>
            <w:tcW w:w="3936" w:type="pct"/>
          </w:tcPr>
          <w:p w14:paraId="4F65D879" w14:textId="0B6C0282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ocodeine Tablet</w:t>
            </w:r>
          </w:p>
        </w:tc>
        <w:tc>
          <w:tcPr>
            <w:tcW w:w="1064" w:type="pct"/>
          </w:tcPr>
          <w:p w14:paraId="112E7DEA" w14:textId="4FC952C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56406</w:t>
            </w:r>
          </w:p>
        </w:tc>
      </w:tr>
      <w:tr w:rsidR="00727337" w:rsidRPr="00236A39" w14:paraId="385F6C05" w14:textId="77777777" w:rsidTr="00236BCF">
        <w:tc>
          <w:tcPr>
            <w:tcW w:w="3936" w:type="pct"/>
          </w:tcPr>
          <w:p w14:paraId="34EF29F5" w14:textId="7E22091C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uprofen + Codeine Phosphate</w:t>
            </w:r>
          </w:p>
        </w:tc>
        <w:tc>
          <w:tcPr>
            <w:tcW w:w="1064" w:type="pct"/>
          </w:tcPr>
          <w:p w14:paraId="56297F0F" w14:textId="0B152266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78030</w:t>
            </w:r>
          </w:p>
        </w:tc>
      </w:tr>
      <w:tr w:rsidR="00727337" w:rsidRPr="00236A39" w14:paraId="41CF5D56" w14:textId="77777777" w:rsidTr="00236BCF">
        <w:tc>
          <w:tcPr>
            <w:tcW w:w="3936" w:type="pct"/>
          </w:tcPr>
          <w:p w14:paraId="3FBFD1C2" w14:textId="3F11DEF6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 + Codeine 300mg/8mg tablet</w:t>
            </w:r>
          </w:p>
        </w:tc>
        <w:tc>
          <w:tcPr>
            <w:tcW w:w="1064" w:type="pct"/>
          </w:tcPr>
          <w:p w14:paraId="3CDEE66E" w14:textId="3C88B3C9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2268</w:t>
            </w:r>
          </w:p>
        </w:tc>
      </w:tr>
      <w:tr w:rsidR="00727337" w:rsidRPr="00236A39" w14:paraId="733B9780" w14:textId="77777777" w:rsidTr="00236BCF">
        <w:tc>
          <w:tcPr>
            <w:tcW w:w="3936" w:type="pct"/>
          </w:tcPr>
          <w:p w14:paraId="20FB3B62" w14:textId="195BBCC0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 + Codeine</w:t>
            </w:r>
          </w:p>
        </w:tc>
        <w:tc>
          <w:tcPr>
            <w:tcW w:w="1064" w:type="pct"/>
          </w:tcPr>
          <w:p w14:paraId="6121D84B" w14:textId="40E45C1F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2392</w:t>
            </w:r>
          </w:p>
        </w:tc>
      </w:tr>
      <w:tr w:rsidR="00727337" w:rsidRPr="00236A39" w14:paraId="1BF5B07F" w14:textId="77777777" w:rsidTr="00236BCF">
        <w:tc>
          <w:tcPr>
            <w:tcW w:w="3936" w:type="pct"/>
          </w:tcPr>
          <w:p w14:paraId="438532D8" w14:textId="0E636DD2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etamol + Codeine</w:t>
            </w:r>
          </w:p>
        </w:tc>
        <w:tc>
          <w:tcPr>
            <w:tcW w:w="1064" w:type="pct"/>
          </w:tcPr>
          <w:p w14:paraId="67FC5F29" w14:textId="51AB5F4F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882394</w:t>
            </w:r>
          </w:p>
        </w:tc>
      </w:tr>
      <w:tr w:rsidR="00727337" w:rsidRPr="00236A39" w14:paraId="21C2CD43" w14:textId="77777777" w:rsidTr="00236BCF">
        <w:tc>
          <w:tcPr>
            <w:tcW w:w="3936" w:type="pct"/>
          </w:tcPr>
          <w:p w14:paraId="7DCC9D69" w14:textId="20AC009F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 + Dihydrocodeine tartrate</w:t>
            </w:r>
          </w:p>
        </w:tc>
        <w:tc>
          <w:tcPr>
            <w:tcW w:w="1064" w:type="pct"/>
          </w:tcPr>
          <w:p w14:paraId="2DBFB071" w14:textId="19E7C18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882396</w:t>
            </w:r>
          </w:p>
        </w:tc>
      </w:tr>
      <w:tr w:rsidR="00727337" w:rsidRPr="00236A39" w14:paraId="03FC9ABB" w14:textId="77777777" w:rsidTr="00236BCF">
        <w:tc>
          <w:tcPr>
            <w:tcW w:w="3936" w:type="pct"/>
          </w:tcPr>
          <w:p w14:paraId="5CEB8727" w14:textId="5B728F5E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Codeine phosphate + Kaolin 10mg/3g/10ml mixture</w:t>
            </w:r>
          </w:p>
        </w:tc>
        <w:tc>
          <w:tcPr>
            <w:tcW w:w="1064" w:type="pct"/>
          </w:tcPr>
          <w:p w14:paraId="52ACDBA7" w14:textId="1D47987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65654</w:t>
            </w:r>
          </w:p>
        </w:tc>
      </w:tr>
      <w:tr w:rsidR="00727337" w:rsidRPr="00236A39" w14:paraId="4FBFDA42" w14:textId="77777777" w:rsidTr="00236BCF">
        <w:tc>
          <w:tcPr>
            <w:tcW w:w="3936" w:type="pct"/>
          </w:tcPr>
          <w:p w14:paraId="1A7C2BE2" w14:textId="1180D903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Dihydrocodeine</w:t>
            </w:r>
          </w:p>
        </w:tc>
        <w:tc>
          <w:tcPr>
            <w:tcW w:w="1064" w:type="pct"/>
          </w:tcPr>
          <w:p w14:paraId="28AC4196" w14:textId="4BB823B5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884464</w:t>
            </w:r>
          </w:p>
        </w:tc>
      </w:tr>
      <w:tr w:rsidR="00727337" w:rsidRPr="00236A39" w14:paraId="62F78F23" w14:textId="77777777" w:rsidTr="00236BCF">
        <w:tc>
          <w:tcPr>
            <w:tcW w:w="3936" w:type="pct"/>
          </w:tcPr>
          <w:p w14:paraId="147FA3AD" w14:textId="6FB20DBA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064" w:type="pct"/>
          </w:tcPr>
          <w:p w14:paraId="7FB6E196" w14:textId="5D93FB6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71692</w:t>
            </w:r>
          </w:p>
        </w:tc>
      </w:tr>
      <w:tr w:rsidR="00727337" w:rsidRPr="00236A39" w14:paraId="63BC22B8" w14:textId="77777777" w:rsidTr="00236BCF">
        <w:tc>
          <w:tcPr>
            <w:tcW w:w="3936" w:type="pct"/>
          </w:tcPr>
          <w:p w14:paraId="364DE28F" w14:textId="7AE1C2ED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kaolin+morphine</w:t>
            </w:r>
          </w:p>
        </w:tc>
        <w:tc>
          <w:tcPr>
            <w:tcW w:w="1064" w:type="pct"/>
          </w:tcPr>
          <w:p w14:paraId="64F95965" w14:textId="2B00E986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2114</w:t>
            </w:r>
          </w:p>
        </w:tc>
      </w:tr>
      <w:tr w:rsidR="00727337" w:rsidRPr="00236A39" w14:paraId="4F2E4CFC" w14:textId="77777777" w:rsidTr="00236BCF">
        <w:tc>
          <w:tcPr>
            <w:tcW w:w="3936" w:type="pct"/>
          </w:tcPr>
          <w:p w14:paraId="6E86451A" w14:textId="1B49406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orphine sulphate+atropine sulphate</w:t>
            </w:r>
          </w:p>
        </w:tc>
        <w:tc>
          <w:tcPr>
            <w:tcW w:w="1064" w:type="pct"/>
          </w:tcPr>
          <w:p w14:paraId="3015F29A" w14:textId="463A5FC3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2116</w:t>
            </w:r>
          </w:p>
        </w:tc>
      </w:tr>
      <w:tr w:rsidR="00727337" w:rsidRPr="00236A39" w14:paraId="79C19CF8" w14:textId="77777777" w:rsidTr="00236BCF">
        <w:tc>
          <w:tcPr>
            <w:tcW w:w="3936" w:type="pct"/>
          </w:tcPr>
          <w:p w14:paraId="5F9EEEA7" w14:textId="2DC67F2A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orphine tartrate+cyclizine</w:t>
            </w:r>
          </w:p>
        </w:tc>
        <w:tc>
          <w:tcPr>
            <w:tcW w:w="1064" w:type="pct"/>
          </w:tcPr>
          <w:p w14:paraId="6F365AB3" w14:textId="13F9B9A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2406</w:t>
            </w:r>
          </w:p>
        </w:tc>
      </w:tr>
      <w:tr w:rsidR="00727337" w:rsidRPr="00236A39" w14:paraId="078C6EA6" w14:textId="77777777" w:rsidTr="00236BCF">
        <w:tc>
          <w:tcPr>
            <w:tcW w:w="3936" w:type="pct"/>
          </w:tcPr>
          <w:p w14:paraId="20B85413" w14:textId="35B817C0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diamorphine</w:t>
            </w:r>
          </w:p>
        </w:tc>
        <w:tc>
          <w:tcPr>
            <w:tcW w:w="1064" w:type="pct"/>
          </w:tcPr>
          <w:p w14:paraId="5A7E3398" w14:textId="6D2DB0C6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4460</w:t>
            </w:r>
          </w:p>
        </w:tc>
      </w:tr>
      <w:tr w:rsidR="00727337" w:rsidRPr="00236A39" w14:paraId="4A9BB77B" w14:textId="77777777" w:rsidTr="00236BCF">
        <w:tc>
          <w:tcPr>
            <w:tcW w:w="3936" w:type="pct"/>
          </w:tcPr>
          <w:p w14:paraId="57314111" w14:textId="7A325CE2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ethylmorphine</w:t>
            </w:r>
          </w:p>
        </w:tc>
        <w:tc>
          <w:tcPr>
            <w:tcW w:w="1064" w:type="pct"/>
          </w:tcPr>
          <w:p w14:paraId="1799FA7A" w14:textId="232CA30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910376</w:t>
            </w:r>
          </w:p>
        </w:tc>
      </w:tr>
      <w:tr w:rsidR="00727337" w:rsidRPr="00236A39" w14:paraId="6FF2D2B5" w14:textId="77777777" w:rsidTr="00236BCF">
        <w:tc>
          <w:tcPr>
            <w:tcW w:w="3936" w:type="pct"/>
          </w:tcPr>
          <w:p w14:paraId="6C0232A9" w14:textId="014843C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diacetylmorphine</w:t>
            </w:r>
          </w:p>
        </w:tc>
        <w:tc>
          <w:tcPr>
            <w:tcW w:w="1064" w:type="pct"/>
          </w:tcPr>
          <w:p w14:paraId="2B5E6D44" w14:textId="2DB1E532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910402</w:t>
            </w:r>
          </w:p>
        </w:tc>
      </w:tr>
      <w:tr w:rsidR="00727337" w:rsidRPr="00236A39" w14:paraId="573C52B8" w14:textId="77777777" w:rsidTr="00236BCF">
        <w:tc>
          <w:tcPr>
            <w:tcW w:w="3936" w:type="pct"/>
          </w:tcPr>
          <w:p w14:paraId="0E283578" w14:textId="17242F6D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oxycodone hydrochloride</w:t>
            </w:r>
          </w:p>
        </w:tc>
        <w:tc>
          <w:tcPr>
            <w:tcW w:w="1064" w:type="pct"/>
          </w:tcPr>
          <w:p w14:paraId="3797E3EF" w14:textId="4BFC9630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171038</w:t>
            </w:r>
          </w:p>
        </w:tc>
      </w:tr>
      <w:tr w:rsidR="00727337" w:rsidRPr="00236A39" w14:paraId="4106238E" w14:textId="77777777" w:rsidTr="00236BCF">
        <w:tc>
          <w:tcPr>
            <w:tcW w:w="3936" w:type="pct"/>
          </w:tcPr>
          <w:p w14:paraId="0C8316EA" w14:textId="6834EE6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fentanyl+droperidol</w:t>
            </w:r>
          </w:p>
        </w:tc>
        <w:tc>
          <w:tcPr>
            <w:tcW w:w="1064" w:type="pct"/>
          </w:tcPr>
          <w:p w14:paraId="1C12B3E0" w14:textId="6EF2B89C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79212</w:t>
            </w:r>
          </w:p>
        </w:tc>
      </w:tr>
      <w:tr w:rsidR="00727337" w:rsidRPr="00236A39" w14:paraId="78376E3B" w14:textId="77777777" w:rsidTr="00236BCF">
        <w:tc>
          <w:tcPr>
            <w:tcW w:w="3936" w:type="pct"/>
          </w:tcPr>
          <w:p w14:paraId="3B96E470" w14:textId="77FC8F8B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</w:p>
        </w:tc>
        <w:tc>
          <w:tcPr>
            <w:tcW w:w="1064" w:type="pct"/>
          </w:tcPr>
          <w:p w14:paraId="26C6813E" w14:textId="602637F6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0956</w:t>
            </w:r>
          </w:p>
        </w:tc>
      </w:tr>
      <w:tr w:rsidR="00727337" w:rsidRPr="00236A39" w14:paraId="79639E76" w14:textId="77777777" w:rsidTr="00236BCF">
        <w:tc>
          <w:tcPr>
            <w:tcW w:w="3936" w:type="pct"/>
          </w:tcPr>
          <w:p w14:paraId="04E8C731" w14:textId="2412E9CA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fentanyl product</w:t>
            </w:r>
          </w:p>
        </w:tc>
        <w:tc>
          <w:tcPr>
            <w:tcW w:w="1064" w:type="pct"/>
          </w:tcPr>
          <w:p w14:paraId="712E60C4" w14:textId="0F2C5473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157470</w:t>
            </w:r>
          </w:p>
        </w:tc>
      </w:tr>
      <w:tr w:rsidR="00727337" w:rsidRPr="00236A39" w14:paraId="7E4A15D7" w14:textId="77777777" w:rsidTr="00236BCF">
        <w:tc>
          <w:tcPr>
            <w:tcW w:w="3936" w:type="pct"/>
          </w:tcPr>
          <w:p w14:paraId="5BD90A1F" w14:textId="4B5F93B6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pethidine</w:t>
            </w:r>
          </w:p>
        </w:tc>
        <w:tc>
          <w:tcPr>
            <w:tcW w:w="1064" w:type="pct"/>
          </w:tcPr>
          <w:p w14:paraId="30662F1D" w14:textId="313F792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4388</w:t>
            </w:r>
          </w:p>
        </w:tc>
      </w:tr>
      <w:tr w:rsidR="00727337" w:rsidRPr="00236A39" w14:paraId="3ACF39D0" w14:textId="77777777" w:rsidTr="00236BCF">
        <w:tc>
          <w:tcPr>
            <w:tcW w:w="3936" w:type="pct"/>
          </w:tcPr>
          <w:p w14:paraId="4CFBFF72" w14:textId="1D30BEDD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  <w:bookmarkEnd w:id="0"/>
          </w:p>
        </w:tc>
        <w:tc>
          <w:tcPr>
            <w:tcW w:w="1064" w:type="pct"/>
          </w:tcPr>
          <w:p w14:paraId="7A8395D9" w14:textId="5D8098D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884482</w:t>
            </w:r>
          </w:p>
        </w:tc>
      </w:tr>
      <w:tr w:rsidR="00727337" w:rsidRPr="00236A39" w14:paraId="093BBB4A" w14:textId="77777777" w:rsidTr="00236BCF">
        <w:tc>
          <w:tcPr>
            <w:tcW w:w="3936" w:type="pct"/>
          </w:tcPr>
          <w:p w14:paraId="5BB421B9" w14:textId="3C96CDBF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artindale methadone dtf 1mg/ml mixture</w:t>
            </w:r>
          </w:p>
        </w:tc>
        <w:tc>
          <w:tcPr>
            <w:tcW w:w="1064" w:type="pct"/>
          </w:tcPr>
          <w:p w14:paraId="287E98F7" w14:textId="07A90C21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922628</w:t>
            </w:r>
          </w:p>
        </w:tc>
      </w:tr>
      <w:tr w:rsidR="00727337" w:rsidRPr="00236A39" w14:paraId="68394641" w14:textId="77777777" w:rsidTr="00236BCF">
        <w:tc>
          <w:tcPr>
            <w:tcW w:w="3936" w:type="pct"/>
          </w:tcPr>
          <w:p w14:paraId="4F0501BE" w14:textId="73E212F8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heroin</w:t>
            </w:r>
          </w:p>
        </w:tc>
        <w:tc>
          <w:tcPr>
            <w:tcW w:w="1064" w:type="pct"/>
          </w:tcPr>
          <w:p w14:paraId="0E20C1ED" w14:textId="62F6180C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888836</w:t>
            </w:r>
          </w:p>
        </w:tc>
      </w:tr>
      <w:tr w:rsidR="00727337" w:rsidRPr="00236A39" w14:paraId="0C8361C7" w14:textId="77777777" w:rsidTr="00236BCF">
        <w:tc>
          <w:tcPr>
            <w:tcW w:w="3936" w:type="pct"/>
          </w:tcPr>
          <w:p w14:paraId="4EACAE3F" w14:textId="5C873110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buprenorphine</w:t>
            </w:r>
          </w:p>
        </w:tc>
        <w:tc>
          <w:tcPr>
            <w:tcW w:w="1064" w:type="pct"/>
          </w:tcPr>
          <w:p w14:paraId="51A5843F" w14:textId="07A2F05A" w:rsidR="00727337" w:rsidRPr="00236A39" w:rsidRDefault="00727337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871732</w:t>
            </w:r>
          </w:p>
        </w:tc>
      </w:tr>
      <w:tr w:rsidR="00772E5D" w:rsidRPr="00236A39" w14:paraId="4E32CF56" w14:textId="77777777" w:rsidTr="00236BCF">
        <w:tc>
          <w:tcPr>
            <w:tcW w:w="3936" w:type="pct"/>
          </w:tcPr>
          <w:p w14:paraId="4A31A3DC" w14:textId="24731724" w:rsidR="00772E5D" w:rsidRPr="00236A39" w:rsidRDefault="005347AD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co-codamol</w:t>
            </w:r>
          </w:p>
        </w:tc>
        <w:tc>
          <w:tcPr>
            <w:tcW w:w="1064" w:type="pct"/>
          </w:tcPr>
          <w:p w14:paraId="6D681D24" w14:textId="02757995" w:rsidR="00772E5D" w:rsidRPr="00236A39" w:rsidRDefault="00257A11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923346</w:t>
            </w:r>
          </w:p>
        </w:tc>
      </w:tr>
      <w:tr w:rsidR="00772E5D" w:rsidRPr="00236A39" w14:paraId="3FFF1BAA" w14:textId="77777777" w:rsidTr="00236BCF">
        <w:tc>
          <w:tcPr>
            <w:tcW w:w="3936" w:type="pct"/>
          </w:tcPr>
          <w:p w14:paraId="15EDF737" w14:textId="202D1987" w:rsidR="00772E5D" w:rsidRPr="00236A39" w:rsidRDefault="00F074FA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co-proxamol</w:t>
            </w:r>
          </w:p>
        </w:tc>
        <w:tc>
          <w:tcPr>
            <w:tcW w:w="1064" w:type="pct"/>
          </w:tcPr>
          <w:p w14:paraId="6531BBD1" w14:textId="69A5EC52" w:rsidR="00772E5D" w:rsidRPr="00236A39" w:rsidRDefault="00C20E0B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923348</w:t>
            </w:r>
          </w:p>
        </w:tc>
      </w:tr>
      <w:tr w:rsidR="00772E5D" w:rsidRPr="00236A39" w14:paraId="2226277C" w14:textId="77777777" w:rsidTr="00236BCF">
        <w:tc>
          <w:tcPr>
            <w:tcW w:w="3936" w:type="pct"/>
          </w:tcPr>
          <w:p w14:paraId="1E1D671B" w14:textId="21D8CAFD" w:rsidR="00772E5D" w:rsidRPr="00236A39" w:rsidRDefault="00975C64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co-dydramol</w:t>
            </w:r>
          </w:p>
        </w:tc>
        <w:tc>
          <w:tcPr>
            <w:tcW w:w="1064" w:type="pct"/>
          </w:tcPr>
          <w:p w14:paraId="69093AEB" w14:textId="3FDEEA23" w:rsidR="00772E5D" w:rsidRPr="00236A39" w:rsidRDefault="00C20E0B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923350</w:t>
            </w:r>
          </w:p>
        </w:tc>
      </w:tr>
      <w:tr w:rsidR="00772E5D" w:rsidRPr="00236A39" w14:paraId="39935F36" w14:textId="77777777" w:rsidTr="00236BCF">
        <w:tc>
          <w:tcPr>
            <w:tcW w:w="3936" w:type="pct"/>
          </w:tcPr>
          <w:p w14:paraId="4497377F" w14:textId="5F651FF0" w:rsidR="00772E5D" w:rsidRPr="00236A39" w:rsidRDefault="00871314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co-codaprin</w:t>
            </w:r>
          </w:p>
        </w:tc>
        <w:tc>
          <w:tcPr>
            <w:tcW w:w="1064" w:type="pct"/>
          </w:tcPr>
          <w:p w14:paraId="7838E418" w14:textId="7014E8CE" w:rsidR="00772E5D" w:rsidRPr="00236A39" w:rsidRDefault="0033343F" w:rsidP="005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40923344</w:t>
            </w:r>
          </w:p>
        </w:tc>
      </w:tr>
    </w:tbl>
    <w:p w14:paraId="56C869B7" w14:textId="77777777" w:rsidR="00E43F03" w:rsidRPr="00236A39" w:rsidRDefault="00E43F0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594848" w14:textId="77777777" w:rsidR="00E43F03" w:rsidRPr="00236A39" w:rsidRDefault="00E43F0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02F2E0" w14:textId="77777777" w:rsidR="00E43F03" w:rsidRPr="00236A39" w:rsidRDefault="00E43F0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053125" w14:textId="77777777" w:rsidR="004B77EF" w:rsidRPr="00236A39" w:rsidRDefault="004B77E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CE7F4E" w14:textId="77777777" w:rsidR="004B77EF" w:rsidRPr="00236A39" w:rsidRDefault="004B77E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3BBF0F" w14:textId="77777777" w:rsidR="004B77EF" w:rsidRPr="00236A39" w:rsidRDefault="004B77E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54E518" w14:textId="77777777" w:rsidR="004B77EF" w:rsidRPr="00236A39" w:rsidRDefault="004B77E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F3F7375" w14:textId="77777777" w:rsidR="004B77EF" w:rsidRPr="00236A39" w:rsidRDefault="004B77E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D44854" w14:textId="77777777" w:rsidR="004B77EF" w:rsidRPr="00236A39" w:rsidRDefault="004B77E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07F0F0" w14:textId="4311DA17" w:rsidR="00274266" w:rsidRDefault="00274266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E88C22" w14:textId="5A54BDC8" w:rsidR="00591B94" w:rsidRDefault="00591B94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017BCD" w14:textId="53F7084A" w:rsidR="00591B94" w:rsidRDefault="00591B94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05EE27" w14:textId="498E2BC1" w:rsidR="00591B94" w:rsidRDefault="00591B94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315FEE" w14:textId="77777777" w:rsidR="00591B94" w:rsidRPr="00236A39" w:rsidRDefault="00591B94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7119C7" w14:textId="264A864C" w:rsidR="007B2A96" w:rsidRPr="0028662D" w:rsidRDefault="007B2A96" w:rsidP="0052628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8662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2866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bookmarkStart w:id="1" w:name="_Hlk70498231"/>
      <w:r w:rsidR="00EA33C8" w:rsidRPr="002866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ethodology for </w:t>
      </w:r>
      <w:bookmarkStart w:id="2" w:name="_Hlk84464636"/>
      <w:r w:rsidR="00FE02B7" w:rsidRPr="0028662D">
        <w:rPr>
          <w:rFonts w:ascii="Times New Roman" w:hAnsi="Times New Roman" w:cs="Times New Roman"/>
          <w:b/>
          <w:bCs/>
          <w:sz w:val="20"/>
          <w:szCs w:val="20"/>
        </w:rPr>
        <w:t>exploratory and sensitivity analyses</w:t>
      </w:r>
      <w:bookmarkEnd w:id="1"/>
      <w:bookmarkEnd w:id="2"/>
      <w:r w:rsidR="00D8067A" w:rsidRPr="0028662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E4E49B5" w14:textId="06CCBC89" w:rsidR="0041262B" w:rsidRPr="00236A39" w:rsidRDefault="00500E0B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Exploratory analyses</w:t>
      </w:r>
    </w:p>
    <w:p w14:paraId="7769843F" w14:textId="0E0087EF" w:rsidR="00500E0B" w:rsidRPr="00236A39" w:rsidRDefault="008126A7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Based on </w:t>
      </w:r>
      <w:r w:rsidR="00167046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previous literature and clinical knowledge, we examined </w:t>
      </w:r>
      <w:r w:rsidR="00287034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whether the association between chronic musculoskeletal </w:t>
      </w:r>
      <w:r w:rsidR="00423EFB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pain and all-cause mortality differed by </w:t>
      </w:r>
      <w:r w:rsidR="001A083B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sex, age, </w:t>
      </w:r>
      <w:r w:rsidR="00266696" w:rsidRPr="00236A39">
        <w:rPr>
          <w:rFonts w:ascii="Times New Roman" w:hAnsi="Times New Roman" w:cs="Times New Roman"/>
          <w:sz w:val="20"/>
          <w:szCs w:val="20"/>
          <w:lang w:val="en-US"/>
        </w:rPr>
        <w:t>BMI,</w:t>
      </w:r>
      <w:r w:rsidR="001A083B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74B08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ethnicity, </w:t>
      </w:r>
      <w:r w:rsidR="001A083B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or smoking </w:t>
      </w:r>
      <w:r w:rsidR="00AB4EBB" w:rsidRPr="00236A39">
        <w:rPr>
          <w:rFonts w:ascii="Times New Roman" w:hAnsi="Times New Roman" w:cs="Times New Roman"/>
          <w:sz w:val="20"/>
          <w:szCs w:val="20"/>
          <w:lang w:val="en-US"/>
        </w:rPr>
        <w:t>status through testing of multiplicative interactions using WALD statistics</w:t>
      </w:r>
      <w:r w:rsidR="00E736B4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E736B4" w:rsidRPr="00236A39">
        <w:rPr>
          <w:rFonts w:ascii="Times New Roman" w:hAnsi="Times New Roman" w:cs="Times New Roman"/>
          <w:sz w:val="20"/>
          <w:szCs w:val="20"/>
        </w:rPr>
        <w:t>Harrell Jr, Frank E. </w:t>
      </w:r>
      <w:r w:rsidR="00E736B4" w:rsidRPr="00236A39">
        <w:rPr>
          <w:rFonts w:ascii="Times New Roman" w:hAnsi="Times New Roman" w:cs="Times New Roman"/>
          <w:i/>
          <w:iCs/>
          <w:sz w:val="20"/>
          <w:szCs w:val="20"/>
        </w:rPr>
        <w:t>Regression modeling strategies: with applications to linear models, logistic and ordinal regression, and survival analysis</w:t>
      </w:r>
      <w:r w:rsidR="00E736B4" w:rsidRPr="00236A39">
        <w:rPr>
          <w:rFonts w:ascii="Times New Roman" w:hAnsi="Times New Roman" w:cs="Times New Roman"/>
          <w:sz w:val="20"/>
          <w:szCs w:val="20"/>
        </w:rPr>
        <w:t>. Springer, 2015.</w:t>
      </w:r>
      <w:r w:rsidR="00E736B4" w:rsidRPr="00236A3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73F99" w:rsidRPr="00236A3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B01C9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To avoid potential </w:t>
      </w:r>
      <w:r w:rsidR="009E6AC8" w:rsidRPr="00236A39">
        <w:rPr>
          <w:rFonts w:ascii="Times New Roman" w:hAnsi="Times New Roman" w:cs="Times New Roman"/>
          <w:sz w:val="20"/>
          <w:szCs w:val="20"/>
          <w:lang w:val="en-US"/>
        </w:rPr>
        <w:t>multiple testing issue</w:t>
      </w:r>
      <w:r w:rsidR="004C37E6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, we chose the number of pain sites </w:t>
      </w:r>
      <w:r w:rsidR="00976363" w:rsidRPr="00236A39">
        <w:rPr>
          <w:rFonts w:ascii="Times New Roman" w:hAnsi="Times New Roman" w:cs="Times New Roman"/>
          <w:sz w:val="20"/>
          <w:szCs w:val="20"/>
          <w:lang w:val="en-US"/>
        </w:rPr>
        <w:t>as the exposure and treated it as an unordered categorical variable.</w:t>
      </w:r>
    </w:p>
    <w:p w14:paraId="04FB6D67" w14:textId="77777777" w:rsidR="000F4893" w:rsidRPr="00236A39" w:rsidRDefault="000F4893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89B4DC" w14:textId="0B313F97" w:rsidR="00500E0B" w:rsidRPr="00236A39" w:rsidRDefault="00500E0B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Sensitivity analyses</w:t>
      </w:r>
    </w:p>
    <w:p w14:paraId="74C7CCBA" w14:textId="634D4768" w:rsidR="0041262B" w:rsidRPr="00236A39" w:rsidRDefault="004B7A93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="00FC4A35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To assess the influence of potential induction period, we used different lag time periods (1, </w:t>
      </w:r>
      <w:r w:rsidR="002E7C42" w:rsidRPr="00236A39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FC4A35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8729E" w:rsidRPr="00236A39">
        <w:rPr>
          <w:rFonts w:ascii="Times New Roman" w:hAnsi="Times New Roman" w:cs="Times New Roman"/>
          <w:sz w:val="20"/>
          <w:szCs w:val="20"/>
          <w:lang w:val="en-US"/>
        </w:rPr>
        <w:t>5, and 7</w:t>
      </w:r>
      <w:r w:rsidR="00FC4A35" w:rsidRPr="00236A39">
        <w:rPr>
          <w:rFonts w:ascii="Times New Roman" w:hAnsi="Times New Roman" w:cs="Times New Roman"/>
          <w:sz w:val="20"/>
          <w:szCs w:val="20"/>
          <w:lang w:val="en-US"/>
        </w:rPr>
        <w:t>-year lag)</w:t>
      </w:r>
      <w:r w:rsidR="00F43F5D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. Exposure status at a given time will correlate with a possible increase or decrease in disease only at some later time, which might introduce bias if we modelled the exposure-outcome association without considering </w:t>
      </w:r>
      <w:r w:rsidR="000E3E7F" w:rsidRPr="00236A39">
        <w:rPr>
          <w:rFonts w:ascii="Times New Roman" w:hAnsi="Times New Roman" w:cs="Times New Roman"/>
          <w:sz w:val="20"/>
          <w:szCs w:val="20"/>
          <w:lang w:val="en-US"/>
        </w:rPr>
        <w:t>this</w:t>
      </w:r>
      <w:r w:rsidR="00F43F5D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issue; lag period analysis could assess the potential influence by the induction period</w:t>
      </w:r>
      <w:r w:rsidR="000E3E7F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A4100" w:rsidRPr="00236A39">
        <w:rPr>
          <w:rFonts w:ascii="Times New Roman" w:hAnsi="Times New Roman" w:cs="Times New Roman"/>
          <w:sz w:val="20"/>
          <w:szCs w:val="20"/>
        </w:rPr>
        <w:t xml:space="preserve">Lash TL, VanderWeele TJ, Haneause S, Rothman K. </w:t>
      </w:r>
      <w:r w:rsidR="00DA4100" w:rsidRPr="00236A39">
        <w:rPr>
          <w:rFonts w:ascii="Times New Roman" w:hAnsi="Times New Roman" w:cs="Times New Roman"/>
          <w:i/>
          <w:sz w:val="20"/>
          <w:szCs w:val="20"/>
        </w:rPr>
        <w:t>Modern epidemiology.</w:t>
      </w:r>
      <w:r w:rsidR="00DA4100" w:rsidRPr="00236A39">
        <w:rPr>
          <w:rFonts w:ascii="Times New Roman" w:hAnsi="Times New Roman" w:cs="Times New Roman"/>
          <w:sz w:val="20"/>
          <w:szCs w:val="20"/>
        </w:rPr>
        <w:t xml:space="preserve"> Lippincott Williams &amp; Wilkins; 2020</w:t>
      </w:r>
      <w:r w:rsidR="000E3E7F" w:rsidRPr="00236A3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A4100" w:rsidRPr="00236A3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4B3EACA" w14:textId="0A5FFA03" w:rsidR="004B7A93" w:rsidRPr="00236A39" w:rsidRDefault="004B7A93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2.</w:t>
      </w:r>
      <w:r w:rsidR="00E21BC2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Except the covariates adjusted</w:t>
      </w:r>
      <w:r w:rsidR="009A1144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, there are other covariates which might be </w:t>
      </w:r>
      <w:r w:rsidR="003F35FF" w:rsidRPr="00236A39">
        <w:rPr>
          <w:rFonts w:ascii="Times New Roman" w:hAnsi="Times New Roman" w:cs="Times New Roman"/>
          <w:sz w:val="20"/>
          <w:szCs w:val="20"/>
          <w:lang w:val="en-US"/>
        </w:rPr>
        <w:t>considered</w:t>
      </w:r>
      <w:r w:rsidR="00B906BC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as confounders. However, </w:t>
      </w:r>
      <w:r w:rsidR="004C5F3D" w:rsidRPr="00236A39">
        <w:rPr>
          <w:rFonts w:ascii="Times New Roman" w:hAnsi="Times New Roman" w:cs="Times New Roman"/>
          <w:sz w:val="20"/>
          <w:szCs w:val="20"/>
          <w:lang w:val="en-US"/>
        </w:rPr>
        <w:t>the relationship between these covariates and the exposure might be bi-directional</w:t>
      </w:r>
      <w:r w:rsidR="00763DB3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D65D1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Thus, we </w:t>
      </w:r>
      <w:r w:rsidR="005B09C6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performed </w:t>
      </w:r>
      <w:r w:rsidR="00FE0FD4" w:rsidRPr="00236A3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5B09C6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sensitivity analysis including these covariates</w:t>
      </w:r>
      <w:r w:rsidR="00683503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bookmarkStart w:id="3" w:name="_Hlk71626255"/>
      <w:r w:rsidR="009F6B2A" w:rsidRPr="00236A39">
        <w:rPr>
          <w:rFonts w:ascii="Times New Roman" w:hAnsi="Times New Roman" w:cs="Times New Roman"/>
          <w:sz w:val="20"/>
          <w:szCs w:val="20"/>
        </w:rPr>
        <w:t xml:space="preserve">body mass index (continuous), </w:t>
      </w:r>
      <w:r w:rsidR="00887F85" w:rsidRPr="00236A39">
        <w:rPr>
          <w:rFonts w:ascii="Times New Roman" w:hAnsi="Times New Roman" w:cs="Times New Roman"/>
          <w:sz w:val="20"/>
          <w:szCs w:val="20"/>
        </w:rPr>
        <w:t xml:space="preserve">diabetes (yes or no), cancer (yes or no), </w:t>
      </w:r>
      <w:r w:rsidR="00345B6F" w:rsidRPr="00236A39">
        <w:rPr>
          <w:rFonts w:ascii="Times New Roman" w:hAnsi="Times New Roman" w:cs="Times New Roman"/>
          <w:sz w:val="20"/>
          <w:szCs w:val="20"/>
        </w:rPr>
        <w:t xml:space="preserve">depression (yes or no), anxiety </w:t>
      </w:r>
      <w:r w:rsidR="00E42780" w:rsidRPr="00236A39">
        <w:rPr>
          <w:rFonts w:ascii="Times New Roman" w:hAnsi="Times New Roman" w:cs="Times New Roman"/>
          <w:sz w:val="20"/>
          <w:szCs w:val="20"/>
        </w:rPr>
        <w:t>(yes or no), cardiovascular disease</w:t>
      </w:r>
      <w:bookmarkEnd w:id="3"/>
      <w:r w:rsidR="00E42780" w:rsidRPr="00236A39">
        <w:rPr>
          <w:rFonts w:ascii="Times New Roman" w:hAnsi="Times New Roman" w:cs="Times New Roman"/>
          <w:sz w:val="20"/>
          <w:szCs w:val="20"/>
        </w:rPr>
        <w:t xml:space="preserve"> (</w:t>
      </w:r>
      <w:r w:rsidR="00C858F9" w:rsidRPr="00236A39">
        <w:rPr>
          <w:rFonts w:ascii="Times New Roman" w:hAnsi="Times New Roman" w:cs="Times New Roman"/>
          <w:sz w:val="20"/>
          <w:szCs w:val="20"/>
        </w:rPr>
        <w:t>include</w:t>
      </w:r>
      <w:r w:rsidR="00794F40" w:rsidRPr="00236A39">
        <w:rPr>
          <w:rFonts w:ascii="Times New Roman" w:hAnsi="Times New Roman" w:cs="Times New Roman"/>
          <w:sz w:val="20"/>
          <w:szCs w:val="20"/>
        </w:rPr>
        <w:t>d</w:t>
      </w:r>
      <w:r w:rsidR="00C858F9" w:rsidRPr="00236A39">
        <w:rPr>
          <w:rFonts w:ascii="Times New Roman" w:hAnsi="Times New Roman" w:cs="Times New Roman"/>
          <w:sz w:val="20"/>
          <w:szCs w:val="20"/>
        </w:rPr>
        <w:t xml:space="preserve"> </w:t>
      </w:r>
      <w:r w:rsidR="00A54008" w:rsidRPr="00236A39">
        <w:rPr>
          <w:rFonts w:ascii="Times New Roman" w:hAnsi="Times New Roman" w:cs="Times New Roman"/>
          <w:sz w:val="20"/>
          <w:szCs w:val="20"/>
        </w:rPr>
        <w:t>heart attack, angina, stroke and high blood pressure</w:t>
      </w:r>
      <w:r w:rsidR="008C7643" w:rsidRPr="00236A39">
        <w:rPr>
          <w:rFonts w:ascii="Times New Roman" w:hAnsi="Times New Roman" w:cs="Times New Roman"/>
          <w:sz w:val="20"/>
          <w:szCs w:val="20"/>
        </w:rPr>
        <w:t xml:space="preserve">; codes as the number of cardiovascular </w:t>
      </w:r>
      <w:r w:rsidR="003B7FEA" w:rsidRPr="00236A39">
        <w:rPr>
          <w:rFonts w:ascii="Times New Roman" w:hAnsi="Times New Roman" w:cs="Times New Roman"/>
          <w:sz w:val="20"/>
          <w:szCs w:val="20"/>
        </w:rPr>
        <w:t>disease</w:t>
      </w:r>
      <w:r w:rsidR="00794F40" w:rsidRPr="00236A39">
        <w:rPr>
          <w:rFonts w:ascii="Times New Roman" w:hAnsi="Times New Roman" w:cs="Times New Roman"/>
          <w:sz w:val="20"/>
          <w:szCs w:val="20"/>
        </w:rPr>
        <w:t>; the value ranged from 0-4</w:t>
      </w:r>
      <w:r w:rsidR="00E42780" w:rsidRPr="00236A39">
        <w:rPr>
          <w:rFonts w:ascii="Times New Roman" w:hAnsi="Times New Roman" w:cs="Times New Roman"/>
          <w:sz w:val="20"/>
          <w:szCs w:val="20"/>
        </w:rPr>
        <w:t>)</w:t>
      </w:r>
      <w:r w:rsidR="003B7FEA" w:rsidRPr="00236A39">
        <w:rPr>
          <w:rFonts w:ascii="Times New Roman" w:hAnsi="Times New Roman" w:cs="Times New Roman"/>
          <w:sz w:val="20"/>
          <w:szCs w:val="20"/>
        </w:rPr>
        <w:t xml:space="preserve">. Two models were used: </w:t>
      </w:r>
      <w:r w:rsidR="00A044B1" w:rsidRPr="00236A39">
        <w:rPr>
          <w:rFonts w:ascii="Times New Roman" w:hAnsi="Times New Roman" w:cs="Times New Roman"/>
          <w:sz w:val="20"/>
          <w:szCs w:val="20"/>
        </w:rPr>
        <w:t>outcome</w:t>
      </w:r>
      <w:r w:rsidR="000C03E8" w:rsidRPr="00236A39">
        <w:rPr>
          <w:rFonts w:ascii="Times New Roman" w:hAnsi="Times New Roman" w:cs="Times New Roman"/>
          <w:sz w:val="20"/>
          <w:szCs w:val="20"/>
        </w:rPr>
        <w:t xml:space="preserve"> regression and inverse </w:t>
      </w:r>
      <w:r w:rsidR="00903E79" w:rsidRPr="00236A39">
        <w:rPr>
          <w:rFonts w:ascii="Times New Roman" w:hAnsi="Times New Roman" w:cs="Times New Roman"/>
          <w:sz w:val="20"/>
          <w:szCs w:val="20"/>
        </w:rPr>
        <w:t xml:space="preserve">probability treatment weighting </w:t>
      </w:r>
      <w:r w:rsidR="00ED252D" w:rsidRPr="00236A39">
        <w:rPr>
          <w:rFonts w:ascii="Times New Roman" w:hAnsi="Times New Roman" w:cs="Times New Roman"/>
          <w:sz w:val="20"/>
          <w:szCs w:val="20"/>
        </w:rPr>
        <w:t>through twang package</w:t>
      </w:r>
      <w:r w:rsidR="00AA2F72" w:rsidRPr="00236A39">
        <w:rPr>
          <w:rFonts w:ascii="Times New Roman" w:hAnsi="Times New Roman" w:cs="Times New Roman"/>
          <w:sz w:val="20"/>
          <w:szCs w:val="20"/>
        </w:rPr>
        <w:t>.</w:t>
      </w:r>
      <w:r w:rsidR="00A03C10" w:rsidRPr="00236A39">
        <w:rPr>
          <w:rFonts w:ascii="Times New Roman" w:hAnsi="Times New Roman" w:cs="Times New Roman"/>
          <w:sz w:val="20"/>
          <w:szCs w:val="20"/>
        </w:rPr>
        <w:t xml:space="preserve"> </w:t>
      </w:r>
      <w:r w:rsidR="000E22F1" w:rsidRPr="00236A39">
        <w:rPr>
          <w:rFonts w:ascii="Times New Roman" w:hAnsi="Times New Roman" w:cs="Times New Roman"/>
          <w:sz w:val="20"/>
          <w:szCs w:val="20"/>
        </w:rPr>
        <w:t xml:space="preserve">With twang package, </w:t>
      </w:r>
      <w:r w:rsidR="00A03C10" w:rsidRPr="00236A39">
        <w:rPr>
          <w:rFonts w:ascii="Times New Roman" w:hAnsi="Times New Roman" w:cs="Times New Roman"/>
          <w:sz w:val="20"/>
          <w:szCs w:val="20"/>
        </w:rPr>
        <w:t>gradient boosted models (number of tress</w:t>
      </w:r>
      <w:r w:rsidR="00E46819" w:rsidRPr="00236A39">
        <w:rPr>
          <w:rFonts w:ascii="Times New Roman" w:hAnsi="Times New Roman" w:cs="Times New Roman"/>
          <w:sz w:val="20"/>
          <w:szCs w:val="20"/>
        </w:rPr>
        <w:t xml:space="preserve"> was 5000 </w:t>
      </w:r>
      <w:r w:rsidR="00942780" w:rsidRPr="00236A39">
        <w:rPr>
          <w:rFonts w:ascii="Times New Roman" w:hAnsi="Times New Roman" w:cs="Times New Roman"/>
          <w:sz w:val="20"/>
          <w:szCs w:val="20"/>
        </w:rPr>
        <w:t xml:space="preserve">and 2000 </w:t>
      </w:r>
      <w:r w:rsidR="00E46819" w:rsidRPr="00236A39">
        <w:rPr>
          <w:rFonts w:ascii="Times New Roman" w:hAnsi="Times New Roman" w:cs="Times New Roman"/>
          <w:sz w:val="20"/>
          <w:szCs w:val="20"/>
        </w:rPr>
        <w:t xml:space="preserve">for </w:t>
      </w:r>
      <w:r w:rsidR="00A04377" w:rsidRPr="00236A39">
        <w:rPr>
          <w:rFonts w:ascii="Times New Roman" w:hAnsi="Times New Roman" w:cs="Times New Roman"/>
          <w:sz w:val="20"/>
          <w:szCs w:val="20"/>
        </w:rPr>
        <w:t xml:space="preserve">the analysis of </w:t>
      </w:r>
      <w:r w:rsidR="00E46819" w:rsidRPr="00236A39">
        <w:rPr>
          <w:rFonts w:ascii="Times New Roman" w:hAnsi="Times New Roman" w:cs="Times New Roman"/>
          <w:sz w:val="20"/>
          <w:szCs w:val="20"/>
        </w:rPr>
        <w:t>pain type</w:t>
      </w:r>
      <w:r w:rsidR="00942780" w:rsidRPr="00236A39">
        <w:rPr>
          <w:rFonts w:ascii="Times New Roman" w:hAnsi="Times New Roman" w:cs="Times New Roman"/>
          <w:sz w:val="20"/>
          <w:szCs w:val="20"/>
        </w:rPr>
        <w:t xml:space="preserve"> and number of pain sites</w:t>
      </w:r>
      <w:r w:rsidR="00A04377" w:rsidRPr="00236A39">
        <w:rPr>
          <w:rFonts w:ascii="Times New Roman" w:hAnsi="Times New Roman" w:cs="Times New Roman"/>
          <w:sz w:val="20"/>
          <w:szCs w:val="20"/>
        </w:rPr>
        <w:t>, respectively</w:t>
      </w:r>
      <w:r w:rsidR="00A03C10" w:rsidRPr="00236A39">
        <w:rPr>
          <w:rFonts w:ascii="Times New Roman" w:hAnsi="Times New Roman" w:cs="Times New Roman"/>
          <w:sz w:val="20"/>
          <w:szCs w:val="20"/>
        </w:rPr>
        <w:t>)</w:t>
      </w:r>
      <w:r w:rsidR="007E2551" w:rsidRPr="00236A39">
        <w:rPr>
          <w:rFonts w:ascii="Times New Roman" w:hAnsi="Times New Roman" w:cs="Times New Roman"/>
          <w:sz w:val="20"/>
          <w:szCs w:val="20"/>
        </w:rPr>
        <w:t xml:space="preserve"> were used to calculate propensity score</w:t>
      </w:r>
      <w:r w:rsidR="000E22F1" w:rsidRPr="00236A39">
        <w:rPr>
          <w:rFonts w:ascii="Times New Roman" w:hAnsi="Times New Roman" w:cs="Times New Roman"/>
          <w:sz w:val="20"/>
          <w:szCs w:val="20"/>
        </w:rPr>
        <w:t>.</w:t>
      </w:r>
    </w:p>
    <w:p w14:paraId="3BA2EDAD" w14:textId="2CC0D5B7" w:rsidR="004B7A93" w:rsidRPr="00236A39" w:rsidRDefault="004B7A93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3.</w:t>
      </w:r>
      <w:r w:rsidR="00E0518F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413A" w:rsidRPr="00236A39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268C8" w:rsidRPr="00236A39">
        <w:rPr>
          <w:rFonts w:ascii="Times New Roman" w:hAnsi="Times New Roman" w:cs="Times New Roman"/>
          <w:sz w:val="20"/>
          <w:szCs w:val="20"/>
          <w:lang w:val="en-US"/>
        </w:rPr>
        <w:t>evere cancer patients could ha</w:t>
      </w:r>
      <w:r w:rsidR="003A03F0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ve severe pain, </w:t>
      </w:r>
      <w:r w:rsidR="00F40C05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which might bias the results. </w:t>
      </w:r>
      <w:r w:rsidR="00867A48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We </w:t>
      </w:r>
      <w:r w:rsidR="00813160" w:rsidRPr="00236A39">
        <w:rPr>
          <w:rFonts w:ascii="Times New Roman" w:hAnsi="Times New Roman" w:cs="Times New Roman"/>
          <w:sz w:val="20"/>
          <w:szCs w:val="20"/>
          <w:lang w:val="en-US"/>
        </w:rPr>
        <w:t>could not identify severe cancer patients</w:t>
      </w:r>
      <w:r w:rsidR="0014295F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40C05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Thus, </w:t>
      </w:r>
      <w:r w:rsidR="003A03F0" w:rsidRPr="00236A39">
        <w:rPr>
          <w:rFonts w:ascii="Times New Roman" w:hAnsi="Times New Roman" w:cs="Times New Roman"/>
          <w:sz w:val="20"/>
          <w:szCs w:val="20"/>
          <w:lang w:val="en-US"/>
        </w:rPr>
        <w:t>we excluded participants with cancer</w:t>
      </w:r>
      <w:r w:rsidR="00DC40B5" w:rsidRPr="00236A3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93F0FC9" w14:textId="5D2E86D0" w:rsidR="004B7A93" w:rsidRPr="00236A39" w:rsidRDefault="004B7A93" w:rsidP="0052628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4.</w:t>
      </w:r>
      <w:r w:rsidR="004B657B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35C6B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To explore the potential influence from unmeasured confounding, </w:t>
      </w:r>
      <w:r w:rsidR="00B43838" w:rsidRPr="00236A39">
        <w:rPr>
          <w:rFonts w:ascii="Times New Roman" w:hAnsi="Times New Roman" w:cs="Times New Roman"/>
          <w:sz w:val="20"/>
          <w:szCs w:val="20"/>
          <w:lang w:val="en-US"/>
        </w:rPr>
        <w:t>E-value was calculated</w:t>
      </w:r>
      <w:r w:rsidR="00622B13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622B13" w:rsidRPr="00236A39">
        <w:rPr>
          <w:rFonts w:ascii="Times New Roman" w:hAnsi="Times New Roman" w:cs="Times New Roman"/>
          <w:sz w:val="20"/>
          <w:szCs w:val="20"/>
        </w:rPr>
        <w:t xml:space="preserve">VanderWeele TJ, Ding P. Sensitivity Analysis in Observational Research: Introducing the E-Value. </w:t>
      </w:r>
      <w:r w:rsidR="00622B13" w:rsidRPr="00236A39">
        <w:rPr>
          <w:rFonts w:ascii="Times New Roman" w:hAnsi="Times New Roman" w:cs="Times New Roman"/>
          <w:i/>
          <w:sz w:val="20"/>
          <w:szCs w:val="20"/>
        </w:rPr>
        <w:t xml:space="preserve">Annals of internal medicine. </w:t>
      </w:r>
      <w:r w:rsidR="00622B13" w:rsidRPr="00236A39">
        <w:rPr>
          <w:rFonts w:ascii="Times New Roman" w:hAnsi="Times New Roman" w:cs="Times New Roman"/>
          <w:sz w:val="20"/>
          <w:szCs w:val="20"/>
        </w:rPr>
        <w:t>2017;167(4):268-274.</w:t>
      </w:r>
      <w:r w:rsidR="00622B13" w:rsidRPr="00236A3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43838" w:rsidRPr="00236A3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38C8AA5" w14:textId="77777777" w:rsidR="00B7184D" w:rsidRPr="00236A39" w:rsidRDefault="00B7184D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BDCDD57" w14:textId="51CC0435" w:rsidR="00F415CA" w:rsidRPr="00236A39" w:rsidRDefault="003C6CB3" w:rsidP="0097664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n the main analyses</w:t>
      </w:r>
      <w:r w:rsidR="00665AF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D0F10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DD0F10" w:rsidRPr="00DD0F10">
        <w:rPr>
          <w:rFonts w:ascii="Times New Roman" w:hAnsi="Times New Roman" w:cs="Times New Roman"/>
          <w:sz w:val="20"/>
          <w:szCs w:val="20"/>
          <w:lang w:val="en-US"/>
        </w:rPr>
        <w:t xml:space="preserve">esults from model 2 </w:t>
      </w:r>
      <w:r w:rsidR="0097664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76647" w:rsidRPr="00976647">
        <w:rPr>
          <w:rFonts w:ascii="Times New Roman" w:hAnsi="Times New Roman" w:cs="Times New Roman"/>
          <w:sz w:val="20"/>
          <w:szCs w:val="20"/>
          <w:lang w:val="en-US"/>
        </w:rPr>
        <w:t>analyses adjusted for age, sex, ethnicity, and the Townsend deprivation index</w:t>
      </w:r>
      <w:r w:rsidR="0097664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DD0F10" w:rsidRPr="00DD0F10">
        <w:rPr>
          <w:rFonts w:ascii="Times New Roman" w:hAnsi="Times New Roman" w:cs="Times New Roman"/>
          <w:sz w:val="20"/>
          <w:szCs w:val="20"/>
          <w:lang w:val="en-US"/>
        </w:rPr>
        <w:t>are reported in the results section</w:t>
      </w:r>
      <w:r w:rsidR="00DD0F1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76647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8604F7">
        <w:rPr>
          <w:rFonts w:ascii="Times New Roman" w:hAnsi="Times New Roman" w:cs="Times New Roman"/>
          <w:sz w:val="20"/>
          <w:szCs w:val="20"/>
          <w:lang w:val="en-US"/>
        </w:rPr>
        <w:t xml:space="preserve">increase </w:t>
      </w:r>
      <w:r w:rsidR="008604F7" w:rsidRPr="008604F7">
        <w:rPr>
          <w:rFonts w:ascii="Times New Roman" w:hAnsi="Times New Roman" w:cs="Times New Roman"/>
          <w:sz w:val="20"/>
          <w:szCs w:val="20"/>
          <w:lang w:val="en-US"/>
        </w:rPr>
        <w:t>readability</w:t>
      </w:r>
      <w:r w:rsidR="0004335C" w:rsidRPr="000433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4335C">
        <w:rPr>
          <w:rFonts w:ascii="Times New Roman" w:hAnsi="Times New Roman" w:cs="Times New Roman"/>
          <w:sz w:val="20"/>
          <w:szCs w:val="20"/>
          <w:lang w:val="en-US"/>
        </w:rPr>
        <w:t xml:space="preserve">for the above </w:t>
      </w:r>
      <w:r w:rsidR="0004335C" w:rsidRPr="009D4228">
        <w:rPr>
          <w:rFonts w:ascii="Times New Roman" w:hAnsi="Times New Roman" w:cs="Times New Roman"/>
          <w:sz w:val="20"/>
          <w:szCs w:val="20"/>
          <w:lang w:val="en-US"/>
        </w:rPr>
        <w:t>exploratory and sensitivity analyses</w:t>
      </w:r>
      <w:r w:rsidR="008604F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D4228">
        <w:rPr>
          <w:rFonts w:ascii="Times New Roman" w:hAnsi="Times New Roman" w:cs="Times New Roman"/>
          <w:sz w:val="20"/>
          <w:szCs w:val="20"/>
          <w:lang w:val="en-US"/>
        </w:rPr>
        <w:t xml:space="preserve">results from </w:t>
      </w:r>
      <w:r w:rsidR="0004335C">
        <w:rPr>
          <w:rFonts w:ascii="Times New Roman" w:hAnsi="Times New Roman" w:cs="Times New Roman"/>
          <w:sz w:val="20"/>
          <w:szCs w:val="20"/>
          <w:lang w:val="en-US"/>
        </w:rPr>
        <w:t>model 2 are presented in Appendix S4-S8.</w:t>
      </w:r>
    </w:p>
    <w:p w14:paraId="73392490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1F3602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27FDC49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E4AEA3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0CF774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6224E9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105E0C9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2A752DB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DFAB31" w14:textId="77777777" w:rsidR="00F415CA" w:rsidRPr="00236A39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3C3C2E" w14:textId="3ADE6E02" w:rsidR="00F415CA" w:rsidRDefault="00F415C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2F1F92" w14:textId="64DACA2D" w:rsidR="00F6519B" w:rsidRDefault="00F6519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8B0BA6" w14:textId="494AADFB" w:rsidR="00F6519B" w:rsidRDefault="00F6519B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502703" w14:textId="77777777" w:rsidR="00766C49" w:rsidRDefault="00766C49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766C4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A5ED49" w14:textId="16668643" w:rsidR="00360732" w:rsidRPr="00B65741" w:rsidRDefault="00360732" w:rsidP="0052628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6574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B65741">
        <w:rPr>
          <w:rFonts w:ascii="Times New Roman" w:hAnsi="Times New Roman" w:cs="Times New Roman"/>
          <w:b/>
          <w:bCs/>
          <w:sz w:val="20"/>
          <w:szCs w:val="20"/>
          <w:lang w:val="en-US"/>
        </w:rPr>
        <w:t>. Results for exploratory analyses.</w:t>
      </w:r>
    </w:p>
    <w:p w14:paraId="303398BB" w14:textId="664EC0F0" w:rsidR="00360732" w:rsidRPr="00236A39" w:rsidRDefault="005E2F47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We found the association between chronic musculoskeletal pain and all-cause mortality differed by</w:t>
      </w:r>
      <w:r w:rsidR="00154A93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age.</w:t>
      </w:r>
      <w:r w:rsidR="00173E0F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Considering the data distribution and </w:t>
      </w:r>
      <w:r w:rsidR="001D71E0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clinical meaning, we chose 60 as the cut-off point. We also set 55 as </w:t>
      </w:r>
      <w:r w:rsidR="0021653B" w:rsidRPr="00236A39">
        <w:rPr>
          <w:rFonts w:ascii="Times New Roman" w:hAnsi="Times New Roman" w:cs="Times New Roman"/>
          <w:sz w:val="20"/>
          <w:szCs w:val="20"/>
          <w:lang w:val="en-US"/>
        </w:rPr>
        <w:t>another cut-off point to verify the resul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5"/>
        <w:gridCol w:w="2328"/>
        <w:gridCol w:w="2328"/>
        <w:gridCol w:w="2328"/>
        <w:gridCol w:w="2323"/>
      </w:tblGrid>
      <w:tr w:rsidR="00154A93" w:rsidRPr="00236A39" w14:paraId="5A44BC47" w14:textId="77777777" w:rsidTr="00DF618E">
        <w:trPr>
          <w:trHeight w:val="756"/>
        </w:trPr>
        <w:tc>
          <w:tcPr>
            <w:tcW w:w="833" w:type="pct"/>
          </w:tcPr>
          <w:p w14:paraId="2B56B4FD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7" w:type="pct"/>
            <w:gridSpan w:val="5"/>
          </w:tcPr>
          <w:p w14:paraId="386A1F6F" w14:textId="77777777" w:rsidR="00154A93" w:rsidRPr="00236A39" w:rsidRDefault="00154A93" w:rsidP="0052628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type</w:t>
            </w:r>
          </w:p>
        </w:tc>
      </w:tr>
      <w:tr w:rsidR="00154A93" w:rsidRPr="00236A39" w14:paraId="7B40B063" w14:textId="77777777" w:rsidTr="00E73E41">
        <w:trPr>
          <w:trHeight w:val="756"/>
        </w:trPr>
        <w:tc>
          <w:tcPr>
            <w:tcW w:w="833" w:type="pct"/>
            <w:tcBorders>
              <w:bottom w:val="single" w:sz="4" w:space="0" w:color="auto"/>
            </w:tcBorders>
          </w:tcPr>
          <w:p w14:paraId="19F7D4F3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3B129FF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EA4EC8F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ck or shoulder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8140A62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3DF22AD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 Pain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42420ED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ee Pain</w:t>
            </w:r>
          </w:p>
        </w:tc>
      </w:tr>
      <w:tr w:rsidR="00154A93" w:rsidRPr="00236A39" w14:paraId="3E5B99B5" w14:textId="77777777" w:rsidTr="00E73E41">
        <w:trPr>
          <w:trHeight w:val="756"/>
        </w:trPr>
        <w:tc>
          <w:tcPr>
            <w:tcW w:w="833" w:type="pct"/>
            <w:tcBorders>
              <w:top w:val="single" w:sz="4" w:space="0" w:color="auto"/>
            </w:tcBorders>
          </w:tcPr>
          <w:p w14:paraId="7BBBB515" w14:textId="548D40AB" w:rsidR="00154A93" w:rsidRPr="00236A39" w:rsidRDefault="0092200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6</w:t>
            </w:r>
            <w:r w:rsidR="00C40225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B1ECEDA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7F27483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B6C8E0C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E922EA4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6913F99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A93" w:rsidRPr="00236A39" w14:paraId="2C4D6F88" w14:textId="77777777" w:rsidTr="00DF618E">
        <w:trPr>
          <w:trHeight w:val="756"/>
        </w:trPr>
        <w:tc>
          <w:tcPr>
            <w:tcW w:w="833" w:type="pct"/>
          </w:tcPr>
          <w:p w14:paraId="5B248BE5" w14:textId="1AADC72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E25B6B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59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2417B38C" w14:textId="7D0AB03A" w:rsidR="00154A93" w:rsidRPr="00236A39" w:rsidRDefault="0007043A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0</w:t>
            </w:r>
          </w:p>
        </w:tc>
        <w:tc>
          <w:tcPr>
            <w:tcW w:w="834" w:type="pct"/>
          </w:tcPr>
          <w:p w14:paraId="3C4FD627" w14:textId="00B57FEF" w:rsidR="00154A93" w:rsidRPr="00236A39" w:rsidRDefault="000824F8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834" w:type="pct"/>
          </w:tcPr>
          <w:p w14:paraId="5DD77D45" w14:textId="6B2FC431" w:rsidR="00154A93" w:rsidRPr="00236A39" w:rsidRDefault="00C266A5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5</w:t>
            </w:r>
          </w:p>
        </w:tc>
        <w:tc>
          <w:tcPr>
            <w:tcW w:w="834" w:type="pct"/>
          </w:tcPr>
          <w:p w14:paraId="2EED9782" w14:textId="1DEB41B1" w:rsidR="00154A93" w:rsidRPr="00236A39" w:rsidRDefault="005F15AF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3</w:t>
            </w:r>
          </w:p>
        </w:tc>
        <w:tc>
          <w:tcPr>
            <w:tcW w:w="832" w:type="pct"/>
          </w:tcPr>
          <w:p w14:paraId="6BDA2F17" w14:textId="29934221" w:rsidR="00154A93" w:rsidRPr="00236A39" w:rsidRDefault="000824F8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2</w:t>
            </w:r>
          </w:p>
        </w:tc>
      </w:tr>
      <w:tr w:rsidR="00154A93" w:rsidRPr="00236A39" w14:paraId="5E176BE6" w14:textId="77777777" w:rsidTr="00DF618E">
        <w:trPr>
          <w:trHeight w:val="756"/>
        </w:trPr>
        <w:tc>
          <w:tcPr>
            <w:tcW w:w="833" w:type="pct"/>
          </w:tcPr>
          <w:p w14:paraId="31BC76B8" w14:textId="03B39CB3" w:rsidR="00154A93" w:rsidRPr="00236A39" w:rsidRDefault="00BB7802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623412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3187DDAC" w14:textId="73E3B64C" w:rsidR="00154A93" w:rsidRPr="00236A39" w:rsidRDefault="00123C6B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1, 1.14)</w:t>
            </w:r>
          </w:p>
        </w:tc>
        <w:tc>
          <w:tcPr>
            <w:tcW w:w="834" w:type="pct"/>
          </w:tcPr>
          <w:p w14:paraId="444FDB29" w14:textId="18E61BBB" w:rsidR="00154A93" w:rsidRPr="00236A39" w:rsidRDefault="009335CF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</w:t>
            </w:r>
            <w:r w:rsidR="00BC53FA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, 1.23)</w:t>
            </w:r>
          </w:p>
        </w:tc>
        <w:tc>
          <w:tcPr>
            <w:tcW w:w="834" w:type="pct"/>
          </w:tcPr>
          <w:p w14:paraId="46979F44" w14:textId="51F06262" w:rsidR="00154A93" w:rsidRPr="00236A39" w:rsidRDefault="00770A2F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5, 1.24)</w:t>
            </w:r>
          </w:p>
        </w:tc>
        <w:tc>
          <w:tcPr>
            <w:tcW w:w="832" w:type="pct"/>
          </w:tcPr>
          <w:p w14:paraId="41C5D8B5" w14:textId="6B419939" w:rsidR="00154A93" w:rsidRPr="00236A39" w:rsidRDefault="00770A2F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6, 1.06)</w:t>
            </w:r>
          </w:p>
        </w:tc>
      </w:tr>
      <w:tr w:rsidR="00154A93" w:rsidRPr="00236A39" w14:paraId="11585A25" w14:textId="77777777" w:rsidTr="00DF618E">
        <w:trPr>
          <w:trHeight w:val="756"/>
        </w:trPr>
        <w:tc>
          <w:tcPr>
            <w:tcW w:w="833" w:type="pct"/>
          </w:tcPr>
          <w:p w14:paraId="43932FB8" w14:textId="1AD2B253" w:rsidR="00154A93" w:rsidRPr="00236A39" w:rsidRDefault="0092200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C40225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 </w:t>
            </w:r>
          </w:p>
        </w:tc>
        <w:tc>
          <w:tcPr>
            <w:tcW w:w="833" w:type="pct"/>
          </w:tcPr>
          <w:p w14:paraId="009A8588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3016429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76C43C0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F6FED4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03EF6091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A93" w:rsidRPr="00236A39" w14:paraId="30E1FD10" w14:textId="77777777" w:rsidTr="00DF618E">
        <w:trPr>
          <w:trHeight w:val="756"/>
        </w:trPr>
        <w:tc>
          <w:tcPr>
            <w:tcW w:w="833" w:type="pct"/>
          </w:tcPr>
          <w:p w14:paraId="0586EB27" w14:textId="4BE6ABCF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86068E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3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23F7E301" w14:textId="33D5EC5B" w:rsidR="00154A93" w:rsidRPr="00236A39" w:rsidRDefault="00B923AD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7</w:t>
            </w:r>
          </w:p>
        </w:tc>
        <w:tc>
          <w:tcPr>
            <w:tcW w:w="834" w:type="pct"/>
          </w:tcPr>
          <w:p w14:paraId="77CC5ACD" w14:textId="7824BB77" w:rsidR="00154A93" w:rsidRPr="00236A39" w:rsidRDefault="00B5217B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</w:t>
            </w:r>
          </w:p>
        </w:tc>
        <w:tc>
          <w:tcPr>
            <w:tcW w:w="834" w:type="pct"/>
          </w:tcPr>
          <w:p w14:paraId="75C46893" w14:textId="05F54AE1" w:rsidR="00154A93" w:rsidRPr="00236A39" w:rsidRDefault="007F64CF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</w:t>
            </w:r>
          </w:p>
        </w:tc>
        <w:tc>
          <w:tcPr>
            <w:tcW w:w="834" w:type="pct"/>
          </w:tcPr>
          <w:p w14:paraId="0AECC438" w14:textId="3A75C843" w:rsidR="00154A93" w:rsidRPr="00236A39" w:rsidRDefault="0068582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832" w:type="pct"/>
          </w:tcPr>
          <w:p w14:paraId="383052B7" w14:textId="63B618E9" w:rsidR="00154A93" w:rsidRPr="00236A39" w:rsidRDefault="00B5217B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</w:t>
            </w:r>
          </w:p>
        </w:tc>
      </w:tr>
      <w:tr w:rsidR="00154A93" w:rsidRPr="00236A39" w14:paraId="0FC838E6" w14:textId="77777777" w:rsidTr="00DF618E">
        <w:trPr>
          <w:trHeight w:val="756"/>
        </w:trPr>
        <w:tc>
          <w:tcPr>
            <w:tcW w:w="833" w:type="pct"/>
          </w:tcPr>
          <w:p w14:paraId="68B62CB2" w14:textId="33821D0A" w:rsidR="00154A93" w:rsidRPr="00236A39" w:rsidRDefault="00BB7802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FDD995C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63511917" w14:textId="1C908A8A" w:rsidR="00154A93" w:rsidRPr="00236A39" w:rsidRDefault="00825009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8, 1.17)</w:t>
            </w:r>
          </w:p>
        </w:tc>
        <w:tc>
          <w:tcPr>
            <w:tcW w:w="834" w:type="pct"/>
          </w:tcPr>
          <w:p w14:paraId="393C69D0" w14:textId="449F1EBF" w:rsidR="00154A93" w:rsidRPr="00236A39" w:rsidRDefault="006B748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</w:t>
            </w:r>
            <w:r w:rsidR="00175748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, 1.26)</w:t>
            </w:r>
          </w:p>
        </w:tc>
        <w:tc>
          <w:tcPr>
            <w:tcW w:w="834" w:type="pct"/>
          </w:tcPr>
          <w:p w14:paraId="5DB41DF6" w14:textId="156D5A27" w:rsidR="00154A93" w:rsidRPr="00236A39" w:rsidRDefault="00175748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0, 1.36)</w:t>
            </w:r>
          </w:p>
        </w:tc>
        <w:tc>
          <w:tcPr>
            <w:tcW w:w="832" w:type="pct"/>
          </w:tcPr>
          <w:p w14:paraId="61EE588E" w14:textId="4D899330" w:rsidR="00154A93" w:rsidRPr="00236A39" w:rsidRDefault="000115E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1, 1.19)</w:t>
            </w:r>
          </w:p>
        </w:tc>
      </w:tr>
      <w:tr w:rsidR="00154A93" w:rsidRPr="00236A39" w14:paraId="24B10F72" w14:textId="77777777" w:rsidTr="00DF618E">
        <w:trPr>
          <w:trHeight w:val="756"/>
        </w:trPr>
        <w:tc>
          <w:tcPr>
            <w:tcW w:w="833" w:type="pct"/>
          </w:tcPr>
          <w:p w14:paraId="0F3B85F5" w14:textId="5D6C55B8" w:rsidR="00154A93" w:rsidRPr="00236A39" w:rsidRDefault="00C40225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55</w:t>
            </w:r>
          </w:p>
        </w:tc>
        <w:tc>
          <w:tcPr>
            <w:tcW w:w="833" w:type="pct"/>
          </w:tcPr>
          <w:p w14:paraId="798EB688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2FD77E3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0ED42A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9234FB2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4AB534A2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A93" w:rsidRPr="00236A39" w14:paraId="3F3BFD78" w14:textId="77777777" w:rsidTr="00DF618E">
        <w:trPr>
          <w:trHeight w:val="756"/>
        </w:trPr>
        <w:tc>
          <w:tcPr>
            <w:tcW w:w="833" w:type="pct"/>
          </w:tcPr>
          <w:p w14:paraId="37AA4974" w14:textId="19A351DA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86068E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1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1AD0B418" w14:textId="54F5BDF2" w:rsidR="00154A93" w:rsidRPr="00236A39" w:rsidRDefault="002E6889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81</w:t>
            </w:r>
          </w:p>
        </w:tc>
        <w:tc>
          <w:tcPr>
            <w:tcW w:w="834" w:type="pct"/>
          </w:tcPr>
          <w:p w14:paraId="5399C519" w14:textId="57575FBD" w:rsidR="00154A93" w:rsidRPr="00236A39" w:rsidRDefault="002E6889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7</w:t>
            </w:r>
          </w:p>
        </w:tc>
        <w:tc>
          <w:tcPr>
            <w:tcW w:w="834" w:type="pct"/>
          </w:tcPr>
          <w:p w14:paraId="4D2B3BC1" w14:textId="5807D8CD" w:rsidR="00154A93" w:rsidRPr="00236A39" w:rsidRDefault="00DD51B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1</w:t>
            </w:r>
          </w:p>
        </w:tc>
        <w:tc>
          <w:tcPr>
            <w:tcW w:w="834" w:type="pct"/>
          </w:tcPr>
          <w:p w14:paraId="0EA035A1" w14:textId="6359D382" w:rsidR="00154A93" w:rsidRPr="00236A39" w:rsidRDefault="00772AA4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</w:t>
            </w:r>
          </w:p>
        </w:tc>
        <w:tc>
          <w:tcPr>
            <w:tcW w:w="832" w:type="pct"/>
          </w:tcPr>
          <w:p w14:paraId="33362526" w14:textId="10D45D60" w:rsidR="00154A93" w:rsidRPr="00236A39" w:rsidRDefault="00772AA4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5</w:t>
            </w:r>
          </w:p>
        </w:tc>
      </w:tr>
      <w:tr w:rsidR="00D952F1" w:rsidRPr="00236A39" w14:paraId="05FF4019" w14:textId="77777777" w:rsidTr="00DF618E">
        <w:trPr>
          <w:trHeight w:val="756"/>
        </w:trPr>
        <w:tc>
          <w:tcPr>
            <w:tcW w:w="833" w:type="pct"/>
          </w:tcPr>
          <w:p w14:paraId="7B77B630" w14:textId="252C82D8" w:rsidR="00D952F1" w:rsidRPr="00236A39" w:rsidRDefault="00BB7802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3A954839" w14:textId="77777777" w:rsidR="00D952F1" w:rsidRPr="00236A39" w:rsidRDefault="00D952F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0C00850F" w14:textId="0356D145" w:rsidR="00D952F1" w:rsidRPr="00236A39" w:rsidRDefault="00D952F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3, 1.14)</w:t>
            </w:r>
          </w:p>
        </w:tc>
        <w:tc>
          <w:tcPr>
            <w:tcW w:w="834" w:type="pct"/>
          </w:tcPr>
          <w:p w14:paraId="0AFD3578" w14:textId="34A6E57C" w:rsidR="00D952F1" w:rsidRPr="00236A39" w:rsidRDefault="00D952F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11, 1.22)</w:t>
            </w:r>
          </w:p>
        </w:tc>
        <w:tc>
          <w:tcPr>
            <w:tcW w:w="834" w:type="pct"/>
          </w:tcPr>
          <w:p w14:paraId="2EF8E5BB" w14:textId="01BEA057" w:rsidR="00D952F1" w:rsidRPr="00236A39" w:rsidRDefault="00D952F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07, 1.25)</w:t>
            </w:r>
          </w:p>
        </w:tc>
        <w:tc>
          <w:tcPr>
            <w:tcW w:w="832" w:type="pct"/>
          </w:tcPr>
          <w:p w14:paraId="1D92060F" w14:textId="0919D85D" w:rsidR="00D952F1" w:rsidRPr="00236A39" w:rsidRDefault="00D952F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7, 1.07)</w:t>
            </w:r>
          </w:p>
        </w:tc>
      </w:tr>
      <w:tr w:rsidR="00C40225" w:rsidRPr="00236A39" w14:paraId="2F22B0AA" w14:textId="77777777" w:rsidTr="00DF618E">
        <w:trPr>
          <w:trHeight w:val="756"/>
        </w:trPr>
        <w:tc>
          <w:tcPr>
            <w:tcW w:w="833" w:type="pct"/>
          </w:tcPr>
          <w:p w14:paraId="4B46814D" w14:textId="5BBDFF57" w:rsidR="00C40225" w:rsidRPr="00236A39" w:rsidRDefault="00F5331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5</w:t>
            </w:r>
          </w:p>
        </w:tc>
        <w:tc>
          <w:tcPr>
            <w:tcW w:w="833" w:type="pct"/>
          </w:tcPr>
          <w:p w14:paraId="6ADB47DA" w14:textId="77777777" w:rsidR="00C40225" w:rsidRPr="00236A39" w:rsidRDefault="00C402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9607113" w14:textId="77777777" w:rsidR="00C40225" w:rsidRPr="00236A39" w:rsidRDefault="00C402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3DEE1EA" w14:textId="77777777" w:rsidR="00C40225" w:rsidRPr="00236A39" w:rsidRDefault="00C402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88D72CD" w14:textId="77777777" w:rsidR="00C40225" w:rsidRPr="00236A39" w:rsidRDefault="00C402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0579DD12" w14:textId="77777777" w:rsidR="00C40225" w:rsidRPr="00236A39" w:rsidRDefault="00C402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319" w:rsidRPr="00236A39" w14:paraId="0AD2237C" w14:textId="77777777" w:rsidTr="00DF618E">
        <w:trPr>
          <w:trHeight w:val="756"/>
        </w:trPr>
        <w:tc>
          <w:tcPr>
            <w:tcW w:w="833" w:type="pct"/>
          </w:tcPr>
          <w:p w14:paraId="5BF37E5E" w14:textId="51B37740" w:rsidR="00F53319" w:rsidRPr="00236A39" w:rsidRDefault="00F5331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86068E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1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2743CF3D" w14:textId="39852F16" w:rsidR="00F53319" w:rsidRPr="00236A39" w:rsidRDefault="00F221F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6</w:t>
            </w:r>
          </w:p>
        </w:tc>
        <w:tc>
          <w:tcPr>
            <w:tcW w:w="834" w:type="pct"/>
          </w:tcPr>
          <w:p w14:paraId="6F7230FF" w14:textId="0F5BF4E2" w:rsidR="00F53319" w:rsidRPr="00236A39" w:rsidRDefault="006416A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834" w:type="pct"/>
          </w:tcPr>
          <w:p w14:paraId="0ACE9EAD" w14:textId="566AB48E" w:rsidR="00F53319" w:rsidRPr="00236A39" w:rsidRDefault="00E260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834" w:type="pct"/>
          </w:tcPr>
          <w:p w14:paraId="33AA0606" w14:textId="087149B5" w:rsidR="00F53319" w:rsidRPr="00236A39" w:rsidRDefault="006416A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32" w:type="pct"/>
          </w:tcPr>
          <w:p w14:paraId="1CB5F058" w14:textId="5651053A" w:rsidR="00F53319" w:rsidRPr="00236A39" w:rsidRDefault="006416A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</w:tr>
      <w:tr w:rsidR="00F53319" w:rsidRPr="00236A39" w14:paraId="1C818C31" w14:textId="77777777" w:rsidTr="00DF618E">
        <w:trPr>
          <w:trHeight w:val="756"/>
        </w:trPr>
        <w:tc>
          <w:tcPr>
            <w:tcW w:w="833" w:type="pct"/>
          </w:tcPr>
          <w:p w14:paraId="38EAF22C" w14:textId="767915F7" w:rsidR="00F53319" w:rsidRPr="00236A39" w:rsidRDefault="00BB780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85943EC" w14:textId="799AD409" w:rsidR="00F53319" w:rsidRPr="00236A39" w:rsidRDefault="00DC7E6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038F8895" w14:textId="66836CE2" w:rsidR="00F53319" w:rsidRPr="00236A39" w:rsidRDefault="00DC7E6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7, 1.13)</w:t>
            </w:r>
          </w:p>
        </w:tc>
        <w:tc>
          <w:tcPr>
            <w:tcW w:w="834" w:type="pct"/>
          </w:tcPr>
          <w:p w14:paraId="3477796C" w14:textId="48985BD7" w:rsidR="00F53319" w:rsidRPr="00236A39" w:rsidRDefault="00033F3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3, 1.29)</w:t>
            </w:r>
          </w:p>
        </w:tc>
        <w:tc>
          <w:tcPr>
            <w:tcW w:w="834" w:type="pct"/>
          </w:tcPr>
          <w:p w14:paraId="6679EE09" w14:textId="7770D135" w:rsidR="00F53319" w:rsidRPr="00236A39" w:rsidRDefault="00BE606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85, 1.36)</w:t>
            </w:r>
          </w:p>
        </w:tc>
        <w:tc>
          <w:tcPr>
            <w:tcW w:w="832" w:type="pct"/>
          </w:tcPr>
          <w:p w14:paraId="6EADCC3F" w14:textId="2519C188" w:rsidR="00F53319" w:rsidRPr="00236A39" w:rsidRDefault="00DC7E6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1, 1.28)</w:t>
            </w:r>
          </w:p>
        </w:tc>
      </w:tr>
      <w:tr w:rsidR="00154A93" w:rsidRPr="00236A39" w14:paraId="613B5C94" w14:textId="77777777" w:rsidTr="00DF618E">
        <w:trPr>
          <w:trHeight w:val="756"/>
        </w:trPr>
        <w:tc>
          <w:tcPr>
            <w:tcW w:w="833" w:type="pct"/>
          </w:tcPr>
          <w:p w14:paraId="2C4ABFF9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7" w:type="pct"/>
            <w:gridSpan w:val="5"/>
          </w:tcPr>
          <w:p w14:paraId="4AB37279" w14:textId="77777777" w:rsidR="00154A93" w:rsidRPr="00236A39" w:rsidRDefault="00154A93" w:rsidP="0052628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in sites</w:t>
            </w:r>
          </w:p>
        </w:tc>
      </w:tr>
      <w:tr w:rsidR="00154A93" w:rsidRPr="00236A39" w14:paraId="2CFDB5CE" w14:textId="77777777" w:rsidTr="00DF618E">
        <w:trPr>
          <w:trHeight w:val="756"/>
        </w:trPr>
        <w:tc>
          <w:tcPr>
            <w:tcW w:w="833" w:type="pct"/>
          </w:tcPr>
          <w:p w14:paraId="3D5B84B0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7AFE357E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834" w:type="pct"/>
          </w:tcPr>
          <w:p w14:paraId="05570FA6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e</w:t>
            </w:r>
          </w:p>
        </w:tc>
        <w:tc>
          <w:tcPr>
            <w:tcW w:w="834" w:type="pct"/>
          </w:tcPr>
          <w:p w14:paraId="780003EE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</w:t>
            </w:r>
          </w:p>
        </w:tc>
        <w:tc>
          <w:tcPr>
            <w:tcW w:w="834" w:type="pct"/>
          </w:tcPr>
          <w:p w14:paraId="33A3BD3E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ee</w:t>
            </w:r>
          </w:p>
        </w:tc>
        <w:tc>
          <w:tcPr>
            <w:tcW w:w="832" w:type="pct"/>
          </w:tcPr>
          <w:p w14:paraId="2B9FD010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</w:t>
            </w:r>
          </w:p>
        </w:tc>
      </w:tr>
      <w:tr w:rsidR="00154A93" w:rsidRPr="00236A39" w14:paraId="48399481" w14:textId="77777777" w:rsidTr="00DF618E">
        <w:trPr>
          <w:trHeight w:val="756"/>
        </w:trPr>
        <w:tc>
          <w:tcPr>
            <w:tcW w:w="833" w:type="pct"/>
          </w:tcPr>
          <w:p w14:paraId="1C3457F6" w14:textId="152EC9AF" w:rsidR="00154A93" w:rsidRPr="00236A39" w:rsidRDefault="003F32B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</w:t>
            </w:r>
            <w:r w:rsidR="009755C2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934E6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755C2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</w:t>
            </w:r>
          </w:p>
        </w:tc>
        <w:tc>
          <w:tcPr>
            <w:tcW w:w="833" w:type="pct"/>
          </w:tcPr>
          <w:p w14:paraId="1F1F2DB8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A29ABE9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BB4C8B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6185ABE3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60200A57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A93" w:rsidRPr="00236A39" w14:paraId="71251373" w14:textId="77777777" w:rsidTr="00DF618E">
        <w:trPr>
          <w:trHeight w:val="756"/>
        </w:trPr>
        <w:tc>
          <w:tcPr>
            <w:tcW w:w="833" w:type="pct"/>
          </w:tcPr>
          <w:p w14:paraId="6402FE17" w14:textId="1BDD0C89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4744BC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32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61DAA167" w14:textId="6760EBCD" w:rsidR="00154A93" w:rsidRPr="00236A39" w:rsidRDefault="00187F2E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0</w:t>
            </w:r>
          </w:p>
        </w:tc>
        <w:tc>
          <w:tcPr>
            <w:tcW w:w="834" w:type="pct"/>
          </w:tcPr>
          <w:p w14:paraId="1B6EDF96" w14:textId="7AAA0C0D" w:rsidR="00154A93" w:rsidRPr="00236A39" w:rsidRDefault="004B02B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9</w:t>
            </w:r>
          </w:p>
        </w:tc>
        <w:tc>
          <w:tcPr>
            <w:tcW w:w="834" w:type="pct"/>
          </w:tcPr>
          <w:p w14:paraId="078437F1" w14:textId="35B225DF" w:rsidR="00154A93" w:rsidRPr="00236A39" w:rsidRDefault="004B02B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834" w:type="pct"/>
          </w:tcPr>
          <w:p w14:paraId="7662BFBC" w14:textId="7D44BEEB" w:rsidR="00154A93" w:rsidRPr="00236A39" w:rsidRDefault="004B02B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</w:t>
            </w:r>
          </w:p>
        </w:tc>
        <w:tc>
          <w:tcPr>
            <w:tcW w:w="832" w:type="pct"/>
          </w:tcPr>
          <w:p w14:paraId="45628F6D" w14:textId="3A9FE2B5" w:rsidR="00154A93" w:rsidRPr="00236A39" w:rsidRDefault="004B02B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</w:t>
            </w:r>
          </w:p>
        </w:tc>
      </w:tr>
      <w:tr w:rsidR="00154A93" w:rsidRPr="00236A39" w14:paraId="2C29FDC9" w14:textId="77777777" w:rsidTr="00DF618E">
        <w:trPr>
          <w:trHeight w:val="756"/>
        </w:trPr>
        <w:tc>
          <w:tcPr>
            <w:tcW w:w="833" w:type="pct"/>
          </w:tcPr>
          <w:p w14:paraId="36680E3A" w14:textId="1A920981" w:rsidR="00154A93" w:rsidRPr="00236A39" w:rsidRDefault="00BB7802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50F68CD4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1D857EFA" w14:textId="5078A57F" w:rsidR="00154A93" w:rsidRPr="00236A39" w:rsidRDefault="00924BCE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</w:t>
            </w:r>
            <w:r w:rsidR="00CC48F9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1.12)</w:t>
            </w:r>
          </w:p>
        </w:tc>
        <w:tc>
          <w:tcPr>
            <w:tcW w:w="834" w:type="pct"/>
          </w:tcPr>
          <w:p w14:paraId="25650E1F" w14:textId="6D79E4E9" w:rsidR="00154A93" w:rsidRPr="00236A39" w:rsidRDefault="00CC48F9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1.17, 1.28)</w:t>
            </w:r>
          </w:p>
        </w:tc>
        <w:tc>
          <w:tcPr>
            <w:tcW w:w="834" w:type="pct"/>
          </w:tcPr>
          <w:p w14:paraId="30DB71D0" w14:textId="5EB44010" w:rsidR="00154A93" w:rsidRPr="00236A39" w:rsidRDefault="00CC48F9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.28, 1.44)</w:t>
            </w:r>
          </w:p>
        </w:tc>
        <w:tc>
          <w:tcPr>
            <w:tcW w:w="832" w:type="pct"/>
          </w:tcPr>
          <w:p w14:paraId="6DA9F507" w14:textId="4010D600" w:rsidR="00154A93" w:rsidRPr="00236A39" w:rsidRDefault="00CC48F9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22, 1.47)</w:t>
            </w:r>
          </w:p>
        </w:tc>
      </w:tr>
      <w:tr w:rsidR="00154A93" w:rsidRPr="00236A39" w14:paraId="6C3FDEC2" w14:textId="77777777" w:rsidTr="00DF618E">
        <w:trPr>
          <w:trHeight w:val="756"/>
        </w:trPr>
        <w:tc>
          <w:tcPr>
            <w:tcW w:w="833" w:type="pct"/>
          </w:tcPr>
          <w:p w14:paraId="61F9E5C1" w14:textId="6281AE65" w:rsidR="00154A93" w:rsidRPr="00236A39" w:rsidRDefault="001D5CA1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6</w:t>
            </w:r>
            <w:r w:rsidR="00F934E6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755C2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833" w:type="pct"/>
          </w:tcPr>
          <w:p w14:paraId="4AEFFFDE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437D0EB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C56CF72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960F67F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27DD34D0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A93" w:rsidRPr="00236A39" w14:paraId="0A9BD12F" w14:textId="77777777" w:rsidTr="00DF618E">
        <w:trPr>
          <w:trHeight w:val="756"/>
        </w:trPr>
        <w:tc>
          <w:tcPr>
            <w:tcW w:w="833" w:type="pct"/>
          </w:tcPr>
          <w:p w14:paraId="6951B874" w14:textId="7BEEC7C9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0E28AC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5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7F1E1D44" w14:textId="05A668EA" w:rsidR="00154A93" w:rsidRPr="00236A39" w:rsidRDefault="0046070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7</w:t>
            </w:r>
          </w:p>
        </w:tc>
        <w:tc>
          <w:tcPr>
            <w:tcW w:w="834" w:type="pct"/>
          </w:tcPr>
          <w:p w14:paraId="4155C5D2" w14:textId="789EE98F" w:rsidR="00154A93" w:rsidRPr="00236A39" w:rsidRDefault="0046070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6</w:t>
            </w:r>
          </w:p>
        </w:tc>
        <w:tc>
          <w:tcPr>
            <w:tcW w:w="834" w:type="pct"/>
          </w:tcPr>
          <w:p w14:paraId="1292D68B" w14:textId="0C5352DD" w:rsidR="00154A93" w:rsidRPr="00236A39" w:rsidRDefault="0046070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9</w:t>
            </w:r>
          </w:p>
        </w:tc>
        <w:tc>
          <w:tcPr>
            <w:tcW w:w="834" w:type="pct"/>
          </w:tcPr>
          <w:p w14:paraId="263D5064" w14:textId="5F8A368F" w:rsidR="00154A93" w:rsidRPr="00236A39" w:rsidRDefault="0046070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832" w:type="pct"/>
          </w:tcPr>
          <w:p w14:paraId="1941C128" w14:textId="74FD7D49" w:rsidR="00154A93" w:rsidRPr="00236A39" w:rsidRDefault="00460700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</w:tr>
      <w:tr w:rsidR="00154A93" w:rsidRPr="00236A39" w14:paraId="21605D58" w14:textId="77777777" w:rsidTr="00DF618E">
        <w:trPr>
          <w:trHeight w:val="756"/>
        </w:trPr>
        <w:tc>
          <w:tcPr>
            <w:tcW w:w="833" w:type="pct"/>
          </w:tcPr>
          <w:p w14:paraId="16B4ADA7" w14:textId="69CF59DD" w:rsidR="00154A93" w:rsidRPr="00236A39" w:rsidRDefault="00BB7802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C768E46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5B3CEC85" w14:textId="0E7DA5BC" w:rsidR="00154A93" w:rsidRPr="00236A39" w:rsidRDefault="006B302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 (1.05, </w:t>
            </w:r>
            <w:r w:rsidR="00C050AC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)</w:t>
            </w:r>
          </w:p>
        </w:tc>
        <w:tc>
          <w:tcPr>
            <w:tcW w:w="834" w:type="pct"/>
          </w:tcPr>
          <w:p w14:paraId="4B4A8308" w14:textId="09673557" w:rsidR="00154A93" w:rsidRPr="00236A39" w:rsidRDefault="00C050AC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23, 1.42)</w:t>
            </w:r>
          </w:p>
        </w:tc>
        <w:tc>
          <w:tcPr>
            <w:tcW w:w="834" w:type="pct"/>
          </w:tcPr>
          <w:p w14:paraId="0491A626" w14:textId="0321CC70" w:rsidR="00154A93" w:rsidRPr="00236A39" w:rsidRDefault="00C050AC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51, 1.81)</w:t>
            </w:r>
          </w:p>
        </w:tc>
        <w:tc>
          <w:tcPr>
            <w:tcW w:w="832" w:type="pct"/>
          </w:tcPr>
          <w:p w14:paraId="629FA3EB" w14:textId="60019260" w:rsidR="00154A93" w:rsidRPr="00236A39" w:rsidRDefault="00C050AC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 (1.59, 2.09)</w:t>
            </w:r>
          </w:p>
        </w:tc>
      </w:tr>
      <w:tr w:rsidR="00154A93" w:rsidRPr="00236A39" w14:paraId="3D634027" w14:textId="77777777" w:rsidTr="00DF618E">
        <w:trPr>
          <w:trHeight w:val="756"/>
        </w:trPr>
        <w:tc>
          <w:tcPr>
            <w:tcW w:w="833" w:type="pct"/>
          </w:tcPr>
          <w:p w14:paraId="08E9ACD3" w14:textId="4C91454B" w:rsidR="00154A93" w:rsidRPr="00236A39" w:rsidRDefault="00E86484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55 years</w:t>
            </w:r>
          </w:p>
        </w:tc>
        <w:tc>
          <w:tcPr>
            <w:tcW w:w="833" w:type="pct"/>
          </w:tcPr>
          <w:p w14:paraId="0797C271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640B2DD5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BEA3AD8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3E02A9E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49CFA113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A93" w:rsidRPr="00236A39" w14:paraId="0589B819" w14:textId="77777777" w:rsidTr="00DF618E">
        <w:trPr>
          <w:trHeight w:val="756"/>
        </w:trPr>
        <w:tc>
          <w:tcPr>
            <w:tcW w:w="833" w:type="pct"/>
          </w:tcPr>
          <w:p w14:paraId="23A0E160" w14:textId="12269E18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5B73F4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6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6DF2E51B" w14:textId="73894F99" w:rsidR="00154A93" w:rsidRPr="00236A39" w:rsidRDefault="00AC218A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81</w:t>
            </w:r>
          </w:p>
        </w:tc>
        <w:tc>
          <w:tcPr>
            <w:tcW w:w="834" w:type="pct"/>
          </w:tcPr>
          <w:p w14:paraId="1A4C36B8" w14:textId="4D5FFED0" w:rsidR="00154A93" w:rsidRPr="00236A39" w:rsidRDefault="00AC218A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0</w:t>
            </w:r>
          </w:p>
        </w:tc>
        <w:tc>
          <w:tcPr>
            <w:tcW w:w="834" w:type="pct"/>
          </w:tcPr>
          <w:p w14:paraId="78DBF8B2" w14:textId="4816471E" w:rsidR="00154A93" w:rsidRPr="00236A39" w:rsidRDefault="00AC218A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9</w:t>
            </w:r>
          </w:p>
        </w:tc>
        <w:tc>
          <w:tcPr>
            <w:tcW w:w="834" w:type="pct"/>
          </w:tcPr>
          <w:p w14:paraId="29E0CC49" w14:textId="1DE075ED" w:rsidR="00154A93" w:rsidRPr="00236A39" w:rsidRDefault="00AC218A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9</w:t>
            </w:r>
          </w:p>
        </w:tc>
        <w:tc>
          <w:tcPr>
            <w:tcW w:w="832" w:type="pct"/>
          </w:tcPr>
          <w:p w14:paraId="3009DDAB" w14:textId="69312DCC" w:rsidR="00154A93" w:rsidRPr="00236A39" w:rsidRDefault="00AC218A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</w:t>
            </w:r>
          </w:p>
        </w:tc>
      </w:tr>
      <w:tr w:rsidR="00154A93" w:rsidRPr="00236A39" w14:paraId="0B12F785" w14:textId="77777777" w:rsidTr="00DF618E">
        <w:trPr>
          <w:trHeight w:val="756"/>
        </w:trPr>
        <w:tc>
          <w:tcPr>
            <w:tcW w:w="833" w:type="pct"/>
          </w:tcPr>
          <w:p w14:paraId="0F685BCB" w14:textId="46AB2549" w:rsidR="00154A93" w:rsidRPr="00236A39" w:rsidRDefault="00BB7802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319643E1" w14:textId="77777777" w:rsidR="00154A93" w:rsidRPr="00236A39" w:rsidRDefault="00154A93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6CB6CD00" w14:textId="2803B53B" w:rsidR="00154A93" w:rsidRPr="00236A39" w:rsidRDefault="00D64B5E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D63CE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 (1.06, 1.12)</w:t>
            </w:r>
          </w:p>
        </w:tc>
        <w:tc>
          <w:tcPr>
            <w:tcW w:w="834" w:type="pct"/>
          </w:tcPr>
          <w:p w14:paraId="3BE37708" w14:textId="582219D1" w:rsidR="00154A93" w:rsidRPr="00236A39" w:rsidRDefault="00FD63CE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9, 1.29)</w:t>
            </w:r>
          </w:p>
        </w:tc>
        <w:tc>
          <w:tcPr>
            <w:tcW w:w="834" w:type="pct"/>
          </w:tcPr>
          <w:p w14:paraId="205A3577" w14:textId="4211BDCB" w:rsidR="00154A93" w:rsidRPr="00236A39" w:rsidRDefault="00FD63CE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33, 1.48)</w:t>
            </w:r>
          </w:p>
        </w:tc>
        <w:tc>
          <w:tcPr>
            <w:tcW w:w="832" w:type="pct"/>
          </w:tcPr>
          <w:p w14:paraId="3FC1DB9D" w14:textId="3A2F438E" w:rsidR="00154A93" w:rsidRPr="00236A39" w:rsidRDefault="00FD63CE" w:rsidP="0052628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</w:t>
            </w:r>
            <w:r w:rsidR="00B03880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 1.57)</w:t>
            </w:r>
          </w:p>
        </w:tc>
      </w:tr>
      <w:tr w:rsidR="007350FE" w:rsidRPr="00236A39" w14:paraId="1BFF568D" w14:textId="77777777" w:rsidTr="00DF618E">
        <w:trPr>
          <w:trHeight w:val="756"/>
        </w:trPr>
        <w:tc>
          <w:tcPr>
            <w:tcW w:w="833" w:type="pct"/>
          </w:tcPr>
          <w:p w14:paraId="1CF80B3B" w14:textId="614038FF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5 years</w:t>
            </w:r>
          </w:p>
        </w:tc>
        <w:tc>
          <w:tcPr>
            <w:tcW w:w="833" w:type="pct"/>
          </w:tcPr>
          <w:p w14:paraId="72D38530" w14:textId="77777777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37A96977" w14:textId="77777777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93FCAC6" w14:textId="77777777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F531840" w14:textId="77777777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51D60EB7" w14:textId="77777777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0FE" w:rsidRPr="00236A39" w14:paraId="3318022D" w14:textId="77777777" w:rsidTr="00DF618E">
        <w:trPr>
          <w:trHeight w:val="756"/>
        </w:trPr>
        <w:tc>
          <w:tcPr>
            <w:tcW w:w="833" w:type="pct"/>
          </w:tcPr>
          <w:p w14:paraId="34336853" w14:textId="2B3091A8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B868A2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1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33361045" w14:textId="4FD7E002" w:rsidR="007350FE" w:rsidRPr="00236A39" w:rsidRDefault="00B868A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6</w:t>
            </w:r>
          </w:p>
        </w:tc>
        <w:tc>
          <w:tcPr>
            <w:tcW w:w="834" w:type="pct"/>
          </w:tcPr>
          <w:p w14:paraId="3C1AF1EC" w14:textId="7CC2E7B1" w:rsidR="007350FE" w:rsidRPr="00236A39" w:rsidRDefault="00B868A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5</w:t>
            </w:r>
          </w:p>
        </w:tc>
        <w:tc>
          <w:tcPr>
            <w:tcW w:w="834" w:type="pct"/>
          </w:tcPr>
          <w:p w14:paraId="70BFAFD1" w14:textId="6C550AD1" w:rsidR="007350FE" w:rsidRPr="00236A39" w:rsidRDefault="00B868A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834" w:type="pct"/>
          </w:tcPr>
          <w:p w14:paraId="04C8D0E7" w14:textId="156B9141" w:rsidR="007350FE" w:rsidRPr="00236A39" w:rsidRDefault="00B868A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832" w:type="pct"/>
          </w:tcPr>
          <w:p w14:paraId="2702D7A8" w14:textId="305FB6F6" w:rsidR="007350FE" w:rsidRPr="00236A39" w:rsidRDefault="00B868A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7350FE" w:rsidRPr="00236A39" w14:paraId="46A5ABC7" w14:textId="77777777" w:rsidTr="00DF618E">
        <w:trPr>
          <w:trHeight w:val="756"/>
        </w:trPr>
        <w:tc>
          <w:tcPr>
            <w:tcW w:w="833" w:type="pct"/>
          </w:tcPr>
          <w:p w14:paraId="38F0BACC" w14:textId="42004329" w:rsidR="007350FE" w:rsidRPr="00236A39" w:rsidRDefault="00BB780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063AFBB4" w14:textId="1DD292B4" w:rsidR="007350FE" w:rsidRPr="00236A39" w:rsidRDefault="007350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1FD6E8D5" w14:textId="4F384928" w:rsidR="007350FE" w:rsidRPr="00236A39" w:rsidRDefault="00FC18E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1, 1.18)</w:t>
            </w:r>
          </w:p>
        </w:tc>
        <w:tc>
          <w:tcPr>
            <w:tcW w:w="834" w:type="pct"/>
          </w:tcPr>
          <w:p w14:paraId="12AEEEF3" w14:textId="680FE5C9" w:rsidR="007350FE" w:rsidRPr="00236A39" w:rsidRDefault="00FC18E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20, 1.47)</w:t>
            </w:r>
          </w:p>
        </w:tc>
        <w:tc>
          <w:tcPr>
            <w:tcW w:w="834" w:type="pct"/>
          </w:tcPr>
          <w:p w14:paraId="5C11A343" w14:textId="158B5A4E" w:rsidR="007350FE" w:rsidRPr="00236A39" w:rsidRDefault="00FC18E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1.49,</w:t>
            </w:r>
            <w:r w:rsidR="00A531A0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5)</w:t>
            </w:r>
          </w:p>
        </w:tc>
        <w:tc>
          <w:tcPr>
            <w:tcW w:w="832" w:type="pct"/>
          </w:tcPr>
          <w:p w14:paraId="2BB12A04" w14:textId="0E50E88D" w:rsidR="007350FE" w:rsidRPr="00236A39" w:rsidRDefault="00A531A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1.28, 2.00)</w:t>
            </w:r>
          </w:p>
        </w:tc>
      </w:tr>
    </w:tbl>
    <w:p w14:paraId="6161FDE7" w14:textId="536F625C" w:rsidR="00360732" w:rsidRPr="00236A39" w:rsidRDefault="00D41BB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Data are presented as hazard ratio (95% confidence interval)</w:t>
      </w:r>
      <w:r w:rsidRPr="00236A39">
        <w:rPr>
          <w:rFonts w:ascii="Times New Roman" w:hAnsi="Times New Roman" w:cs="Times New Roman"/>
          <w:sz w:val="20"/>
          <w:szCs w:val="20"/>
        </w:rPr>
        <w:t xml:space="preserve"> unless otherwise indicated.</w:t>
      </w:r>
    </w:p>
    <w:p w14:paraId="1A0C8A28" w14:textId="37E0AF01" w:rsidR="00360732" w:rsidRPr="00236A39" w:rsidRDefault="007A1919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36A39">
        <w:rPr>
          <w:rFonts w:ascii="Times New Roman" w:hAnsi="Times New Roman" w:cs="Times New Roman"/>
          <w:sz w:val="20"/>
          <w:szCs w:val="20"/>
        </w:rPr>
        <w:t>Adjusted for age, sex, townsend deprivation index and ethnicity.</w:t>
      </w:r>
    </w:p>
    <w:p w14:paraId="27E4A408" w14:textId="77777777" w:rsidR="00360732" w:rsidRPr="00236A39" w:rsidRDefault="0036073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F896DCB" w14:textId="77777777" w:rsidR="00360732" w:rsidRPr="00236A39" w:rsidRDefault="0036073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9EBB78" w14:textId="77777777" w:rsidR="00360732" w:rsidRPr="00236A39" w:rsidRDefault="0036073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C30EA62" w14:textId="77777777" w:rsidR="00360732" w:rsidRPr="00236A39" w:rsidRDefault="0036073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1D6812" w14:textId="203BAD6E" w:rsidR="00360732" w:rsidRDefault="0036073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C7917F3" w14:textId="77777777" w:rsidR="005568A0" w:rsidRPr="00236A39" w:rsidRDefault="005568A0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844AF5" w14:textId="77777777" w:rsidR="00360732" w:rsidRPr="00236A39" w:rsidRDefault="00360732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F5C049" w14:textId="13F2A236" w:rsidR="00B8395C" w:rsidRPr="00B65741" w:rsidRDefault="00ED27C5" w:rsidP="0052628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6574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B65741">
        <w:rPr>
          <w:rFonts w:ascii="Times New Roman" w:hAnsi="Times New Roman" w:cs="Times New Roman"/>
          <w:b/>
          <w:bCs/>
          <w:sz w:val="20"/>
          <w:szCs w:val="20"/>
          <w:lang w:val="en-US"/>
        </w:rPr>
        <w:t>. Results for sensitivity analyses: induction perio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5"/>
        <w:gridCol w:w="2328"/>
        <w:gridCol w:w="2328"/>
        <w:gridCol w:w="2328"/>
        <w:gridCol w:w="2323"/>
      </w:tblGrid>
      <w:tr w:rsidR="007E39FB" w:rsidRPr="00236A39" w14:paraId="55ADC42C" w14:textId="77777777" w:rsidTr="002E4165">
        <w:trPr>
          <w:trHeight w:val="552"/>
        </w:trPr>
        <w:tc>
          <w:tcPr>
            <w:tcW w:w="833" w:type="pct"/>
          </w:tcPr>
          <w:p w14:paraId="4606CE10" w14:textId="77777777" w:rsidR="007E39FB" w:rsidRPr="00236A39" w:rsidRDefault="007E39F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70516289"/>
          </w:p>
        </w:tc>
        <w:tc>
          <w:tcPr>
            <w:tcW w:w="4167" w:type="pct"/>
            <w:gridSpan w:val="5"/>
          </w:tcPr>
          <w:p w14:paraId="6802FCEB" w14:textId="3AED8FE1" w:rsidR="007E39FB" w:rsidRPr="00236A39" w:rsidRDefault="007E39FB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type</w:t>
            </w:r>
          </w:p>
        </w:tc>
      </w:tr>
      <w:tr w:rsidR="00A733A5" w:rsidRPr="00236A39" w14:paraId="3CF5342E" w14:textId="77777777" w:rsidTr="00673907">
        <w:trPr>
          <w:trHeight w:val="552"/>
        </w:trPr>
        <w:tc>
          <w:tcPr>
            <w:tcW w:w="833" w:type="pct"/>
            <w:tcBorders>
              <w:bottom w:val="single" w:sz="4" w:space="0" w:color="auto"/>
            </w:tcBorders>
          </w:tcPr>
          <w:p w14:paraId="3B9807DF" w14:textId="77777777" w:rsidR="00A733A5" w:rsidRPr="00236A39" w:rsidRDefault="00A733A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272C5CF" w14:textId="1DACC8CC" w:rsidR="00A733A5" w:rsidRPr="00236A39" w:rsidRDefault="00A733A5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81B8133" w14:textId="089FF72E" w:rsidR="00A733A5" w:rsidRPr="00236A39" w:rsidRDefault="00A733A5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ck or shoulder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23843B0" w14:textId="7BDA549B" w:rsidR="00A733A5" w:rsidRPr="00236A39" w:rsidRDefault="00A733A5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3899FAF" w14:textId="01ECC7A8" w:rsidR="00A733A5" w:rsidRPr="00236A39" w:rsidRDefault="00A733A5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 Pain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01BFFA62" w14:textId="73B4298E" w:rsidR="00A733A5" w:rsidRPr="00236A39" w:rsidRDefault="00A733A5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ee Pain</w:t>
            </w:r>
          </w:p>
        </w:tc>
      </w:tr>
      <w:tr w:rsidR="00673907" w:rsidRPr="00236A39" w14:paraId="3684B4C6" w14:textId="77777777" w:rsidTr="00F40CD6">
        <w:trPr>
          <w:trHeight w:val="552"/>
        </w:trPr>
        <w:tc>
          <w:tcPr>
            <w:tcW w:w="833" w:type="pct"/>
            <w:tcBorders>
              <w:top w:val="nil"/>
            </w:tcBorders>
          </w:tcPr>
          <w:p w14:paraId="72D0E9E7" w14:textId="436E1BA8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53AA2F57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42E6F027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3097CFF3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4B117791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</w:tcPr>
          <w:p w14:paraId="7824CACB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907" w:rsidRPr="00236A39" w14:paraId="067E8BF8" w14:textId="77777777" w:rsidTr="00F40CD6">
        <w:trPr>
          <w:trHeight w:val="552"/>
        </w:trPr>
        <w:tc>
          <w:tcPr>
            <w:tcW w:w="833" w:type="pct"/>
          </w:tcPr>
          <w:p w14:paraId="2505279F" w14:textId="578D9021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707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59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1CDB90E" w14:textId="4ACF069A" w:rsidR="00673907" w:rsidRPr="00236A39" w:rsidRDefault="00DD0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34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C413410" w14:textId="27C3994D" w:rsidR="00673907" w:rsidRPr="00236A39" w:rsidRDefault="00DD0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C772BD1" w14:textId="281E4476" w:rsidR="00673907" w:rsidRPr="00236A39" w:rsidRDefault="00A2751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3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2D8E13F" w14:textId="65D07017" w:rsidR="00673907" w:rsidRPr="00236A39" w:rsidRDefault="00934949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2545EC14" w14:textId="611451C6" w:rsidR="00673907" w:rsidRPr="00236A39" w:rsidRDefault="00934949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6</w:t>
            </w:r>
          </w:p>
        </w:tc>
      </w:tr>
      <w:tr w:rsidR="00673907" w:rsidRPr="00236A39" w14:paraId="49DFE8FB" w14:textId="77777777" w:rsidTr="00F40CD6">
        <w:trPr>
          <w:trHeight w:val="552"/>
        </w:trPr>
        <w:tc>
          <w:tcPr>
            <w:tcW w:w="833" w:type="pct"/>
          </w:tcPr>
          <w:p w14:paraId="2C127DB4" w14:textId="40E2C8CD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C6D34BC" w14:textId="0DFBF98A" w:rsidR="00673907" w:rsidRPr="00236A39" w:rsidRDefault="0019242F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48D0209" w14:textId="53441908" w:rsidR="00673907" w:rsidRPr="00236A39" w:rsidRDefault="0019242F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, 1.13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0940923" w14:textId="60D959C2" w:rsidR="00673907" w:rsidRPr="00236A39" w:rsidRDefault="001B5DB1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</w:t>
            </w:r>
            <w:r w:rsidR="00442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, 1.22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A2F2C7A" w14:textId="0834994D" w:rsidR="00673907" w:rsidRPr="00236A39" w:rsidRDefault="0044212B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</w:t>
            </w:r>
            <w:r w:rsidR="00035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, 1.24)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1ECA16F8" w14:textId="68063BF1" w:rsidR="00673907" w:rsidRPr="00236A39" w:rsidRDefault="00035A1E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9, 1.08)</w:t>
            </w:r>
          </w:p>
        </w:tc>
      </w:tr>
      <w:tr w:rsidR="00673907" w:rsidRPr="00236A39" w14:paraId="4FA8C25E" w14:textId="77777777" w:rsidTr="009846F5">
        <w:trPr>
          <w:trHeight w:val="552"/>
        </w:trPr>
        <w:tc>
          <w:tcPr>
            <w:tcW w:w="833" w:type="pct"/>
            <w:tcBorders>
              <w:top w:val="nil"/>
            </w:tcBorders>
          </w:tcPr>
          <w:p w14:paraId="17CB1D95" w14:textId="2ACB37A4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63A9985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1206C97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3F2BE91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2856EC3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23F6D727" w14:textId="77777777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907" w:rsidRPr="00236A39" w14:paraId="6F6ADC71" w14:textId="77777777" w:rsidTr="009846F5">
        <w:trPr>
          <w:trHeight w:val="552"/>
        </w:trPr>
        <w:tc>
          <w:tcPr>
            <w:tcW w:w="833" w:type="pct"/>
          </w:tcPr>
          <w:p w14:paraId="2B66372D" w14:textId="4DE9ACB6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852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21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B5F70A6" w14:textId="6BDFCB4F" w:rsidR="00673907" w:rsidRPr="00236A39" w:rsidRDefault="00321C9F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6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77145BA" w14:textId="26271FC9" w:rsidR="00673907" w:rsidRPr="00236A39" w:rsidRDefault="003B6D6E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5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F8CDDF6" w14:textId="64725B4C" w:rsidR="00673907" w:rsidRPr="00236A39" w:rsidRDefault="008D02A5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5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A2C2E10" w14:textId="4B0769C7" w:rsidR="00673907" w:rsidRPr="00236A39" w:rsidRDefault="008D02A5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BEFF3DA" w14:textId="202301BF" w:rsidR="00673907" w:rsidRPr="00236A39" w:rsidRDefault="003B6D6E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3</w:t>
            </w:r>
          </w:p>
        </w:tc>
      </w:tr>
      <w:tr w:rsidR="00673907" w:rsidRPr="00236A39" w14:paraId="007656CA" w14:textId="77777777" w:rsidTr="009846F5">
        <w:trPr>
          <w:trHeight w:val="552"/>
        </w:trPr>
        <w:tc>
          <w:tcPr>
            <w:tcW w:w="833" w:type="pct"/>
          </w:tcPr>
          <w:p w14:paraId="6C48CBAB" w14:textId="7349CEE4" w:rsidR="00673907" w:rsidRPr="00236A39" w:rsidRDefault="00673907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FBA6000" w14:textId="47332681" w:rsidR="00673907" w:rsidRPr="00236A39" w:rsidRDefault="008D02A5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C01A3A8" w14:textId="07E29DCE" w:rsidR="00673907" w:rsidRPr="00236A39" w:rsidRDefault="00225C51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, 1.13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5F06510" w14:textId="26DDB04F" w:rsidR="00673907" w:rsidRPr="00236A39" w:rsidRDefault="001B1E0A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11, 1.22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261C232" w14:textId="7EACAFF3" w:rsidR="00673907" w:rsidRPr="00236A39" w:rsidRDefault="00AF1E20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7, 1.24)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B63D886" w14:textId="2BC0BDBE" w:rsidR="00673907" w:rsidRPr="00236A39" w:rsidRDefault="00225C51" w:rsidP="006739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9, 1.08)</w:t>
            </w:r>
          </w:p>
        </w:tc>
      </w:tr>
      <w:tr w:rsidR="00A04157" w:rsidRPr="00236A39" w14:paraId="1154D540" w14:textId="77777777" w:rsidTr="00673907">
        <w:trPr>
          <w:trHeight w:val="552"/>
        </w:trPr>
        <w:tc>
          <w:tcPr>
            <w:tcW w:w="833" w:type="pct"/>
            <w:tcBorders>
              <w:top w:val="nil"/>
            </w:tcBorders>
          </w:tcPr>
          <w:p w14:paraId="25DF937E" w14:textId="0CEE95DC" w:rsidR="00A04157" w:rsidRPr="00236A39" w:rsidRDefault="009B247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915127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33" w:type="pct"/>
            <w:tcBorders>
              <w:top w:val="nil"/>
            </w:tcBorders>
          </w:tcPr>
          <w:p w14:paraId="0D2A1DE5" w14:textId="77777777" w:rsidR="00A04157" w:rsidRPr="00236A39" w:rsidRDefault="00A041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</w:tcBorders>
          </w:tcPr>
          <w:p w14:paraId="23C99ADB" w14:textId="77777777" w:rsidR="00A04157" w:rsidRPr="00236A39" w:rsidRDefault="00A041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</w:tcBorders>
          </w:tcPr>
          <w:p w14:paraId="08469409" w14:textId="77777777" w:rsidR="00A04157" w:rsidRPr="00236A39" w:rsidRDefault="00A041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</w:tcBorders>
          </w:tcPr>
          <w:p w14:paraId="16A9D3E5" w14:textId="77777777" w:rsidR="00A04157" w:rsidRPr="00236A39" w:rsidRDefault="00A041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  <w:tcBorders>
              <w:top w:val="nil"/>
            </w:tcBorders>
          </w:tcPr>
          <w:p w14:paraId="0C32BBA1" w14:textId="77777777" w:rsidR="00A04157" w:rsidRPr="00236A39" w:rsidRDefault="00A041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4157" w:rsidRPr="00236A39" w14:paraId="0A200D47" w14:textId="77777777" w:rsidTr="002E4165">
        <w:trPr>
          <w:trHeight w:val="552"/>
        </w:trPr>
        <w:tc>
          <w:tcPr>
            <w:tcW w:w="833" w:type="pct"/>
          </w:tcPr>
          <w:p w14:paraId="7E85AFD8" w14:textId="5278EE25" w:rsidR="00A04157" w:rsidRPr="00236A39" w:rsidRDefault="009B247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7D5170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eaths (n=</w:t>
            </w:r>
            <w:r w:rsidR="008B24D3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09</w:t>
            </w:r>
            <w:r w:rsidR="007D5170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69B7E921" w14:textId="4D1014DC" w:rsidR="00A04157" w:rsidRPr="00236A39" w:rsidRDefault="0092199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57</w:t>
            </w:r>
          </w:p>
        </w:tc>
        <w:tc>
          <w:tcPr>
            <w:tcW w:w="834" w:type="pct"/>
          </w:tcPr>
          <w:p w14:paraId="4F7773F9" w14:textId="6C4FE85A" w:rsidR="00A04157" w:rsidRPr="00236A39" w:rsidRDefault="0092199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4</w:t>
            </w:r>
          </w:p>
        </w:tc>
        <w:tc>
          <w:tcPr>
            <w:tcW w:w="834" w:type="pct"/>
          </w:tcPr>
          <w:p w14:paraId="34A90142" w14:textId="0E3F23EC" w:rsidR="00A04157" w:rsidRPr="00236A39" w:rsidRDefault="007D7346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4</w:t>
            </w:r>
          </w:p>
        </w:tc>
        <w:tc>
          <w:tcPr>
            <w:tcW w:w="834" w:type="pct"/>
          </w:tcPr>
          <w:p w14:paraId="52A206BC" w14:textId="1437177E" w:rsidR="00A04157" w:rsidRPr="00236A39" w:rsidRDefault="0027626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4</w:t>
            </w:r>
          </w:p>
        </w:tc>
        <w:tc>
          <w:tcPr>
            <w:tcW w:w="832" w:type="pct"/>
          </w:tcPr>
          <w:p w14:paraId="2CE93842" w14:textId="600E2996" w:rsidR="00A04157" w:rsidRPr="00236A39" w:rsidRDefault="0027626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0</w:t>
            </w:r>
          </w:p>
        </w:tc>
      </w:tr>
      <w:tr w:rsidR="009B247D" w:rsidRPr="00236A39" w14:paraId="5F6C2989" w14:textId="77777777" w:rsidTr="002E4165">
        <w:trPr>
          <w:trHeight w:val="552"/>
        </w:trPr>
        <w:tc>
          <w:tcPr>
            <w:tcW w:w="833" w:type="pct"/>
          </w:tcPr>
          <w:p w14:paraId="2A969CE5" w14:textId="7EC2323D" w:rsidR="009B247D" w:rsidRPr="00236A39" w:rsidRDefault="00915A8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6F0DB802" w14:textId="489B8F25" w:rsidR="009B247D" w:rsidRPr="00236A39" w:rsidRDefault="00F2218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7C59151E" w14:textId="64A130BA" w:rsidR="009B247D" w:rsidRPr="00236A39" w:rsidRDefault="001B73F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, 1.12)</w:t>
            </w:r>
          </w:p>
        </w:tc>
        <w:tc>
          <w:tcPr>
            <w:tcW w:w="834" w:type="pct"/>
          </w:tcPr>
          <w:p w14:paraId="008C0B6D" w14:textId="705533AF" w:rsidR="009B247D" w:rsidRPr="00236A39" w:rsidRDefault="003F261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11, 1.22)</w:t>
            </w:r>
          </w:p>
        </w:tc>
        <w:tc>
          <w:tcPr>
            <w:tcW w:w="834" w:type="pct"/>
          </w:tcPr>
          <w:p w14:paraId="179EFAE4" w14:textId="7C8858FA" w:rsidR="009B247D" w:rsidRPr="00236A39" w:rsidRDefault="004E74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07, 1.25)</w:t>
            </w:r>
          </w:p>
        </w:tc>
        <w:tc>
          <w:tcPr>
            <w:tcW w:w="832" w:type="pct"/>
          </w:tcPr>
          <w:p w14:paraId="490BA956" w14:textId="30D7E389" w:rsidR="009B247D" w:rsidRPr="00236A39" w:rsidRDefault="001B73F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9, 1.08)</w:t>
            </w:r>
          </w:p>
        </w:tc>
      </w:tr>
      <w:tr w:rsidR="00915127" w:rsidRPr="00236A39" w14:paraId="3B224AFE" w14:textId="77777777" w:rsidTr="002E4165">
        <w:trPr>
          <w:trHeight w:val="552"/>
        </w:trPr>
        <w:tc>
          <w:tcPr>
            <w:tcW w:w="833" w:type="pct"/>
          </w:tcPr>
          <w:p w14:paraId="313109E2" w14:textId="733CAD4C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833" w:type="pct"/>
          </w:tcPr>
          <w:p w14:paraId="4154E33E" w14:textId="77777777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09E8794" w14:textId="77777777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CC4329A" w14:textId="77777777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DD5FEE8" w14:textId="77777777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75A0F6A0" w14:textId="77777777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5127" w:rsidRPr="00236A39" w14:paraId="562FC0B3" w14:textId="77777777" w:rsidTr="002E4165">
        <w:trPr>
          <w:trHeight w:val="552"/>
        </w:trPr>
        <w:tc>
          <w:tcPr>
            <w:tcW w:w="833" w:type="pct"/>
          </w:tcPr>
          <w:p w14:paraId="770BD1A0" w14:textId="25BA20D9" w:rsidR="00915127" w:rsidRPr="00236A39" w:rsidRDefault="0091512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8B24D3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66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1B75CD7B" w14:textId="70909F6E" w:rsidR="00915127" w:rsidRPr="00236A39" w:rsidRDefault="009525B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5</w:t>
            </w:r>
          </w:p>
        </w:tc>
        <w:tc>
          <w:tcPr>
            <w:tcW w:w="834" w:type="pct"/>
          </w:tcPr>
          <w:p w14:paraId="1158B6E3" w14:textId="114B65B9" w:rsidR="00915127" w:rsidRPr="00236A39" w:rsidRDefault="007C443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5</w:t>
            </w:r>
          </w:p>
        </w:tc>
        <w:tc>
          <w:tcPr>
            <w:tcW w:w="834" w:type="pct"/>
          </w:tcPr>
          <w:p w14:paraId="136CD5B8" w14:textId="5B4AC316" w:rsidR="00915127" w:rsidRPr="00236A39" w:rsidRDefault="00D9203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9</w:t>
            </w:r>
          </w:p>
        </w:tc>
        <w:tc>
          <w:tcPr>
            <w:tcW w:w="834" w:type="pct"/>
          </w:tcPr>
          <w:p w14:paraId="514FB09C" w14:textId="2ED36E2F" w:rsidR="00915127" w:rsidRPr="00236A39" w:rsidRDefault="005C1F5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5</w:t>
            </w:r>
          </w:p>
        </w:tc>
        <w:tc>
          <w:tcPr>
            <w:tcW w:w="832" w:type="pct"/>
          </w:tcPr>
          <w:p w14:paraId="7937366C" w14:textId="002D876B" w:rsidR="00915127" w:rsidRPr="00236A39" w:rsidRDefault="005C1F5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2</w:t>
            </w:r>
          </w:p>
        </w:tc>
      </w:tr>
      <w:tr w:rsidR="00915127" w:rsidRPr="00236A39" w14:paraId="2937A969" w14:textId="77777777" w:rsidTr="002E4165">
        <w:trPr>
          <w:trHeight w:val="552"/>
        </w:trPr>
        <w:tc>
          <w:tcPr>
            <w:tcW w:w="833" w:type="pct"/>
          </w:tcPr>
          <w:p w14:paraId="49F65FD7" w14:textId="677AD3E1" w:rsidR="00915127" w:rsidRPr="00236A39" w:rsidRDefault="0027379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0BC78669" w14:textId="788498EA" w:rsidR="00915127" w:rsidRPr="00236A39" w:rsidRDefault="00F2218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007C32AE" w14:textId="704161A8" w:rsidR="00915127" w:rsidRPr="00236A39" w:rsidRDefault="00F54E2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0, 1.11)</w:t>
            </w:r>
          </w:p>
        </w:tc>
        <w:tc>
          <w:tcPr>
            <w:tcW w:w="834" w:type="pct"/>
          </w:tcPr>
          <w:p w14:paraId="37B0EA18" w14:textId="7BFD54CD" w:rsidR="00915127" w:rsidRPr="00236A39" w:rsidRDefault="00C37EE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10, 1.21)</w:t>
            </w:r>
          </w:p>
        </w:tc>
        <w:tc>
          <w:tcPr>
            <w:tcW w:w="834" w:type="pct"/>
          </w:tcPr>
          <w:p w14:paraId="19116CFE" w14:textId="5A0D73A5" w:rsidR="00915127" w:rsidRPr="00236A39" w:rsidRDefault="003F751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6, 1.24)</w:t>
            </w:r>
          </w:p>
        </w:tc>
        <w:tc>
          <w:tcPr>
            <w:tcW w:w="832" w:type="pct"/>
          </w:tcPr>
          <w:p w14:paraId="4C8F1C26" w14:textId="41117D87" w:rsidR="00915127" w:rsidRPr="00236A39" w:rsidRDefault="00042AE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9, 1.09)</w:t>
            </w:r>
          </w:p>
        </w:tc>
      </w:tr>
      <w:tr w:rsidR="005517C3" w:rsidRPr="00236A39" w14:paraId="3E0F5AAC" w14:textId="77777777" w:rsidTr="002E4165">
        <w:trPr>
          <w:trHeight w:val="552"/>
        </w:trPr>
        <w:tc>
          <w:tcPr>
            <w:tcW w:w="833" w:type="pct"/>
          </w:tcPr>
          <w:p w14:paraId="44F0B7F7" w14:textId="6B9D5609" w:rsidR="005517C3" w:rsidRPr="00236A39" w:rsidRDefault="005517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833" w:type="pct"/>
          </w:tcPr>
          <w:p w14:paraId="61CE59C4" w14:textId="77777777" w:rsidR="005517C3" w:rsidRPr="00236A39" w:rsidRDefault="005517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456A8A4" w14:textId="77777777" w:rsidR="005517C3" w:rsidRPr="00236A39" w:rsidRDefault="005517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B907FC2" w14:textId="77777777" w:rsidR="005517C3" w:rsidRPr="00236A39" w:rsidRDefault="005517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18209B3" w14:textId="77777777" w:rsidR="005517C3" w:rsidRPr="00236A39" w:rsidRDefault="005517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74BAD1CB" w14:textId="77777777" w:rsidR="005517C3" w:rsidRPr="00236A39" w:rsidRDefault="005517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7FB2" w:rsidRPr="00236A39" w14:paraId="49FF9B0B" w14:textId="77777777" w:rsidTr="002E4165">
        <w:trPr>
          <w:trHeight w:val="552"/>
        </w:trPr>
        <w:tc>
          <w:tcPr>
            <w:tcW w:w="833" w:type="pct"/>
          </w:tcPr>
          <w:p w14:paraId="2F8A19D0" w14:textId="4EFBE087" w:rsidR="00B57FB2" w:rsidRPr="00236A39" w:rsidRDefault="00B57F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of deaths (n=</w:t>
            </w:r>
            <w:r w:rsidR="005B589D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44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600CFB3B" w14:textId="3AAA9C58" w:rsidR="00B57FB2" w:rsidRPr="00236A39" w:rsidRDefault="00C010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10</w:t>
            </w:r>
          </w:p>
        </w:tc>
        <w:tc>
          <w:tcPr>
            <w:tcW w:w="834" w:type="pct"/>
          </w:tcPr>
          <w:p w14:paraId="6D0EE8E3" w14:textId="7E26161D" w:rsidR="00B57FB2" w:rsidRPr="00236A39" w:rsidRDefault="00C010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7</w:t>
            </w:r>
          </w:p>
        </w:tc>
        <w:tc>
          <w:tcPr>
            <w:tcW w:w="834" w:type="pct"/>
          </w:tcPr>
          <w:p w14:paraId="7009403A" w14:textId="4FD00080" w:rsidR="00B57FB2" w:rsidRPr="00236A39" w:rsidRDefault="00F225D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7</w:t>
            </w:r>
          </w:p>
        </w:tc>
        <w:tc>
          <w:tcPr>
            <w:tcW w:w="834" w:type="pct"/>
          </w:tcPr>
          <w:p w14:paraId="2DF1E356" w14:textId="0A1D0424" w:rsidR="00B57FB2" w:rsidRPr="00236A39" w:rsidRDefault="00F004C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</w:t>
            </w:r>
          </w:p>
        </w:tc>
        <w:tc>
          <w:tcPr>
            <w:tcW w:w="832" w:type="pct"/>
          </w:tcPr>
          <w:p w14:paraId="33AB343B" w14:textId="7692F291" w:rsidR="00B57FB2" w:rsidRPr="00236A39" w:rsidRDefault="00F004C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2</w:t>
            </w:r>
          </w:p>
        </w:tc>
      </w:tr>
      <w:tr w:rsidR="00B57FB2" w:rsidRPr="00236A39" w14:paraId="0489CCFE" w14:textId="77777777" w:rsidTr="002E4165">
        <w:trPr>
          <w:trHeight w:val="552"/>
        </w:trPr>
        <w:tc>
          <w:tcPr>
            <w:tcW w:w="833" w:type="pct"/>
          </w:tcPr>
          <w:p w14:paraId="47EFF35B" w14:textId="0E8064C4" w:rsidR="00B57FB2" w:rsidRPr="00236A39" w:rsidRDefault="0027379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5B57CCAA" w14:textId="3F75799F" w:rsidR="00B57FB2" w:rsidRPr="00236A39" w:rsidRDefault="00F2218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52537118" w14:textId="05BFDEB1" w:rsidR="00B57FB2" w:rsidRPr="00236A39" w:rsidRDefault="00F3581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</w:t>
            </w:r>
            <w:r w:rsidR="00594A51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, 1.13)</w:t>
            </w:r>
          </w:p>
        </w:tc>
        <w:tc>
          <w:tcPr>
            <w:tcW w:w="834" w:type="pct"/>
          </w:tcPr>
          <w:p w14:paraId="66268FAA" w14:textId="207F1F62" w:rsidR="00B57FB2" w:rsidRPr="00236A39" w:rsidRDefault="00B8299F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9, 1.21)</w:t>
            </w:r>
          </w:p>
        </w:tc>
        <w:tc>
          <w:tcPr>
            <w:tcW w:w="834" w:type="pct"/>
          </w:tcPr>
          <w:p w14:paraId="706266D0" w14:textId="1B3AB89E" w:rsidR="00B57FB2" w:rsidRPr="00236A39" w:rsidRDefault="006161B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06, 1.26)</w:t>
            </w:r>
          </w:p>
        </w:tc>
        <w:tc>
          <w:tcPr>
            <w:tcW w:w="832" w:type="pct"/>
          </w:tcPr>
          <w:p w14:paraId="0A0F35A6" w14:textId="1FE78F5F" w:rsidR="00B57FB2" w:rsidRPr="00236A39" w:rsidRDefault="00F3581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, 1.12)</w:t>
            </w:r>
          </w:p>
        </w:tc>
      </w:tr>
      <w:tr w:rsidR="006C18B1" w:rsidRPr="00236A39" w14:paraId="3FB09B92" w14:textId="77777777" w:rsidTr="002E4165">
        <w:trPr>
          <w:trHeight w:val="552"/>
        </w:trPr>
        <w:tc>
          <w:tcPr>
            <w:tcW w:w="833" w:type="pct"/>
          </w:tcPr>
          <w:p w14:paraId="73355E75" w14:textId="5BE39D41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833" w:type="pct"/>
          </w:tcPr>
          <w:p w14:paraId="6175A39D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912BAA3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E8F020A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F4E192B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622850CC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18B1" w:rsidRPr="00236A39" w14:paraId="53288A96" w14:textId="77777777" w:rsidTr="002E4165">
        <w:trPr>
          <w:trHeight w:val="552"/>
        </w:trPr>
        <w:tc>
          <w:tcPr>
            <w:tcW w:w="833" w:type="pct"/>
          </w:tcPr>
          <w:p w14:paraId="1961FC78" w14:textId="20AB4B84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5B589D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04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5F1F4CC0" w14:textId="595D9F9C" w:rsidR="006C18B1" w:rsidRPr="00236A39" w:rsidRDefault="003E5DA4" w:rsidP="0052628B">
            <w:pPr>
              <w:ind w:right="9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5</w:t>
            </w:r>
          </w:p>
        </w:tc>
        <w:tc>
          <w:tcPr>
            <w:tcW w:w="834" w:type="pct"/>
          </w:tcPr>
          <w:p w14:paraId="4ED054B0" w14:textId="46F4F827" w:rsidR="006C18B1" w:rsidRPr="00236A39" w:rsidRDefault="003E5D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9</w:t>
            </w:r>
          </w:p>
        </w:tc>
        <w:tc>
          <w:tcPr>
            <w:tcW w:w="834" w:type="pct"/>
          </w:tcPr>
          <w:p w14:paraId="294DD634" w14:textId="4478D686" w:rsidR="006C18B1" w:rsidRPr="00236A39" w:rsidRDefault="00E8415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</w:t>
            </w:r>
          </w:p>
        </w:tc>
        <w:tc>
          <w:tcPr>
            <w:tcW w:w="834" w:type="pct"/>
          </w:tcPr>
          <w:p w14:paraId="2A1F62CE" w14:textId="1AEADB9A" w:rsidR="006C18B1" w:rsidRPr="00236A39" w:rsidRDefault="0099660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832" w:type="pct"/>
          </w:tcPr>
          <w:p w14:paraId="111E517B" w14:textId="01B48A1C" w:rsidR="006C18B1" w:rsidRPr="00236A39" w:rsidRDefault="0099660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4</w:t>
            </w:r>
          </w:p>
        </w:tc>
      </w:tr>
      <w:tr w:rsidR="006C18B1" w:rsidRPr="00236A39" w14:paraId="3D6E9F02" w14:textId="77777777" w:rsidTr="002E4165">
        <w:trPr>
          <w:trHeight w:val="552"/>
        </w:trPr>
        <w:tc>
          <w:tcPr>
            <w:tcW w:w="833" w:type="pct"/>
          </w:tcPr>
          <w:p w14:paraId="3E4A0005" w14:textId="2EC188EC" w:rsidR="006C18B1" w:rsidRPr="00236A39" w:rsidRDefault="003760A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37EFA1E6" w14:textId="51A0F655" w:rsidR="006C18B1" w:rsidRPr="00236A39" w:rsidRDefault="00EB44B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7F22C579" w14:textId="38937AA4" w:rsidR="006C18B1" w:rsidRPr="00236A39" w:rsidRDefault="007A405F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2, 1.15)</w:t>
            </w:r>
          </w:p>
        </w:tc>
        <w:tc>
          <w:tcPr>
            <w:tcW w:w="834" w:type="pct"/>
          </w:tcPr>
          <w:p w14:paraId="73FEB9C0" w14:textId="05016AD9" w:rsidR="006C18B1" w:rsidRPr="00236A39" w:rsidRDefault="00FC0EF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8, 1.22)</w:t>
            </w:r>
          </w:p>
        </w:tc>
        <w:tc>
          <w:tcPr>
            <w:tcW w:w="834" w:type="pct"/>
          </w:tcPr>
          <w:p w14:paraId="0E28F244" w14:textId="430616E1" w:rsidR="006C18B1" w:rsidRPr="00236A39" w:rsidRDefault="00A414D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07, 1.30)</w:t>
            </w:r>
          </w:p>
        </w:tc>
        <w:tc>
          <w:tcPr>
            <w:tcW w:w="832" w:type="pct"/>
          </w:tcPr>
          <w:p w14:paraId="53E2C363" w14:textId="064EA578" w:rsidR="006C18B1" w:rsidRPr="00236A39" w:rsidRDefault="0099719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2</w:t>
            </w:r>
            <w:r w:rsidR="007A405F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4)</w:t>
            </w:r>
          </w:p>
        </w:tc>
      </w:tr>
      <w:tr w:rsidR="00A74520" w:rsidRPr="00236A39" w14:paraId="12DDBFD7" w14:textId="77777777" w:rsidTr="002E4165">
        <w:trPr>
          <w:trHeight w:val="552"/>
        </w:trPr>
        <w:tc>
          <w:tcPr>
            <w:tcW w:w="833" w:type="pct"/>
          </w:tcPr>
          <w:p w14:paraId="6C0AC5B6" w14:textId="77777777" w:rsidR="00A74520" w:rsidRPr="00236A39" w:rsidRDefault="00A7452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7" w:type="pct"/>
            <w:gridSpan w:val="5"/>
          </w:tcPr>
          <w:p w14:paraId="0A484DCF" w14:textId="154C51A5" w:rsidR="00A74520" w:rsidRPr="00236A39" w:rsidRDefault="00A74520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in sites</w:t>
            </w:r>
          </w:p>
        </w:tc>
      </w:tr>
      <w:tr w:rsidR="00D231F7" w:rsidRPr="00236A39" w14:paraId="76AB18C7" w14:textId="77777777" w:rsidTr="002E4165">
        <w:trPr>
          <w:trHeight w:val="552"/>
        </w:trPr>
        <w:tc>
          <w:tcPr>
            <w:tcW w:w="833" w:type="pct"/>
          </w:tcPr>
          <w:p w14:paraId="1BCF66BE" w14:textId="77777777" w:rsidR="00D231F7" w:rsidRPr="00236A39" w:rsidRDefault="00D231F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7EA54A75" w14:textId="186C5F23" w:rsidR="00D231F7" w:rsidRPr="00236A39" w:rsidRDefault="00EB3E41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834" w:type="pct"/>
          </w:tcPr>
          <w:p w14:paraId="262656A1" w14:textId="71284A16" w:rsidR="00D231F7" w:rsidRPr="00236A39" w:rsidRDefault="00EB3E41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e</w:t>
            </w:r>
          </w:p>
        </w:tc>
        <w:tc>
          <w:tcPr>
            <w:tcW w:w="834" w:type="pct"/>
          </w:tcPr>
          <w:p w14:paraId="27D61629" w14:textId="4831AEA0" w:rsidR="00D231F7" w:rsidRPr="00236A39" w:rsidRDefault="00EB3E41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</w:t>
            </w:r>
          </w:p>
        </w:tc>
        <w:tc>
          <w:tcPr>
            <w:tcW w:w="834" w:type="pct"/>
          </w:tcPr>
          <w:p w14:paraId="5B1CFB29" w14:textId="092CEF83" w:rsidR="00D231F7" w:rsidRPr="00236A39" w:rsidRDefault="00EB3E41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ee</w:t>
            </w:r>
          </w:p>
        </w:tc>
        <w:tc>
          <w:tcPr>
            <w:tcW w:w="832" w:type="pct"/>
          </w:tcPr>
          <w:p w14:paraId="01DC2CB0" w14:textId="3BD5203F" w:rsidR="00D231F7" w:rsidRPr="00236A39" w:rsidRDefault="00EB3E41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</w:t>
            </w:r>
          </w:p>
        </w:tc>
      </w:tr>
      <w:tr w:rsidR="00BF6466" w:rsidRPr="00236A39" w14:paraId="58935838" w14:textId="77777777" w:rsidTr="002E4165">
        <w:trPr>
          <w:trHeight w:val="552"/>
        </w:trPr>
        <w:tc>
          <w:tcPr>
            <w:tcW w:w="833" w:type="pct"/>
          </w:tcPr>
          <w:p w14:paraId="3F49D123" w14:textId="564440DE" w:rsidR="00BF6466" w:rsidRPr="00236A39" w:rsidRDefault="00BF6466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833" w:type="pct"/>
          </w:tcPr>
          <w:p w14:paraId="0DE9142B" w14:textId="77777777" w:rsidR="00BF6466" w:rsidRPr="00236A39" w:rsidRDefault="00BF6466" w:rsidP="00BF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1B7710A" w14:textId="77777777" w:rsidR="00BF6466" w:rsidRPr="00236A39" w:rsidRDefault="00BF6466" w:rsidP="00BF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3578680C" w14:textId="77777777" w:rsidR="00BF6466" w:rsidRPr="00236A39" w:rsidRDefault="00BF6466" w:rsidP="00BF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673C5EE9" w14:textId="77777777" w:rsidR="00BF6466" w:rsidRPr="00236A39" w:rsidRDefault="00BF6466" w:rsidP="00BF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12120696" w14:textId="77777777" w:rsidR="00BF6466" w:rsidRPr="00236A39" w:rsidRDefault="00BF6466" w:rsidP="00BF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F6466" w:rsidRPr="00236A39" w14:paraId="617E7958" w14:textId="77777777" w:rsidTr="002E4165">
        <w:trPr>
          <w:trHeight w:val="552"/>
        </w:trPr>
        <w:tc>
          <w:tcPr>
            <w:tcW w:w="833" w:type="pct"/>
          </w:tcPr>
          <w:p w14:paraId="04120D14" w14:textId="023FF9A4" w:rsidR="00BF6466" w:rsidRPr="00236A39" w:rsidRDefault="00BF6466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5C6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17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438C61C7" w14:textId="40050EAD" w:rsidR="00BF6466" w:rsidRPr="005145BA" w:rsidRDefault="00BB0CCC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34</w:t>
            </w:r>
          </w:p>
        </w:tc>
        <w:tc>
          <w:tcPr>
            <w:tcW w:w="834" w:type="pct"/>
          </w:tcPr>
          <w:p w14:paraId="7B8FDAE4" w14:textId="76648F12" w:rsidR="00BF6466" w:rsidRPr="005145BA" w:rsidRDefault="00BB0CCC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5</w:t>
            </w:r>
          </w:p>
        </w:tc>
        <w:tc>
          <w:tcPr>
            <w:tcW w:w="834" w:type="pct"/>
          </w:tcPr>
          <w:p w14:paraId="58CD6798" w14:textId="7B5EA0D7" w:rsidR="00BF6466" w:rsidRPr="005145BA" w:rsidRDefault="005145BA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9</w:t>
            </w:r>
          </w:p>
        </w:tc>
        <w:tc>
          <w:tcPr>
            <w:tcW w:w="834" w:type="pct"/>
          </w:tcPr>
          <w:p w14:paraId="5B0C1B58" w14:textId="7DFB85B5" w:rsidR="00BF6466" w:rsidRPr="005145BA" w:rsidRDefault="005145BA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2</w:t>
            </w:r>
          </w:p>
        </w:tc>
        <w:tc>
          <w:tcPr>
            <w:tcW w:w="832" w:type="pct"/>
          </w:tcPr>
          <w:p w14:paraId="7A81D2BC" w14:textId="5FB240D8" w:rsidR="00BF6466" w:rsidRPr="005145BA" w:rsidRDefault="005145BA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</w:t>
            </w:r>
          </w:p>
        </w:tc>
      </w:tr>
      <w:tr w:rsidR="00BF6466" w:rsidRPr="00236A39" w14:paraId="6895A241" w14:textId="77777777" w:rsidTr="002E4165">
        <w:trPr>
          <w:trHeight w:val="552"/>
        </w:trPr>
        <w:tc>
          <w:tcPr>
            <w:tcW w:w="833" w:type="pct"/>
          </w:tcPr>
          <w:p w14:paraId="2EA5DA66" w14:textId="128903D4" w:rsidR="00BF6466" w:rsidRPr="00236A39" w:rsidRDefault="00BF6466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BB83EDE" w14:textId="2DFD0B10" w:rsidR="00BF6466" w:rsidRPr="000D1B61" w:rsidRDefault="00023F91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0D1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34" w:type="pct"/>
          </w:tcPr>
          <w:p w14:paraId="56508CE2" w14:textId="5874A2DC" w:rsidR="00BF6466" w:rsidRPr="007B3CBC" w:rsidRDefault="004219AD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</w:t>
            </w:r>
            <w:r w:rsidR="00FC6C89" w:rsidRPr="007B3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, 1.12)</w:t>
            </w:r>
          </w:p>
        </w:tc>
        <w:tc>
          <w:tcPr>
            <w:tcW w:w="834" w:type="pct"/>
          </w:tcPr>
          <w:p w14:paraId="6B39A9D1" w14:textId="3A0AE8ED" w:rsidR="00BF6466" w:rsidRPr="007B3CBC" w:rsidRDefault="00FC6C89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1.20, 1.30)</w:t>
            </w:r>
          </w:p>
        </w:tc>
        <w:tc>
          <w:tcPr>
            <w:tcW w:w="834" w:type="pct"/>
          </w:tcPr>
          <w:p w14:paraId="1E34B076" w14:textId="2C9A4537" w:rsidR="00BF6466" w:rsidRPr="007B3CBC" w:rsidRDefault="007B3CBC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1.37, 1.51)</w:t>
            </w:r>
          </w:p>
        </w:tc>
        <w:tc>
          <w:tcPr>
            <w:tcW w:w="832" w:type="pct"/>
          </w:tcPr>
          <w:p w14:paraId="66626A51" w14:textId="23B01091" w:rsidR="00BF6466" w:rsidRPr="007B3CBC" w:rsidRDefault="007B3CBC" w:rsidP="00BF64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1.35, 1.58)</w:t>
            </w:r>
          </w:p>
        </w:tc>
      </w:tr>
      <w:tr w:rsidR="00950AE9" w:rsidRPr="00236A39" w14:paraId="25B1B395" w14:textId="77777777" w:rsidTr="002E4165">
        <w:trPr>
          <w:trHeight w:val="552"/>
        </w:trPr>
        <w:tc>
          <w:tcPr>
            <w:tcW w:w="833" w:type="pct"/>
          </w:tcPr>
          <w:p w14:paraId="6BEEFAC8" w14:textId="1EE9838A" w:rsidR="00950AE9" w:rsidRPr="00236A39" w:rsidRDefault="002B0642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833" w:type="pct"/>
          </w:tcPr>
          <w:p w14:paraId="4A17B6B4" w14:textId="77777777" w:rsidR="00950AE9" w:rsidRPr="00236A39" w:rsidRDefault="00950AE9" w:rsidP="00950A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AC8EE89" w14:textId="77777777" w:rsidR="00950AE9" w:rsidRPr="00236A39" w:rsidRDefault="00950AE9" w:rsidP="00950A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973BAC3" w14:textId="77777777" w:rsidR="00950AE9" w:rsidRPr="00236A39" w:rsidRDefault="00950AE9" w:rsidP="00950A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7D09F22" w14:textId="77777777" w:rsidR="00950AE9" w:rsidRPr="00236A39" w:rsidRDefault="00950AE9" w:rsidP="00950A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2975C274" w14:textId="77777777" w:rsidR="00950AE9" w:rsidRPr="00236A39" w:rsidRDefault="00950AE9" w:rsidP="00950A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0AE9" w:rsidRPr="00236A39" w14:paraId="1FEDBCFA" w14:textId="77777777" w:rsidTr="002E4165">
        <w:trPr>
          <w:trHeight w:val="552"/>
        </w:trPr>
        <w:tc>
          <w:tcPr>
            <w:tcW w:w="833" w:type="pct"/>
          </w:tcPr>
          <w:p w14:paraId="07941598" w14:textId="0CB3803D" w:rsidR="00950AE9" w:rsidRPr="00236A39" w:rsidRDefault="00950AE9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FF0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32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570D0C55" w14:textId="7E8FAF83" w:rsidR="00950AE9" w:rsidRPr="00D4790E" w:rsidRDefault="002975C9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6</w:t>
            </w:r>
          </w:p>
        </w:tc>
        <w:tc>
          <w:tcPr>
            <w:tcW w:w="834" w:type="pct"/>
          </w:tcPr>
          <w:p w14:paraId="2A9F07D9" w14:textId="4EBDBE69" w:rsidR="00950AE9" w:rsidRPr="00D4790E" w:rsidRDefault="00D4790E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5</w:t>
            </w:r>
          </w:p>
        </w:tc>
        <w:tc>
          <w:tcPr>
            <w:tcW w:w="834" w:type="pct"/>
          </w:tcPr>
          <w:p w14:paraId="31FCEA0C" w14:textId="04A33FD2" w:rsidR="00950AE9" w:rsidRPr="00D4790E" w:rsidRDefault="00D4790E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5</w:t>
            </w:r>
          </w:p>
        </w:tc>
        <w:tc>
          <w:tcPr>
            <w:tcW w:w="834" w:type="pct"/>
          </w:tcPr>
          <w:p w14:paraId="4EAB9C82" w14:textId="46E21200" w:rsidR="00950AE9" w:rsidRPr="00D4790E" w:rsidRDefault="00D4790E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2</w:t>
            </w:r>
          </w:p>
        </w:tc>
        <w:tc>
          <w:tcPr>
            <w:tcW w:w="832" w:type="pct"/>
          </w:tcPr>
          <w:p w14:paraId="28A01260" w14:textId="346242F7" w:rsidR="00950AE9" w:rsidRPr="00D4790E" w:rsidRDefault="00D4790E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</w:t>
            </w:r>
          </w:p>
        </w:tc>
      </w:tr>
      <w:tr w:rsidR="00950AE9" w:rsidRPr="00236A39" w14:paraId="29A353A1" w14:textId="77777777" w:rsidTr="002E4165">
        <w:trPr>
          <w:trHeight w:val="552"/>
        </w:trPr>
        <w:tc>
          <w:tcPr>
            <w:tcW w:w="833" w:type="pct"/>
          </w:tcPr>
          <w:p w14:paraId="279C1ED0" w14:textId="7EB2BB45" w:rsidR="00950AE9" w:rsidRPr="00236A39" w:rsidRDefault="00950AE9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B56D992" w14:textId="4C233CB9" w:rsidR="00950AE9" w:rsidRPr="009A6EDB" w:rsidRDefault="009A6EDB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6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3DE57EDF" w14:textId="0EC1EF7E" w:rsidR="00950AE9" w:rsidRPr="00BE2E34" w:rsidRDefault="00BF52AB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2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6, 1.12)</w:t>
            </w:r>
          </w:p>
        </w:tc>
        <w:tc>
          <w:tcPr>
            <w:tcW w:w="834" w:type="pct"/>
          </w:tcPr>
          <w:p w14:paraId="2840F9C5" w14:textId="4EB3BBD6" w:rsidR="00950AE9" w:rsidRPr="00BE2E34" w:rsidRDefault="00BF52AB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2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1.20, 1.29)</w:t>
            </w:r>
          </w:p>
        </w:tc>
        <w:tc>
          <w:tcPr>
            <w:tcW w:w="834" w:type="pct"/>
          </w:tcPr>
          <w:p w14:paraId="5FBABC5A" w14:textId="616F8EFF" w:rsidR="00950AE9" w:rsidRPr="00BE2E34" w:rsidRDefault="00BF52AB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2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37, 1.51)</w:t>
            </w:r>
          </w:p>
        </w:tc>
        <w:tc>
          <w:tcPr>
            <w:tcW w:w="832" w:type="pct"/>
          </w:tcPr>
          <w:p w14:paraId="19D8B4F8" w14:textId="7115D957" w:rsidR="00950AE9" w:rsidRPr="00BE2E34" w:rsidRDefault="00BF52AB" w:rsidP="0095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2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</w:t>
            </w:r>
            <w:r w:rsidR="00BE2E34" w:rsidRPr="00BE2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, 1.58)</w:t>
            </w:r>
          </w:p>
        </w:tc>
      </w:tr>
      <w:tr w:rsidR="00C13E48" w:rsidRPr="00236A39" w14:paraId="216E6BD9" w14:textId="77777777" w:rsidTr="002E4165">
        <w:trPr>
          <w:trHeight w:val="552"/>
        </w:trPr>
        <w:tc>
          <w:tcPr>
            <w:tcW w:w="833" w:type="pct"/>
          </w:tcPr>
          <w:p w14:paraId="23BDA864" w14:textId="3B6F072B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833" w:type="pct"/>
          </w:tcPr>
          <w:p w14:paraId="3DF1C79D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F83B037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A0C3A8B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22EDD68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1AF0C2D0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E48" w:rsidRPr="00236A39" w14:paraId="428CD7DB" w14:textId="77777777" w:rsidTr="002E4165">
        <w:trPr>
          <w:trHeight w:val="552"/>
        </w:trPr>
        <w:tc>
          <w:tcPr>
            <w:tcW w:w="833" w:type="pct"/>
          </w:tcPr>
          <w:p w14:paraId="48D48D07" w14:textId="39E892B2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F842D7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16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1D331E7C" w14:textId="3F00E70D" w:rsidR="00C13E48" w:rsidRPr="00236A39" w:rsidRDefault="00C7164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57</w:t>
            </w:r>
          </w:p>
        </w:tc>
        <w:tc>
          <w:tcPr>
            <w:tcW w:w="834" w:type="pct"/>
          </w:tcPr>
          <w:p w14:paraId="4D2545D3" w14:textId="6312893F" w:rsidR="00C13E48" w:rsidRPr="00236A39" w:rsidRDefault="00C7164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2</w:t>
            </w:r>
          </w:p>
        </w:tc>
        <w:tc>
          <w:tcPr>
            <w:tcW w:w="834" w:type="pct"/>
          </w:tcPr>
          <w:p w14:paraId="29F49422" w14:textId="243F2C96" w:rsidR="00C13E48" w:rsidRPr="00236A39" w:rsidRDefault="00082E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5</w:t>
            </w:r>
          </w:p>
        </w:tc>
        <w:tc>
          <w:tcPr>
            <w:tcW w:w="834" w:type="pct"/>
          </w:tcPr>
          <w:p w14:paraId="26E3A615" w14:textId="39977A12" w:rsidR="00C13E48" w:rsidRPr="00236A39" w:rsidRDefault="00082E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5</w:t>
            </w:r>
          </w:p>
        </w:tc>
        <w:tc>
          <w:tcPr>
            <w:tcW w:w="832" w:type="pct"/>
          </w:tcPr>
          <w:p w14:paraId="06674348" w14:textId="22730FA7" w:rsidR="00C13E48" w:rsidRPr="00236A39" w:rsidRDefault="00082EC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</w:t>
            </w:r>
          </w:p>
        </w:tc>
      </w:tr>
      <w:tr w:rsidR="00C13E48" w:rsidRPr="00236A39" w14:paraId="6CC5D8EE" w14:textId="77777777" w:rsidTr="002E4165">
        <w:trPr>
          <w:trHeight w:val="552"/>
        </w:trPr>
        <w:tc>
          <w:tcPr>
            <w:tcW w:w="833" w:type="pct"/>
          </w:tcPr>
          <w:p w14:paraId="112D7AEC" w14:textId="4D09721D" w:rsidR="00C13E48" w:rsidRPr="00236A39" w:rsidRDefault="003760A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18D16277" w14:textId="0ED6B468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33BB2195" w14:textId="76C0F9C0" w:rsidR="00C13E48" w:rsidRPr="00236A39" w:rsidRDefault="00BC596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6, 1.12)</w:t>
            </w:r>
          </w:p>
        </w:tc>
        <w:tc>
          <w:tcPr>
            <w:tcW w:w="834" w:type="pct"/>
          </w:tcPr>
          <w:p w14:paraId="2D042D5E" w14:textId="2148E5F7" w:rsidR="00C13E48" w:rsidRPr="00236A39" w:rsidRDefault="00E6151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20, 1.29)</w:t>
            </w:r>
          </w:p>
        </w:tc>
        <w:tc>
          <w:tcPr>
            <w:tcW w:w="834" w:type="pct"/>
          </w:tcPr>
          <w:p w14:paraId="144D39A1" w14:textId="32BDA073" w:rsidR="00C13E48" w:rsidRPr="00236A39" w:rsidRDefault="00E6151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37, 1.51)</w:t>
            </w:r>
          </w:p>
        </w:tc>
        <w:tc>
          <w:tcPr>
            <w:tcW w:w="832" w:type="pct"/>
          </w:tcPr>
          <w:p w14:paraId="71A89E17" w14:textId="20B622DA" w:rsidR="00C13E48" w:rsidRPr="00236A39" w:rsidRDefault="00E6151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36</w:t>
            </w:r>
            <w:r w:rsidR="00114E12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59)</w:t>
            </w:r>
          </w:p>
        </w:tc>
      </w:tr>
      <w:tr w:rsidR="00C13E48" w:rsidRPr="00236A39" w14:paraId="6DF62896" w14:textId="77777777" w:rsidTr="002E4165">
        <w:trPr>
          <w:trHeight w:val="552"/>
        </w:trPr>
        <w:tc>
          <w:tcPr>
            <w:tcW w:w="833" w:type="pct"/>
          </w:tcPr>
          <w:p w14:paraId="55A5ECE5" w14:textId="07987513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 years</w:t>
            </w:r>
          </w:p>
        </w:tc>
        <w:tc>
          <w:tcPr>
            <w:tcW w:w="833" w:type="pct"/>
          </w:tcPr>
          <w:p w14:paraId="597DEEE6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F42C200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4F1948AD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805E40D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350A79F9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E48" w:rsidRPr="00236A39" w14:paraId="258FE8BE" w14:textId="77777777" w:rsidTr="002E4165">
        <w:trPr>
          <w:trHeight w:val="552"/>
        </w:trPr>
        <w:tc>
          <w:tcPr>
            <w:tcW w:w="833" w:type="pct"/>
          </w:tcPr>
          <w:p w14:paraId="6D57E014" w14:textId="4BEE36CF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836C18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19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5F3C5A25" w14:textId="4B692E12" w:rsidR="00C13E48" w:rsidRPr="00236A39" w:rsidRDefault="00934F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5</w:t>
            </w:r>
          </w:p>
        </w:tc>
        <w:tc>
          <w:tcPr>
            <w:tcW w:w="834" w:type="pct"/>
          </w:tcPr>
          <w:p w14:paraId="295B3973" w14:textId="03C9594E" w:rsidR="00C13E48" w:rsidRPr="00236A39" w:rsidRDefault="00934F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1</w:t>
            </w:r>
          </w:p>
        </w:tc>
        <w:tc>
          <w:tcPr>
            <w:tcW w:w="834" w:type="pct"/>
          </w:tcPr>
          <w:p w14:paraId="2BB7BBDB" w14:textId="5EDC223E" w:rsidR="00C13E48" w:rsidRPr="00236A39" w:rsidRDefault="00934F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0</w:t>
            </w:r>
          </w:p>
        </w:tc>
        <w:tc>
          <w:tcPr>
            <w:tcW w:w="834" w:type="pct"/>
          </w:tcPr>
          <w:p w14:paraId="42AE9A8C" w14:textId="1A526053" w:rsidR="00C13E48" w:rsidRPr="00236A39" w:rsidRDefault="00934F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9</w:t>
            </w:r>
          </w:p>
        </w:tc>
        <w:tc>
          <w:tcPr>
            <w:tcW w:w="832" w:type="pct"/>
          </w:tcPr>
          <w:p w14:paraId="3F6BCC78" w14:textId="06268B71" w:rsidR="00C13E48" w:rsidRPr="00236A39" w:rsidRDefault="00934F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</w:t>
            </w:r>
          </w:p>
        </w:tc>
      </w:tr>
      <w:tr w:rsidR="00C13E48" w:rsidRPr="00236A39" w14:paraId="372A04EA" w14:textId="77777777" w:rsidTr="002E4165">
        <w:trPr>
          <w:trHeight w:val="552"/>
        </w:trPr>
        <w:tc>
          <w:tcPr>
            <w:tcW w:w="833" w:type="pct"/>
          </w:tcPr>
          <w:p w14:paraId="14B07BB9" w14:textId="6DF51A36" w:rsidR="00C13E48" w:rsidRPr="00236A39" w:rsidRDefault="003760A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51873096" w14:textId="5DD3C575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4A5FD62A" w14:textId="1FCB3ECD" w:rsidR="00C13E48" w:rsidRPr="00236A39" w:rsidRDefault="0021258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5, 1.12)</w:t>
            </w:r>
          </w:p>
        </w:tc>
        <w:tc>
          <w:tcPr>
            <w:tcW w:w="834" w:type="pct"/>
          </w:tcPr>
          <w:p w14:paraId="59A7E3C5" w14:textId="67BEF057" w:rsidR="00C13E48" w:rsidRPr="00236A39" w:rsidRDefault="0021258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9, 1.29)</w:t>
            </w:r>
          </w:p>
        </w:tc>
        <w:tc>
          <w:tcPr>
            <w:tcW w:w="834" w:type="pct"/>
          </w:tcPr>
          <w:p w14:paraId="18D9E698" w14:textId="01125C92" w:rsidR="00C13E48" w:rsidRPr="00236A39" w:rsidRDefault="0021258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1.36, 1.51)</w:t>
            </w:r>
          </w:p>
        </w:tc>
        <w:tc>
          <w:tcPr>
            <w:tcW w:w="832" w:type="pct"/>
          </w:tcPr>
          <w:p w14:paraId="7A700984" w14:textId="4490B3E3" w:rsidR="00C13E48" w:rsidRPr="00236A39" w:rsidRDefault="0021258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37, 1.61)</w:t>
            </w:r>
          </w:p>
        </w:tc>
      </w:tr>
      <w:tr w:rsidR="00C13E48" w:rsidRPr="00236A39" w14:paraId="04273135" w14:textId="77777777" w:rsidTr="002E4165">
        <w:trPr>
          <w:trHeight w:val="552"/>
        </w:trPr>
        <w:tc>
          <w:tcPr>
            <w:tcW w:w="833" w:type="pct"/>
          </w:tcPr>
          <w:p w14:paraId="45DDBE84" w14:textId="2FF093E1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833" w:type="pct"/>
          </w:tcPr>
          <w:p w14:paraId="66E2AD2F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11ADF1C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EEDF264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978A92A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14FE8B00" w14:textId="77777777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E48" w:rsidRPr="00236A39" w14:paraId="5279B405" w14:textId="77777777" w:rsidTr="002E4165">
        <w:trPr>
          <w:trHeight w:val="552"/>
        </w:trPr>
        <w:tc>
          <w:tcPr>
            <w:tcW w:w="833" w:type="pct"/>
          </w:tcPr>
          <w:p w14:paraId="05B1FD53" w14:textId="6E9013E4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D0661B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80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184FFE3F" w14:textId="3C15DA86" w:rsidR="00C13E48" w:rsidRPr="00236A39" w:rsidRDefault="007A148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10</w:t>
            </w:r>
          </w:p>
        </w:tc>
        <w:tc>
          <w:tcPr>
            <w:tcW w:w="834" w:type="pct"/>
          </w:tcPr>
          <w:p w14:paraId="4FD966FD" w14:textId="6606BC77" w:rsidR="00C13E48" w:rsidRPr="00236A39" w:rsidRDefault="007A148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4</w:t>
            </w:r>
          </w:p>
        </w:tc>
        <w:tc>
          <w:tcPr>
            <w:tcW w:w="834" w:type="pct"/>
          </w:tcPr>
          <w:p w14:paraId="6250E946" w14:textId="3D7C7702" w:rsidR="00C13E48" w:rsidRPr="00236A39" w:rsidRDefault="007A148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</w:t>
            </w:r>
          </w:p>
        </w:tc>
        <w:tc>
          <w:tcPr>
            <w:tcW w:w="834" w:type="pct"/>
          </w:tcPr>
          <w:p w14:paraId="55121BD0" w14:textId="08969617" w:rsidR="00C13E48" w:rsidRPr="00236A39" w:rsidRDefault="007A148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4</w:t>
            </w:r>
          </w:p>
        </w:tc>
        <w:tc>
          <w:tcPr>
            <w:tcW w:w="832" w:type="pct"/>
          </w:tcPr>
          <w:p w14:paraId="32C1DE4B" w14:textId="1588FE15" w:rsidR="00C13E48" w:rsidRPr="00236A39" w:rsidRDefault="007A148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</w:t>
            </w:r>
          </w:p>
        </w:tc>
      </w:tr>
      <w:tr w:rsidR="00C13E48" w:rsidRPr="00236A39" w14:paraId="42D92E92" w14:textId="77777777" w:rsidTr="002E4165">
        <w:trPr>
          <w:trHeight w:val="552"/>
        </w:trPr>
        <w:tc>
          <w:tcPr>
            <w:tcW w:w="833" w:type="pct"/>
          </w:tcPr>
          <w:p w14:paraId="2F1209AC" w14:textId="53D3965B" w:rsidR="00C13E48" w:rsidRPr="00236A39" w:rsidRDefault="003760A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6209E420" w14:textId="204B04E1" w:rsidR="00C13E48" w:rsidRPr="00236A39" w:rsidRDefault="00C13E4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30818BE6" w14:textId="1FAD52AE" w:rsidR="00C13E48" w:rsidRPr="00236A39" w:rsidRDefault="00203A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6, 1.13)</w:t>
            </w:r>
          </w:p>
        </w:tc>
        <w:tc>
          <w:tcPr>
            <w:tcW w:w="834" w:type="pct"/>
          </w:tcPr>
          <w:p w14:paraId="74E0BC16" w14:textId="5EC76ECF" w:rsidR="00C13E48" w:rsidRPr="00236A39" w:rsidRDefault="00203A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8, 1.29)</w:t>
            </w:r>
          </w:p>
        </w:tc>
        <w:tc>
          <w:tcPr>
            <w:tcW w:w="834" w:type="pct"/>
          </w:tcPr>
          <w:p w14:paraId="6C9C8768" w14:textId="37B65B16" w:rsidR="00C13E48" w:rsidRPr="00236A39" w:rsidRDefault="00203AF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39, 1.55)</w:t>
            </w:r>
          </w:p>
        </w:tc>
        <w:tc>
          <w:tcPr>
            <w:tcW w:w="832" w:type="pct"/>
          </w:tcPr>
          <w:p w14:paraId="4C03A4E1" w14:textId="06CE6E70" w:rsidR="00C13E48" w:rsidRPr="00236A39" w:rsidRDefault="00D94D0F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39, 1.66)</w:t>
            </w:r>
          </w:p>
        </w:tc>
      </w:tr>
      <w:tr w:rsidR="006C18B1" w:rsidRPr="00236A39" w14:paraId="2F798851" w14:textId="77777777" w:rsidTr="002E4165">
        <w:trPr>
          <w:trHeight w:val="552"/>
        </w:trPr>
        <w:tc>
          <w:tcPr>
            <w:tcW w:w="833" w:type="pct"/>
          </w:tcPr>
          <w:p w14:paraId="486DA207" w14:textId="28C99E7C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833" w:type="pct"/>
          </w:tcPr>
          <w:p w14:paraId="30EDAFE6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981DDBA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623F3DF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C4FA0E7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75DCB786" w14:textId="7777777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18B1" w:rsidRPr="00236A39" w14:paraId="7F6EBEC7" w14:textId="77777777" w:rsidTr="002E4165">
        <w:trPr>
          <w:trHeight w:val="552"/>
        </w:trPr>
        <w:tc>
          <w:tcPr>
            <w:tcW w:w="833" w:type="pct"/>
          </w:tcPr>
          <w:p w14:paraId="48BCBDC2" w14:textId="1F43ABC7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E5015B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96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0BC88BE1" w14:textId="04D1CCF6" w:rsidR="006C18B1" w:rsidRPr="00236A39" w:rsidRDefault="006E216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5</w:t>
            </w:r>
          </w:p>
        </w:tc>
        <w:tc>
          <w:tcPr>
            <w:tcW w:w="834" w:type="pct"/>
          </w:tcPr>
          <w:p w14:paraId="27AAE665" w14:textId="77816B85" w:rsidR="006C18B1" w:rsidRPr="00236A39" w:rsidRDefault="006E216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9</w:t>
            </w:r>
          </w:p>
        </w:tc>
        <w:tc>
          <w:tcPr>
            <w:tcW w:w="834" w:type="pct"/>
          </w:tcPr>
          <w:p w14:paraId="6255783F" w14:textId="1C0EBCDA" w:rsidR="006C18B1" w:rsidRPr="00236A39" w:rsidRDefault="006E216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8</w:t>
            </w:r>
          </w:p>
        </w:tc>
        <w:tc>
          <w:tcPr>
            <w:tcW w:w="834" w:type="pct"/>
          </w:tcPr>
          <w:p w14:paraId="03F2F4A3" w14:textId="570FE1E1" w:rsidR="006C18B1" w:rsidRPr="00236A39" w:rsidRDefault="006E216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9</w:t>
            </w:r>
          </w:p>
        </w:tc>
        <w:tc>
          <w:tcPr>
            <w:tcW w:w="832" w:type="pct"/>
          </w:tcPr>
          <w:p w14:paraId="1A9FCC56" w14:textId="2D99A397" w:rsidR="006C18B1" w:rsidRPr="00236A39" w:rsidRDefault="006E216B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</w:tr>
      <w:tr w:rsidR="006C18B1" w:rsidRPr="00236A39" w14:paraId="37001CD2" w14:textId="77777777" w:rsidTr="002E4165">
        <w:trPr>
          <w:trHeight w:val="552"/>
        </w:trPr>
        <w:tc>
          <w:tcPr>
            <w:tcW w:w="833" w:type="pct"/>
          </w:tcPr>
          <w:p w14:paraId="3188CBBD" w14:textId="211F04EA" w:rsidR="006C18B1" w:rsidRPr="00236A39" w:rsidRDefault="003760A9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67FCEBDF" w14:textId="17A30F19" w:rsidR="006C18B1" w:rsidRPr="00236A39" w:rsidRDefault="006C18B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6CF1BE86" w14:textId="79D6262A" w:rsidR="006C18B1" w:rsidRPr="00236A39" w:rsidRDefault="0052703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6, 1.15)</w:t>
            </w:r>
          </w:p>
        </w:tc>
        <w:tc>
          <w:tcPr>
            <w:tcW w:w="834" w:type="pct"/>
          </w:tcPr>
          <w:p w14:paraId="112705D5" w14:textId="687CCFD0" w:rsidR="006C18B1" w:rsidRPr="00236A39" w:rsidRDefault="0052703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8, 1.30)</w:t>
            </w:r>
          </w:p>
        </w:tc>
        <w:tc>
          <w:tcPr>
            <w:tcW w:w="834" w:type="pct"/>
          </w:tcPr>
          <w:p w14:paraId="21176644" w14:textId="66115C8F" w:rsidR="006C18B1" w:rsidRPr="00236A39" w:rsidRDefault="0052703C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</w:t>
            </w:r>
            <w:r w:rsidR="00F80E42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, 1.61)</w:t>
            </w:r>
          </w:p>
        </w:tc>
        <w:tc>
          <w:tcPr>
            <w:tcW w:w="832" w:type="pct"/>
          </w:tcPr>
          <w:p w14:paraId="19BB06C9" w14:textId="1B2C3575" w:rsidR="006C18B1" w:rsidRPr="00236A39" w:rsidRDefault="00F80E4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38, 1.68)</w:t>
            </w:r>
          </w:p>
        </w:tc>
      </w:tr>
    </w:tbl>
    <w:bookmarkEnd w:id="4"/>
    <w:p w14:paraId="000A251D" w14:textId="2259CCC0" w:rsidR="00797443" w:rsidRPr="00236A39" w:rsidRDefault="00D41BB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Data are presented as hazard ratio (95% confidence interval)</w:t>
      </w:r>
      <w:r w:rsidRPr="00236A39">
        <w:rPr>
          <w:rFonts w:ascii="Times New Roman" w:hAnsi="Times New Roman" w:cs="Times New Roman"/>
          <w:sz w:val="20"/>
          <w:szCs w:val="20"/>
        </w:rPr>
        <w:t xml:space="preserve"> unless otherwise indicated.</w:t>
      </w:r>
    </w:p>
    <w:p w14:paraId="6758CD90" w14:textId="6957F0DE" w:rsidR="00B8395C" w:rsidRPr="00236A39" w:rsidRDefault="00A661FD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36A39">
        <w:rPr>
          <w:rFonts w:ascii="Times New Roman" w:hAnsi="Times New Roman" w:cs="Times New Roman"/>
          <w:sz w:val="20"/>
          <w:szCs w:val="20"/>
        </w:rPr>
        <w:t>Adjusted for age, sex, townsend deprivation index and ethnicity.</w:t>
      </w:r>
    </w:p>
    <w:p w14:paraId="278B964B" w14:textId="31119264" w:rsidR="0079084E" w:rsidRPr="00236A39" w:rsidRDefault="0079084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CDE16B" w14:textId="3C988797" w:rsidR="0079084E" w:rsidRDefault="0079084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967C2E" w14:textId="7ADEE03F" w:rsidR="005568A0" w:rsidRDefault="005568A0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4DD296" w14:textId="6B94AE83" w:rsidR="008B68F3" w:rsidRDefault="008B68F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1F7D89E" w14:textId="5C3DF725" w:rsidR="008B68F3" w:rsidRDefault="008B68F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03F26CC" w14:textId="21C05094" w:rsidR="008B68F3" w:rsidRDefault="008B68F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E009E4" w14:textId="52E85EA5" w:rsidR="008B68F3" w:rsidRDefault="008B68F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83D295" w14:textId="77777777" w:rsidR="008B68F3" w:rsidRPr="00236A39" w:rsidRDefault="008B68F3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C1CB28" w14:textId="34B26F2A" w:rsidR="0079084E" w:rsidRPr="00236A39" w:rsidRDefault="0079084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236A39">
        <w:rPr>
          <w:rFonts w:ascii="Times New Roman" w:hAnsi="Times New Roman" w:cs="Times New Roman"/>
          <w:sz w:val="20"/>
          <w:szCs w:val="20"/>
          <w:lang w:val="en-US"/>
        </w:rPr>
        <w:t>. Results for sensitivity analyses: other covariat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5"/>
        <w:gridCol w:w="2328"/>
        <w:gridCol w:w="2328"/>
        <w:gridCol w:w="2328"/>
        <w:gridCol w:w="2323"/>
      </w:tblGrid>
      <w:tr w:rsidR="00801474" w:rsidRPr="00236A39" w14:paraId="64208A8F" w14:textId="77777777" w:rsidTr="00707786">
        <w:trPr>
          <w:trHeight w:val="552"/>
        </w:trPr>
        <w:tc>
          <w:tcPr>
            <w:tcW w:w="833" w:type="pct"/>
          </w:tcPr>
          <w:p w14:paraId="24C6537F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7" w:type="pct"/>
            <w:gridSpan w:val="5"/>
          </w:tcPr>
          <w:p w14:paraId="677DE755" w14:textId="77777777" w:rsidR="00801474" w:rsidRPr="00236A39" w:rsidRDefault="00801474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type</w:t>
            </w:r>
          </w:p>
        </w:tc>
      </w:tr>
      <w:tr w:rsidR="00801474" w:rsidRPr="00236A39" w14:paraId="05DC4E6E" w14:textId="77777777" w:rsidTr="002676B5">
        <w:trPr>
          <w:trHeight w:val="552"/>
        </w:trPr>
        <w:tc>
          <w:tcPr>
            <w:tcW w:w="833" w:type="pct"/>
            <w:tcBorders>
              <w:bottom w:val="single" w:sz="4" w:space="0" w:color="auto"/>
            </w:tcBorders>
          </w:tcPr>
          <w:p w14:paraId="4F707241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7DC0D71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FFC7C1F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ck or shoulder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4328375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0EA034F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 Pain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1C8DC571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ee Pain</w:t>
            </w:r>
          </w:p>
        </w:tc>
      </w:tr>
      <w:tr w:rsidR="00A809D2" w:rsidRPr="00236A39" w14:paraId="6E628FDF" w14:textId="77777777" w:rsidTr="002676B5">
        <w:trPr>
          <w:trHeight w:val="552"/>
        </w:trPr>
        <w:tc>
          <w:tcPr>
            <w:tcW w:w="833" w:type="pct"/>
            <w:tcBorders>
              <w:top w:val="single" w:sz="4" w:space="0" w:color="auto"/>
            </w:tcBorders>
          </w:tcPr>
          <w:p w14:paraId="6FB98549" w14:textId="296C29A6" w:rsidR="00A809D2" w:rsidRPr="00236A39" w:rsidRDefault="00A809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5006F7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41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B3B2B9E" w14:textId="2F4E7448" w:rsidR="00A809D2" w:rsidRPr="00236A39" w:rsidRDefault="00A809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877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8052E07" w14:textId="6FCFC3B9" w:rsidR="00A809D2" w:rsidRPr="00236A39" w:rsidRDefault="00A809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9C3B662" w14:textId="10947AAF" w:rsidR="00A809D2" w:rsidRPr="00236A39" w:rsidRDefault="00A809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2305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438A065" w14:textId="2B334366" w:rsidR="00A809D2" w:rsidRPr="00236A39" w:rsidRDefault="00A809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B6E37E2" w14:textId="68AD5FE4" w:rsidR="00A809D2" w:rsidRPr="00236A39" w:rsidRDefault="00A809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2533</w:t>
            </w:r>
          </w:p>
        </w:tc>
      </w:tr>
      <w:tr w:rsidR="00801474" w:rsidRPr="00236A39" w14:paraId="4D7E4062" w14:textId="77777777" w:rsidTr="00707786">
        <w:trPr>
          <w:trHeight w:val="552"/>
        </w:trPr>
        <w:tc>
          <w:tcPr>
            <w:tcW w:w="833" w:type="pct"/>
          </w:tcPr>
          <w:p w14:paraId="563655BF" w14:textId="0EAAAC4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7D84646A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B0D2327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20A77B2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69EAA0E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0FEE8C04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474" w:rsidRPr="00236A39" w14:paraId="0C57169A" w14:textId="77777777" w:rsidTr="00707786">
        <w:trPr>
          <w:trHeight w:val="552"/>
        </w:trPr>
        <w:tc>
          <w:tcPr>
            <w:tcW w:w="833" w:type="pct"/>
          </w:tcPr>
          <w:p w14:paraId="7F78BBA6" w14:textId="65C449FE" w:rsidR="00801474" w:rsidRPr="00236A39" w:rsidRDefault="000675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regression</w:t>
            </w:r>
          </w:p>
        </w:tc>
        <w:tc>
          <w:tcPr>
            <w:tcW w:w="833" w:type="pct"/>
          </w:tcPr>
          <w:p w14:paraId="55C3DD85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561607DD" w14:textId="1A1B6DBA" w:rsidR="00801474" w:rsidRPr="00236A39" w:rsidRDefault="001920A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  <w:r w:rsidR="00AE79C1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, 1.10)</w:t>
            </w:r>
          </w:p>
        </w:tc>
        <w:tc>
          <w:tcPr>
            <w:tcW w:w="834" w:type="pct"/>
          </w:tcPr>
          <w:p w14:paraId="26388D3E" w14:textId="0036B212" w:rsidR="00801474" w:rsidRPr="00236A39" w:rsidRDefault="00972DD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="00B30397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7, 1.17)</w:t>
            </w:r>
          </w:p>
        </w:tc>
        <w:tc>
          <w:tcPr>
            <w:tcW w:w="834" w:type="pct"/>
          </w:tcPr>
          <w:p w14:paraId="628F42D6" w14:textId="3AC364BD" w:rsidR="00801474" w:rsidRPr="00236A39" w:rsidRDefault="008F0926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1, 1.18)</w:t>
            </w:r>
          </w:p>
        </w:tc>
        <w:tc>
          <w:tcPr>
            <w:tcW w:w="832" w:type="pct"/>
          </w:tcPr>
          <w:p w14:paraId="2D03F83D" w14:textId="12D762F2" w:rsidR="00801474" w:rsidRPr="00236A39" w:rsidRDefault="0070125E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3, 1.02)</w:t>
            </w:r>
          </w:p>
        </w:tc>
      </w:tr>
      <w:tr w:rsidR="00801474" w:rsidRPr="00236A39" w14:paraId="155C62DE" w14:textId="77777777" w:rsidTr="00707786">
        <w:trPr>
          <w:trHeight w:val="552"/>
        </w:trPr>
        <w:tc>
          <w:tcPr>
            <w:tcW w:w="833" w:type="pct"/>
          </w:tcPr>
          <w:p w14:paraId="040ACEA4" w14:textId="26B7D80A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2DA62200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9732B39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324DFFA7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5556A41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68DA2F7B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474" w:rsidRPr="00236A39" w14:paraId="0F1256FD" w14:textId="77777777" w:rsidTr="00707786">
        <w:trPr>
          <w:trHeight w:val="552"/>
        </w:trPr>
        <w:tc>
          <w:tcPr>
            <w:tcW w:w="833" w:type="pct"/>
          </w:tcPr>
          <w:p w14:paraId="297F5BE3" w14:textId="3070C5C9" w:rsidR="00801474" w:rsidRPr="00236A39" w:rsidRDefault="000675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W</w:t>
            </w:r>
          </w:p>
        </w:tc>
        <w:tc>
          <w:tcPr>
            <w:tcW w:w="833" w:type="pct"/>
          </w:tcPr>
          <w:p w14:paraId="15F4DBB3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6D9D1966" w14:textId="2EFF1F03" w:rsidR="00801474" w:rsidRPr="00236A39" w:rsidRDefault="005D272A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1, 1.11)</w:t>
            </w:r>
          </w:p>
        </w:tc>
        <w:tc>
          <w:tcPr>
            <w:tcW w:w="834" w:type="pct"/>
          </w:tcPr>
          <w:p w14:paraId="3EE440D0" w14:textId="22FFFA42" w:rsidR="00801474" w:rsidRPr="00236A39" w:rsidRDefault="009B2D63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5, 1.15)</w:t>
            </w:r>
          </w:p>
        </w:tc>
        <w:tc>
          <w:tcPr>
            <w:tcW w:w="834" w:type="pct"/>
          </w:tcPr>
          <w:p w14:paraId="55972E9F" w14:textId="36533CAF" w:rsidR="00801474" w:rsidRPr="00236A39" w:rsidRDefault="001964B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0, 1.18)</w:t>
            </w:r>
          </w:p>
        </w:tc>
        <w:tc>
          <w:tcPr>
            <w:tcW w:w="832" w:type="pct"/>
          </w:tcPr>
          <w:p w14:paraId="23E47968" w14:textId="542C5E5B" w:rsidR="00801474" w:rsidRPr="00236A39" w:rsidRDefault="001964B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4, 1.04)</w:t>
            </w:r>
          </w:p>
        </w:tc>
      </w:tr>
      <w:tr w:rsidR="00801474" w:rsidRPr="00236A39" w14:paraId="4A61D6F8" w14:textId="77777777" w:rsidTr="00707786">
        <w:trPr>
          <w:trHeight w:val="552"/>
        </w:trPr>
        <w:tc>
          <w:tcPr>
            <w:tcW w:w="833" w:type="pct"/>
          </w:tcPr>
          <w:p w14:paraId="20935DFE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7" w:type="pct"/>
            <w:gridSpan w:val="5"/>
          </w:tcPr>
          <w:p w14:paraId="50899D3C" w14:textId="77777777" w:rsidR="00801474" w:rsidRPr="00236A39" w:rsidRDefault="00801474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in sites</w:t>
            </w:r>
          </w:p>
        </w:tc>
      </w:tr>
      <w:tr w:rsidR="00801474" w:rsidRPr="00236A39" w14:paraId="41E3C4B2" w14:textId="77777777" w:rsidTr="00707786">
        <w:trPr>
          <w:trHeight w:val="552"/>
        </w:trPr>
        <w:tc>
          <w:tcPr>
            <w:tcW w:w="833" w:type="pct"/>
          </w:tcPr>
          <w:p w14:paraId="2680CF92" w14:textId="77777777" w:rsidR="00801474" w:rsidRPr="00236A39" w:rsidRDefault="0080147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36A7E7F6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834" w:type="pct"/>
          </w:tcPr>
          <w:p w14:paraId="627A8CA0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e</w:t>
            </w:r>
          </w:p>
        </w:tc>
        <w:tc>
          <w:tcPr>
            <w:tcW w:w="834" w:type="pct"/>
          </w:tcPr>
          <w:p w14:paraId="1271C22D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</w:t>
            </w:r>
          </w:p>
        </w:tc>
        <w:tc>
          <w:tcPr>
            <w:tcW w:w="834" w:type="pct"/>
          </w:tcPr>
          <w:p w14:paraId="3132E8FA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ee</w:t>
            </w:r>
          </w:p>
        </w:tc>
        <w:tc>
          <w:tcPr>
            <w:tcW w:w="832" w:type="pct"/>
          </w:tcPr>
          <w:p w14:paraId="0920943E" w14:textId="77777777" w:rsidR="00801474" w:rsidRPr="00236A39" w:rsidRDefault="00801474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</w:t>
            </w:r>
          </w:p>
        </w:tc>
      </w:tr>
      <w:tr w:rsidR="00A543B2" w:rsidRPr="00236A39" w14:paraId="06F7D288" w14:textId="77777777" w:rsidTr="00707786">
        <w:trPr>
          <w:trHeight w:val="552"/>
        </w:trPr>
        <w:tc>
          <w:tcPr>
            <w:tcW w:w="833" w:type="pct"/>
          </w:tcPr>
          <w:p w14:paraId="59FDC704" w14:textId="193FE203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E26B41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17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77C8C2EF" w14:textId="7447787C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1877</w:t>
            </w:r>
          </w:p>
        </w:tc>
        <w:tc>
          <w:tcPr>
            <w:tcW w:w="834" w:type="pct"/>
          </w:tcPr>
          <w:p w14:paraId="6BEB4CE6" w14:textId="74E618F1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7555</w:t>
            </w:r>
          </w:p>
        </w:tc>
        <w:tc>
          <w:tcPr>
            <w:tcW w:w="834" w:type="pct"/>
          </w:tcPr>
          <w:p w14:paraId="3CF1F9FB" w14:textId="3A57D082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3949</w:t>
            </w:r>
          </w:p>
        </w:tc>
        <w:tc>
          <w:tcPr>
            <w:tcW w:w="834" w:type="pct"/>
          </w:tcPr>
          <w:p w14:paraId="2A0FF7B7" w14:textId="55E6E7E9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832" w:type="pct"/>
          </w:tcPr>
          <w:p w14:paraId="419EDFAD" w14:textId="165BC9F0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  <w:tr w:rsidR="00A543B2" w:rsidRPr="00236A39" w14:paraId="0EA7E558" w14:textId="77777777" w:rsidTr="00707786">
        <w:trPr>
          <w:trHeight w:val="552"/>
        </w:trPr>
        <w:tc>
          <w:tcPr>
            <w:tcW w:w="833" w:type="pct"/>
          </w:tcPr>
          <w:p w14:paraId="6C546759" w14:textId="3FF1CEF1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7D0DA728" w14:textId="5BDA04C8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0FD2A40B" w14:textId="1EFC9B2E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EEBECE0" w14:textId="47839BCB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5BEB0DA9" w14:textId="6F7DC88C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637806C0" w14:textId="4414DD62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43B2" w:rsidRPr="00236A39" w14:paraId="4311A44A" w14:textId="77777777" w:rsidTr="00707786">
        <w:trPr>
          <w:trHeight w:val="552"/>
        </w:trPr>
        <w:tc>
          <w:tcPr>
            <w:tcW w:w="833" w:type="pct"/>
          </w:tcPr>
          <w:p w14:paraId="5A162288" w14:textId="6E5903D7" w:rsidR="00A543B2" w:rsidRPr="00236A39" w:rsidRDefault="000675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regression</w:t>
            </w:r>
          </w:p>
        </w:tc>
        <w:tc>
          <w:tcPr>
            <w:tcW w:w="833" w:type="pct"/>
          </w:tcPr>
          <w:p w14:paraId="1E3792C6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550687D3" w14:textId="6DE59A5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2, 1.08)</w:t>
            </w:r>
          </w:p>
        </w:tc>
        <w:tc>
          <w:tcPr>
            <w:tcW w:w="834" w:type="pct"/>
          </w:tcPr>
          <w:p w14:paraId="769597F2" w14:textId="1AA54173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11, 1.19)</w:t>
            </w:r>
          </w:p>
        </w:tc>
        <w:tc>
          <w:tcPr>
            <w:tcW w:w="834" w:type="pct"/>
          </w:tcPr>
          <w:p w14:paraId="63F30723" w14:textId="0D38F386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1.19, 1.32)</w:t>
            </w:r>
          </w:p>
        </w:tc>
        <w:tc>
          <w:tcPr>
            <w:tcW w:w="832" w:type="pct"/>
          </w:tcPr>
          <w:p w14:paraId="7D65BD07" w14:textId="48D4AF38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1.11, 1.30)</w:t>
            </w:r>
          </w:p>
        </w:tc>
      </w:tr>
      <w:tr w:rsidR="00A543B2" w:rsidRPr="00236A39" w14:paraId="6CE2042B" w14:textId="77777777" w:rsidTr="00707786">
        <w:trPr>
          <w:trHeight w:val="552"/>
        </w:trPr>
        <w:tc>
          <w:tcPr>
            <w:tcW w:w="833" w:type="pct"/>
          </w:tcPr>
          <w:p w14:paraId="16D87058" w14:textId="2BBF9B36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085AA20F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1807D4DF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7F7E240F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14:paraId="253A445E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</w:tcPr>
          <w:p w14:paraId="475D99CC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43B2" w:rsidRPr="00236A39" w14:paraId="7A9044E6" w14:textId="77777777" w:rsidTr="00707786">
        <w:trPr>
          <w:trHeight w:val="552"/>
        </w:trPr>
        <w:tc>
          <w:tcPr>
            <w:tcW w:w="833" w:type="pct"/>
          </w:tcPr>
          <w:p w14:paraId="6D24BEB5" w14:textId="2B54CEB2" w:rsidR="00A543B2" w:rsidRPr="00236A39" w:rsidRDefault="000675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W</w:t>
            </w:r>
          </w:p>
        </w:tc>
        <w:tc>
          <w:tcPr>
            <w:tcW w:w="833" w:type="pct"/>
          </w:tcPr>
          <w:p w14:paraId="35B518B2" w14:textId="77777777" w:rsidR="00A543B2" w:rsidRPr="00236A39" w:rsidRDefault="00A543B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7F8130B6" w14:textId="4A9CF481" w:rsidR="00A543B2" w:rsidRPr="00236A39" w:rsidRDefault="00E401F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2, 1.08)</w:t>
            </w:r>
          </w:p>
        </w:tc>
        <w:tc>
          <w:tcPr>
            <w:tcW w:w="834" w:type="pct"/>
          </w:tcPr>
          <w:p w14:paraId="1A36C455" w14:textId="3C79DF04" w:rsidR="00A543B2" w:rsidRPr="00236A39" w:rsidRDefault="00B05DA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11, 1.20)</w:t>
            </w:r>
          </w:p>
        </w:tc>
        <w:tc>
          <w:tcPr>
            <w:tcW w:w="834" w:type="pct"/>
          </w:tcPr>
          <w:p w14:paraId="4216C16D" w14:textId="1207F01B" w:rsidR="00A543B2" w:rsidRPr="00236A39" w:rsidRDefault="00B05DA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1.22, 1.36)</w:t>
            </w:r>
          </w:p>
        </w:tc>
        <w:tc>
          <w:tcPr>
            <w:tcW w:w="832" w:type="pct"/>
          </w:tcPr>
          <w:p w14:paraId="7E07568C" w14:textId="296B2D55" w:rsidR="00A543B2" w:rsidRPr="00236A39" w:rsidRDefault="00B05DA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16, 1.41)</w:t>
            </w:r>
          </w:p>
        </w:tc>
      </w:tr>
    </w:tbl>
    <w:p w14:paraId="0F2FDB3D" w14:textId="45E01201" w:rsidR="00801474" w:rsidRPr="00236A39" w:rsidRDefault="005376E9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IPTW</w:t>
      </w:r>
      <w:r w:rsidR="00AF36C3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: inverse probability treatment weighting. </w:t>
      </w:r>
      <w:r w:rsidR="00D41BBA" w:rsidRPr="00236A39">
        <w:rPr>
          <w:rFonts w:ascii="Times New Roman" w:hAnsi="Times New Roman" w:cs="Times New Roman"/>
          <w:sz w:val="20"/>
          <w:szCs w:val="20"/>
          <w:lang w:val="en-US"/>
        </w:rPr>
        <w:t>Data are presented as hazard ratio (95% confidence interval)</w:t>
      </w:r>
      <w:r w:rsidR="00D41BBA" w:rsidRPr="00236A39">
        <w:rPr>
          <w:rFonts w:ascii="Times New Roman" w:hAnsi="Times New Roman" w:cs="Times New Roman"/>
          <w:sz w:val="20"/>
          <w:szCs w:val="20"/>
        </w:rPr>
        <w:t xml:space="preserve"> unless otherwise indicated.</w:t>
      </w:r>
    </w:p>
    <w:p w14:paraId="19E5F09B" w14:textId="0D93446E" w:rsidR="00990A27" w:rsidRPr="00236A39" w:rsidRDefault="002402D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Included covariates</w:t>
      </w:r>
      <w:r w:rsidR="002E512C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2FF5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in both models: </w:t>
      </w:r>
      <w:r w:rsidR="007F1B3D" w:rsidRPr="00236A39">
        <w:rPr>
          <w:rFonts w:ascii="Times New Roman" w:hAnsi="Times New Roman" w:cs="Times New Roman"/>
          <w:sz w:val="20"/>
          <w:szCs w:val="20"/>
          <w:lang w:val="en-US"/>
        </w:rPr>
        <w:t>age, sex, t</w:t>
      </w:r>
      <w:r w:rsidR="009C5DF1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ownsend deprivation index, ethnicity, </w:t>
      </w:r>
      <w:r w:rsidR="00C32FF5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body mass index, diabetes, cancer, depression, anxiety, </w:t>
      </w:r>
      <w:r w:rsidR="00D2792C" w:rsidRPr="00236A39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C32FF5" w:rsidRPr="00236A39">
        <w:rPr>
          <w:rFonts w:ascii="Times New Roman" w:hAnsi="Times New Roman" w:cs="Times New Roman"/>
          <w:sz w:val="20"/>
          <w:szCs w:val="20"/>
          <w:lang w:val="en-US"/>
        </w:rPr>
        <w:t>cardiovascular disease</w:t>
      </w:r>
      <w:r w:rsidR="00D2792C" w:rsidRPr="00236A3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2537AAE" w14:textId="313F5A6B" w:rsidR="00801474" w:rsidRPr="00236A39" w:rsidRDefault="00801474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236A39">
        <w:rPr>
          <w:rFonts w:ascii="Times New Roman" w:hAnsi="Times New Roman" w:cs="Times New Roman"/>
          <w:sz w:val="20"/>
          <w:szCs w:val="20"/>
          <w:lang w:val="en-US"/>
        </w:rPr>
        <w:t>. Results for sensitivity analyses: exclude cancer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5"/>
        <w:gridCol w:w="2328"/>
        <w:gridCol w:w="2328"/>
        <w:gridCol w:w="2328"/>
        <w:gridCol w:w="2323"/>
      </w:tblGrid>
      <w:tr w:rsidR="00A475C0" w:rsidRPr="00236A39" w14:paraId="35264F0D" w14:textId="77777777" w:rsidTr="00990A27">
        <w:trPr>
          <w:trHeight w:val="552"/>
        </w:trPr>
        <w:tc>
          <w:tcPr>
            <w:tcW w:w="833" w:type="pct"/>
          </w:tcPr>
          <w:p w14:paraId="2137E377" w14:textId="77777777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70520406"/>
          </w:p>
        </w:tc>
        <w:tc>
          <w:tcPr>
            <w:tcW w:w="4167" w:type="pct"/>
            <w:gridSpan w:val="5"/>
          </w:tcPr>
          <w:p w14:paraId="781E155B" w14:textId="77777777" w:rsidR="00A475C0" w:rsidRPr="00236A39" w:rsidRDefault="00A475C0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type</w:t>
            </w:r>
          </w:p>
        </w:tc>
      </w:tr>
      <w:tr w:rsidR="00A475C0" w:rsidRPr="00236A39" w14:paraId="158A78FC" w14:textId="77777777" w:rsidTr="00FA38E7">
        <w:trPr>
          <w:trHeight w:val="552"/>
        </w:trPr>
        <w:tc>
          <w:tcPr>
            <w:tcW w:w="833" w:type="pct"/>
            <w:tcBorders>
              <w:bottom w:val="single" w:sz="4" w:space="0" w:color="auto"/>
            </w:tcBorders>
          </w:tcPr>
          <w:p w14:paraId="19B37D77" w14:textId="77777777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5E10C9C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5AD6FFF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ck or shoulder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9AE73BD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49AD4ED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 Pain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2E77BF0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ee Pain</w:t>
            </w:r>
          </w:p>
        </w:tc>
      </w:tr>
      <w:tr w:rsidR="00A475C0" w:rsidRPr="00236A39" w14:paraId="328846FA" w14:textId="77777777" w:rsidTr="00FA38E7">
        <w:trPr>
          <w:trHeight w:val="552"/>
        </w:trPr>
        <w:tc>
          <w:tcPr>
            <w:tcW w:w="833" w:type="pct"/>
            <w:tcBorders>
              <w:top w:val="single" w:sz="4" w:space="0" w:color="auto"/>
            </w:tcBorders>
          </w:tcPr>
          <w:p w14:paraId="07E412BE" w14:textId="22E14E18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7C1501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4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3AFABB5" w14:textId="6F47A69A" w:rsidR="00A475C0" w:rsidRPr="00236A39" w:rsidRDefault="003F0F4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5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55B30CC" w14:textId="4D576B4C" w:rsidR="00A475C0" w:rsidRPr="00236A39" w:rsidRDefault="0025755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8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66BC71E" w14:textId="3324DD8E" w:rsidR="00A475C0" w:rsidRPr="00236A39" w:rsidRDefault="004C208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5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FC2AEE7" w14:textId="0315F834" w:rsidR="00A475C0" w:rsidRPr="00236A39" w:rsidRDefault="00E0698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ABCA80F" w14:textId="615F84D4" w:rsidR="00A475C0" w:rsidRPr="00236A39" w:rsidRDefault="00825F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8</w:t>
            </w:r>
          </w:p>
        </w:tc>
      </w:tr>
      <w:tr w:rsidR="00A475C0" w:rsidRPr="00236A39" w14:paraId="63EC9D11" w14:textId="77777777" w:rsidTr="00990A27">
        <w:trPr>
          <w:trHeight w:val="552"/>
        </w:trPr>
        <w:tc>
          <w:tcPr>
            <w:tcW w:w="833" w:type="pct"/>
          </w:tcPr>
          <w:p w14:paraId="3117C4A8" w14:textId="1FE9B96C" w:rsidR="00A475C0" w:rsidRPr="00236A39" w:rsidRDefault="00D70106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77E020B8" w14:textId="77777777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6C541BD1" w14:textId="04E1A0A9" w:rsidR="00A475C0" w:rsidRPr="00236A39" w:rsidRDefault="0079402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0, 1.11)</w:t>
            </w:r>
          </w:p>
        </w:tc>
        <w:tc>
          <w:tcPr>
            <w:tcW w:w="834" w:type="pct"/>
          </w:tcPr>
          <w:p w14:paraId="71BC0D32" w14:textId="2D35637A" w:rsidR="00A475C0" w:rsidRPr="00236A39" w:rsidRDefault="00B357C7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 w:rsidR="00032678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9, 1.20)</w:t>
            </w:r>
          </w:p>
        </w:tc>
        <w:tc>
          <w:tcPr>
            <w:tcW w:w="834" w:type="pct"/>
          </w:tcPr>
          <w:p w14:paraId="56532322" w14:textId="2A4489AA" w:rsidR="00A475C0" w:rsidRPr="00236A39" w:rsidRDefault="00E1493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1.04, 1.23)</w:t>
            </w:r>
          </w:p>
        </w:tc>
        <w:tc>
          <w:tcPr>
            <w:tcW w:w="832" w:type="pct"/>
          </w:tcPr>
          <w:p w14:paraId="4E77C5D0" w14:textId="031AD5B1" w:rsidR="00A475C0" w:rsidRPr="00236A39" w:rsidRDefault="00C87BD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</w:t>
            </w:r>
            <w:r w:rsidR="008454B8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, 1.10)</w:t>
            </w:r>
          </w:p>
        </w:tc>
      </w:tr>
      <w:tr w:rsidR="00A475C0" w:rsidRPr="00236A39" w14:paraId="22A4EFD9" w14:textId="77777777" w:rsidTr="00990A27">
        <w:trPr>
          <w:trHeight w:val="552"/>
        </w:trPr>
        <w:tc>
          <w:tcPr>
            <w:tcW w:w="833" w:type="pct"/>
          </w:tcPr>
          <w:p w14:paraId="2FBF91BB" w14:textId="77777777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7" w:type="pct"/>
            <w:gridSpan w:val="5"/>
          </w:tcPr>
          <w:p w14:paraId="63467FE2" w14:textId="77777777" w:rsidR="00A475C0" w:rsidRPr="00236A39" w:rsidRDefault="00A475C0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in sites</w:t>
            </w:r>
          </w:p>
        </w:tc>
      </w:tr>
      <w:tr w:rsidR="00A475C0" w:rsidRPr="00236A39" w14:paraId="73E847EC" w14:textId="77777777" w:rsidTr="00990A27">
        <w:trPr>
          <w:trHeight w:val="552"/>
        </w:trPr>
        <w:tc>
          <w:tcPr>
            <w:tcW w:w="833" w:type="pct"/>
          </w:tcPr>
          <w:p w14:paraId="2C921D24" w14:textId="77777777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7C74C897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834" w:type="pct"/>
          </w:tcPr>
          <w:p w14:paraId="274032E1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e</w:t>
            </w:r>
          </w:p>
        </w:tc>
        <w:tc>
          <w:tcPr>
            <w:tcW w:w="834" w:type="pct"/>
          </w:tcPr>
          <w:p w14:paraId="64ECBC79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</w:t>
            </w:r>
          </w:p>
        </w:tc>
        <w:tc>
          <w:tcPr>
            <w:tcW w:w="834" w:type="pct"/>
          </w:tcPr>
          <w:p w14:paraId="69076CE2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ee</w:t>
            </w:r>
          </w:p>
        </w:tc>
        <w:tc>
          <w:tcPr>
            <w:tcW w:w="832" w:type="pct"/>
          </w:tcPr>
          <w:p w14:paraId="5CE90EC3" w14:textId="77777777" w:rsidR="00A475C0" w:rsidRPr="00236A39" w:rsidRDefault="00A475C0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</w:t>
            </w:r>
          </w:p>
        </w:tc>
      </w:tr>
      <w:tr w:rsidR="00A475C0" w:rsidRPr="00236A39" w14:paraId="779B0F7A" w14:textId="77777777" w:rsidTr="00990A27">
        <w:trPr>
          <w:trHeight w:val="552"/>
        </w:trPr>
        <w:tc>
          <w:tcPr>
            <w:tcW w:w="833" w:type="pct"/>
          </w:tcPr>
          <w:p w14:paraId="16471BA7" w14:textId="1B4BCC5A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deaths (n=</w:t>
            </w:r>
            <w:r w:rsidR="00BC56B7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95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</w:tcPr>
          <w:p w14:paraId="40FC8A91" w14:textId="2DA22481" w:rsidR="00A475C0" w:rsidRPr="00236A39" w:rsidRDefault="00CC0B1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5</w:t>
            </w:r>
          </w:p>
        </w:tc>
        <w:tc>
          <w:tcPr>
            <w:tcW w:w="834" w:type="pct"/>
          </w:tcPr>
          <w:p w14:paraId="335CBFA8" w14:textId="0D9CA36C" w:rsidR="00A475C0" w:rsidRPr="00236A39" w:rsidRDefault="00CC0B1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9</w:t>
            </w:r>
          </w:p>
        </w:tc>
        <w:tc>
          <w:tcPr>
            <w:tcW w:w="834" w:type="pct"/>
          </w:tcPr>
          <w:p w14:paraId="083167DA" w14:textId="55C8EB66" w:rsidR="00A475C0" w:rsidRPr="00236A39" w:rsidRDefault="00CC0B1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1</w:t>
            </w:r>
          </w:p>
        </w:tc>
        <w:tc>
          <w:tcPr>
            <w:tcW w:w="834" w:type="pct"/>
          </w:tcPr>
          <w:p w14:paraId="6A69C52C" w14:textId="1BA91FB1" w:rsidR="00A475C0" w:rsidRPr="00236A39" w:rsidRDefault="00CC0B1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1</w:t>
            </w:r>
          </w:p>
        </w:tc>
        <w:tc>
          <w:tcPr>
            <w:tcW w:w="832" w:type="pct"/>
          </w:tcPr>
          <w:p w14:paraId="76BE24EA" w14:textId="3325979A" w:rsidR="00A475C0" w:rsidRPr="00236A39" w:rsidRDefault="00CC0B1D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</w:tc>
      </w:tr>
      <w:tr w:rsidR="00A475C0" w:rsidRPr="00236A39" w14:paraId="06E4C3F1" w14:textId="77777777" w:rsidTr="00990A27">
        <w:trPr>
          <w:trHeight w:val="552"/>
        </w:trPr>
        <w:tc>
          <w:tcPr>
            <w:tcW w:w="833" w:type="pct"/>
          </w:tcPr>
          <w:p w14:paraId="12ADBFDF" w14:textId="235DD1B1" w:rsidR="00A475C0" w:rsidRPr="00236A39" w:rsidRDefault="00D70106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2EA68DED" w14:textId="77777777" w:rsidR="00A475C0" w:rsidRPr="00236A39" w:rsidRDefault="00A475C0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834" w:type="pct"/>
          </w:tcPr>
          <w:p w14:paraId="469F949D" w14:textId="7F4EC0E8" w:rsidR="00A475C0" w:rsidRPr="00236A39" w:rsidRDefault="007F33C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5, 1.12)</w:t>
            </w:r>
          </w:p>
        </w:tc>
        <w:tc>
          <w:tcPr>
            <w:tcW w:w="834" w:type="pct"/>
          </w:tcPr>
          <w:p w14:paraId="73152ADE" w14:textId="485CE239" w:rsidR="00A475C0" w:rsidRPr="00236A39" w:rsidRDefault="007F33C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</w:t>
            </w:r>
            <w:r w:rsidR="00133811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, 1.30)</w:t>
            </w:r>
          </w:p>
        </w:tc>
        <w:tc>
          <w:tcPr>
            <w:tcW w:w="834" w:type="pct"/>
          </w:tcPr>
          <w:p w14:paraId="0E1A6CB4" w14:textId="4C3A7460" w:rsidR="00A475C0" w:rsidRPr="00236A39" w:rsidRDefault="0013381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37, 1.52)</w:t>
            </w:r>
          </w:p>
        </w:tc>
        <w:tc>
          <w:tcPr>
            <w:tcW w:w="832" w:type="pct"/>
          </w:tcPr>
          <w:p w14:paraId="26C8F827" w14:textId="553CFD37" w:rsidR="00A475C0" w:rsidRPr="00236A39" w:rsidRDefault="0013381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1.37, 1.</w:t>
            </w:r>
            <w:r w:rsidR="00EC2DDC"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bookmarkEnd w:id="5"/>
    <w:p w14:paraId="3B720BB5" w14:textId="59980573" w:rsidR="00A475C0" w:rsidRPr="00236A39" w:rsidRDefault="00D41BBA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Data are presented as hazard ratio (95% confidence interval)</w:t>
      </w:r>
      <w:r w:rsidRPr="00236A39">
        <w:rPr>
          <w:rFonts w:ascii="Times New Roman" w:hAnsi="Times New Roman" w:cs="Times New Roman"/>
          <w:sz w:val="20"/>
          <w:szCs w:val="20"/>
        </w:rPr>
        <w:t xml:space="preserve"> unless otherwise indicated.</w:t>
      </w:r>
    </w:p>
    <w:p w14:paraId="25EAC4BE" w14:textId="45FD22A6" w:rsidR="00A26FDE" w:rsidRPr="00236A39" w:rsidRDefault="00E36FFF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6" w:name="_Hlk71634883"/>
      <w:r w:rsidRPr="00236A3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36A39">
        <w:rPr>
          <w:rFonts w:ascii="Times New Roman" w:hAnsi="Times New Roman" w:cs="Times New Roman"/>
          <w:sz w:val="20"/>
          <w:szCs w:val="20"/>
        </w:rPr>
        <w:t>Adjusted for age, sex, townsend deprivation index and ethnicity.</w:t>
      </w:r>
      <w:bookmarkEnd w:id="6"/>
    </w:p>
    <w:p w14:paraId="6D5F353C" w14:textId="788A2512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BD217E" w14:textId="00BAC5A7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3D5A35" w14:textId="04BA6220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530D72" w14:textId="7637D039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3C2267" w14:textId="5C00A175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3EEFC1" w14:textId="2226BFC3" w:rsidR="00A26FDE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976784" w14:textId="226B1E54" w:rsidR="005568A0" w:rsidRDefault="005568A0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773B29" w14:textId="77777777" w:rsidR="005568A0" w:rsidRPr="00236A39" w:rsidRDefault="005568A0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FA7705" w14:textId="18B4F4BA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11D4B6D" w14:textId="5000CE3A" w:rsidR="00A26FDE" w:rsidRPr="00236A39" w:rsidRDefault="00A26FDE" w:rsidP="0052628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236A39">
        <w:rPr>
          <w:rFonts w:ascii="Times New Roman" w:hAnsi="Times New Roman" w:cs="Times New Roman"/>
          <w:sz w:val="20"/>
          <w:szCs w:val="20"/>
          <w:lang w:val="en-US"/>
        </w:rPr>
        <w:t>. Results for sensitivity analyses: E-valu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0"/>
        <w:gridCol w:w="2794"/>
        <w:gridCol w:w="2794"/>
        <w:gridCol w:w="2794"/>
        <w:gridCol w:w="2786"/>
      </w:tblGrid>
      <w:tr w:rsidR="00A12F88" w:rsidRPr="00236A39" w14:paraId="3C54AB7E" w14:textId="77777777" w:rsidTr="00D53131">
        <w:trPr>
          <w:trHeight w:val="552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306C0DA8" w14:textId="77777777" w:rsidR="00A12F88" w:rsidRPr="00236A39" w:rsidRDefault="00A12F88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type</w:t>
            </w:r>
          </w:p>
        </w:tc>
      </w:tr>
      <w:tr w:rsidR="00A12F88" w:rsidRPr="00236A39" w14:paraId="59F2009D" w14:textId="77777777" w:rsidTr="00D53131">
        <w:trPr>
          <w:trHeight w:val="552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753B5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ai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2FBCD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ck or shoulder pai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2D864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443E8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 Pai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DCB04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ee Pain</w:t>
            </w:r>
          </w:p>
        </w:tc>
      </w:tr>
      <w:tr w:rsidR="00A12F88" w:rsidRPr="00236A39" w14:paraId="0E3621D9" w14:textId="77777777" w:rsidTr="00D53131">
        <w:trPr>
          <w:trHeight w:val="552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7DC1A" w14:textId="77777777" w:rsidR="00A12F88" w:rsidRPr="00236A39" w:rsidRDefault="00A12F8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39987" w14:textId="4D26E629" w:rsidR="00A12F88" w:rsidRPr="00236A39" w:rsidRDefault="00720412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16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59FD8" w14:textId="08850AF7" w:rsidR="00A12F88" w:rsidRPr="00236A39" w:rsidRDefault="002B6771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46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E61B" w14:textId="514F21FC" w:rsidR="00A12F88" w:rsidRPr="00236A39" w:rsidRDefault="00E1318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1.34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55BF8" w14:textId="1635DCB0" w:rsidR="00A12F88" w:rsidRPr="00236A39" w:rsidRDefault="00AF7E3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1)</w:t>
            </w:r>
          </w:p>
        </w:tc>
      </w:tr>
      <w:tr w:rsidR="00A12F88" w:rsidRPr="00236A39" w14:paraId="3B55AA9F" w14:textId="77777777" w:rsidTr="00D53131">
        <w:trPr>
          <w:trHeight w:val="55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512DC4" w14:textId="77777777" w:rsidR="00A12F88" w:rsidRPr="00236A39" w:rsidRDefault="00A12F88" w:rsidP="00526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in sites</w:t>
            </w:r>
          </w:p>
        </w:tc>
      </w:tr>
      <w:tr w:rsidR="00A12F88" w:rsidRPr="00236A39" w14:paraId="0FB0DC65" w14:textId="77777777" w:rsidTr="00D53131">
        <w:trPr>
          <w:trHeight w:val="552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045E286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40FDA36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F3337E9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AF4CDDE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e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1C8AB0E4" w14:textId="77777777" w:rsidR="00A12F88" w:rsidRPr="00236A39" w:rsidRDefault="00A12F88" w:rsidP="00526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</w:t>
            </w:r>
          </w:p>
        </w:tc>
      </w:tr>
      <w:tr w:rsidR="00A12F88" w:rsidRPr="00236A39" w14:paraId="05648716" w14:textId="77777777" w:rsidTr="00D53131">
        <w:trPr>
          <w:trHeight w:val="552"/>
        </w:trPr>
        <w:tc>
          <w:tcPr>
            <w:tcW w:w="999" w:type="pct"/>
            <w:tcBorders>
              <w:top w:val="nil"/>
              <w:left w:val="nil"/>
              <w:right w:val="nil"/>
            </w:tcBorders>
          </w:tcPr>
          <w:p w14:paraId="0B7BF408" w14:textId="77777777" w:rsidR="00A12F88" w:rsidRPr="00236A39" w:rsidRDefault="00A12F88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</w:tcPr>
          <w:p w14:paraId="2D4DA030" w14:textId="08DD6A05" w:rsidR="00A12F88" w:rsidRPr="00236A39" w:rsidRDefault="007F7DC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31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</w:tcPr>
          <w:p w14:paraId="16071DA4" w14:textId="312EB1D1" w:rsidR="00A12F88" w:rsidRPr="00236A39" w:rsidRDefault="00107016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 (1.71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</w:tcPr>
          <w:p w14:paraId="2A08EC01" w14:textId="4DC6485E" w:rsidR="00A12F88" w:rsidRPr="00236A39" w:rsidRDefault="002E6C75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 (2.06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</w:tcPr>
          <w:p w14:paraId="3352AA85" w14:textId="3519EB41" w:rsidR="00A12F88" w:rsidRPr="00236A39" w:rsidRDefault="006F10A4" w:rsidP="00526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 (2.04)</w:t>
            </w:r>
          </w:p>
        </w:tc>
      </w:tr>
    </w:tbl>
    <w:p w14:paraId="6A2A0198" w14:textId="13BA50B0" w:rsidR="00A12F88" w:rsidRDefault="00E74B93" w:rsidP="005262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39">
        <w:rPr>
          <w:rFonts w:ascii="Times New Roman" w:hAnsi="Times New Roman" w:cs="Times New Roman"/>
          <w:sz w:val="20"/>
          <w:szCs w:val="20"/>
          <w:lang w:val="en-US"/>
        </w:rPr>
        <w:t>Data are presented as hazard ratio (95% confidence interval)</w:t>
      </w:r>
      <w:r w:rsidRPr="00236A39">
        <w:rPr>
          <w:rFonts w:ascii="Times New Roman" w:hAnsi="Times New Roman" w:cs="Times New Roman"/>
          <w:sz w:val="20"/>
          <w:szCs w:val="20"/>
        </w:rPr>
        <w:t xml:space="preserve"> unless otherwise indicated.</w:t>
      </w:r>
    </w:p>
    <w:p w14:paraId="28280CCB" w14:textId="77777777" w:rsidR="0031206C" w:rsidRDefault="0031206C" w:rsidP="0052628B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31206C" w:rsidSect="0031206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4751728" w14:textId="3E8A2414" w:rsidR="000F2AF9" w:rsidRDefault="000F2AF9" w:rsidP="000F2AF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Appendix S</w:t>
      </w:r>
      <w:r w:rsidR="00B3097F">
        <w:rPr>
          <w:rFonts w:ascii="Times New Roman" w:hAnsi="Times New Roman" w:cs="Times New Roman"/>
          <w:sz w:val="20"/>
          <w:szCs w:val="20"/>
          <w:lang w:val="en-US"/>
        </w:rPr>
        <w:t>8</w:t>
      </w:r>
      <w:r>
        <w:rPr>
          <w:rFonts w:ascii="Times New Roman" w:hAnsi="Times New Roman" w:cs="Times New Roman"/>
          <w:sz w:val="20"/>
          <w:szCs w:val="20"/>
          <w:lang w:val="en-US"/>
        </w:rPr>
        <w:t>. Transition probabilities</w:t>
      </w:r>
      <w:r w:rsidR="005E088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387"/>
        <w:gridCol w:w="1386"/>
        <w:gridCol w:w="1386"/>
        <w:gridCol w:w="1386"/>
        <w:gridCol w:w="1386"/>
      </w:tblGrid>
      <w:tr w:rsidR="000F2AF9" w:rsidRPr="00FD4D37" w14:paraId="07A17C6D" w14:textId="77777777" w:rsidTr="008C372E">
        <w:tc>
          <w:tcPr>
            <w:tcW w:w="1160" w:type="pct"/>
            <w:tcBorders>
              <w:bottom w:val="single" w:sz="4" w:space="0" w:color="auto"/>
            </w:tcBorders>
          </w:tcPr>
          <w:p w14:paraId="7B065143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3C688195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or shoulder pain only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10400FEB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pain only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04AF553C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pain only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55658E60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pain only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3413DFD4" w14:textId="4A00845C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in sites</w:t>
            </w:r>
            <w:r w:rsidR="00EE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hole cohort)</w:t>
            </w:r>
          </w:p>
          <w:p w14:paraId="797E9184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2AF9" w:rsidRPr="00FD4D37" w14:paraId="225BF080" w14:textId="77777777" w:rsidTr="008C372E">
        <w:tc>
          <w:tcPr>
            <w:tcW w:w="1160" w:type="pct"/>
            <w:tcBorders>
              <w:top w:val="single" w:sz="4" w:space="0" w:color="auto"/>
            </w:tcBorders>
          </w:tcPr>
          <w:p w14:paraId="592F24A8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009E30AE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4385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FBE290D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5606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D39A72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0286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37CE306D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4451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7C249458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5723</w:t>
            </w:r>
          </w:p>
        </w:tc>
      </w:tr>
      <w:tr w:rsidR="000F2AF9" w:rsidRPr="00FD4D37" w14:paraId="45FE3018" w14:textId="77777777" w:rsidTr="008C372E">
        <w:tc>
          <w:tcPr>
            <w:tcW w:w="1160" w:type="pct"/>
          </w:tcPr>
          <w:p w14:paraId="3C263425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cancer</w:t>
            </w:r>
          </w:p>
        </w:tc>
        <w:tc>
          <w:tcPr>
            <w:tcW w:w="768" w:type="pct"/>
          </w:tcPr>
          <w:p w14:paraId="20AB3A8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84171</w:t>
            </w:r>
          </w:p>
        </w:tc>
        <w:tc>
          <w:tcPr>
            <w:tcW w:w="768" w:type="pct"/>
          </w:tcPr>
          <w:p w14:paraId="63F0DA4E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24539</w:t>
            </w:r>
          </w:p>
        </w:tc>
        <w:tc>
          <w:tcPr>
            <w:tcW w:w="768" w:type="pct"/>
          </w:tcPr>
          <w:p w14:paraId="29F3C1F2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24311</w:t>
            </w:r>
          </w:p>
        </w:tc>
        <w:tc>
          <w:tcPr>
            <w:tcW w:w="768" w:type="pct"/>
          </w:tcPr>
          <w:p w14:paraId="0764321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33191</w:t>
            </w:r>
          </w:p>
        </w:tc>
        <w:tc>
          <w:tcPr>
            <w:tcW w:w="768" w:type="pct"/>
          </w:tcPr>
          <w:p w14:paraId="29E15ECA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09146</w:t>
            </w:r>
          </w:p>
        </w:tc>
      </w:tr>
      <w:tr w:rsidR="000F2AF9" w:rsidRPr="00FD4D37" w14:paraId="0BAA5FA9" w14:textId="77777777" w:rsidTr="008C372E">
        <w:tc>
          <w:tcPr>
            <w:tcW w:w="1160" w:type="pct"/>
          </w:tcPr>
          <w:p w14:paraId="4387D1D9" w14:textId="0A5A0829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due to </w:t>
            </w:r>
            <w:r w:rsidR="00937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9378A8" w:rsidRPr="00937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iovascular disease</w:t>
            </w:r>
          </w:p>
        </w:tc>
        <w:tc>
          <w:tcPr>
            <w:tcW w:w="768" w:type="pct"/>
          </w:tcPr>
          <w:p w14:paraId="4C8A567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4784</w:t>
            </w:r>
          </w:p>
        </w:tc>
        <w:tc>
          <w:tcPr>
            <w:tcW w:w="768" w:type="pct"/>
          </w:tcPr>
          <w:p w14:paraId="7223C488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61466</w:t>
            </w:r>
          </w:p>
        </w:tc>
        <w:tc>
          <w:tcPr>
            <w:tcW w:w="768" w:type="pct"/>
          </w:tcPr>
          <w:p w14:paraId="6137832D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6182</w:t>
            </w:r>
          </w:p>
        </w:tc>
        <w:tc>
          <w:tcPr>
            <w:tcW w:w="768" w:type="pct"/>
          </w:tcPr>
          <w:p w14:paraId="29B0333C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75566</w:t>
            </w:r>
          </w:p>
        </w:tc>
        <w:tc>
          <w:tcPr>
            <w:tcW w:w="768" w:type="pct"/>
          </w:tcPr>
          <w:p w14:paraId="67AA4F20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06304</w:t>
            </w:r>
          </w:p>
        </w:tc>
      </w:tr>
      <w:tr w:rsidR="000F2AF9" w:rsidRPr="00FD4D37" w14:paraId="509700C9" w14:textId="77777777" w:rsidTr="008C372E">
        <w:tc>
          <w:tcPr>
            <w:tcW w:w="1160" w:type="pct"/>
          </w:tcPr>
          <w:p w14:paraId="2224927D" w14:textId="102D044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due to </w:t>
            </w:r>
            <w:r w:rsidR="00B33D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33D15" w:rsidRPr="00B33D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al and behavioural disorder</w:t>
            </w:r>
          </w:p>
        </w:tc>
        <w:tc>
          <w:tcPr>
            <w:tcW w:w="768" w:type="pct"/>
          </w:tcPr>
          <w:p w14:paraId="701492CF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21386</w:t>
            </w:r>
          </w:p>
        </w:tc>
        <w:tc>
          <w:tcPr>
            <w:tcW w:w="768" w:type="pct"/>
          </w:tcPr>
          <w:p w14:paraId="60510163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303996</w:t>
            </w:r>
          </w:p>
        </w:tc>
        <w:tc>
          <w:tcPr>
            <w:tcW w:w="768" w:type="pct"/>
          </w:tcPr>
          <w:p w14:paraId="1EAF2C47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15858</w:t>
            </w:r>
          </w:p>
        </w:tc>
        <w:tc>
          <w:tcPr>
            <w:tcW w:w="768" w:type="pct"/>
          </w:tcPr>
          <w:p w14:paraId="4142563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60145</w:t>
            </w:r>
          </w:p>
        </w:tc>
        <w:tc>
          <w:tcPr>
            <w:tcW w:w="768" w:type="pct"/>
          </w:tcPr>
          <w:p w14:paraId="28F16AB2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12712</w:t>
            </w:r>
          </w:p>
        </w:tc>
      </w:tr>
      <w:tr w:rsidR="000F2AF9" w:rsidRPr="00FD4D37" w14:paraId="4827FBC7" w14:textId="77777777" w:rsidTr="008C372E">
        <w:tc>
          <w:tcPr>
            <w:tcW w:w="1160" w:type="pct"/>
          </w:tcPr>
          <w:p w14:paraId="4C05FBDB" w14:textId="0602BD13" w:rsidR="000F2AF9" w:rsidRPr="00FD4D37" w:rsidRDefault="007E2481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r</w:t>
            </w:r>
            <w:r w:rsidRPr="007E2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iratory system disease</w:t>
            </w:r>
          </w:p>
        </w:tc>
        <w:tc>
          <w:tcPr>
            <w:tcW w:w="768" w:type="pct"/>
          </w:tcPr>
          <w:p w14:paraId="1C9BDC6C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813001</w:t>
            </w:r>
          </w:p>
        </w:tc>
        <w:tc>
          <w:tcPr>
            <w:tcW w:w="768" w:type="pct"/>
          </w:tcPr>
          <w:p w14:paraId="2263E93D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11987</w:t>
            </w:r>
          </w:p>
        </w:tc>
        <w:tc>
          <w:tcPr>
            <w:tcW w:w="768" w:type="pct"/>
          </w:tcPr>
          <w:p w14:paraId="6DF7800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797145</w:t>
            </w:r>
          </w:p>
        </w:tc>
        <w:tc>
          <w:tcPr>
            <w:tcW w:w="768" w:type="pct"/>
          </w:tcPr>
          <w:p w14:paraId="4AF6A51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797522</w:t>
            </w:r>
          </w:p>
        </w:tc>
        <w:tc>
          <w:tcPr>
            <w:tcW w:w="768" w:type="pct"/>
          </w:tcPr>
          <w:p w14:paraId="73275D02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826117</w:t>
            </w:r>
          </w:p>
        </w:tc>
      </w:tr>
      <w:tr w:rsidR="000F2AF9" w:rsidRPr="00FD4D37" w14:paraId="5AC92E13" w14:textId="77777777" w:rsidTr="008C372E">
        <w:tc>
          <w:tcPr>
            <w:tcW w:w="1160" w:type="pct"/>
          </w:tcPr>
          <w:p w14:paraId="40F2EA6B" w14:textId="1F27E0AC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</w:t>
            </w:r>
            <w:r w:rsidR="00D26C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de</w:t>
            </w:r>
          </w:p>
        </w:tc>
        <w:tc>
          <w:tcPr>
            <w:tcW w:w="768" w:type="pct"/>
          </w:tcPr>
          <w:p w14:paraId="4217DEA4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121942</w:t>
            </w:r>
          </w:p>
        </w:tc>
        <w:tc>
          <w:tcPr>
            <w:tcW w:w="768" w:type="pct"/>
          </w:tcPr>
          <w:p w14:paraId="28C51644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285298</w:t>
            </w:r>
          </w:p>
        </w:tc>
        <w:tc>
          <w:tcPr>
            <w:tcW w:w="768" w:type="pct"/>
          </w:tcPr>
          <w:p w14:paraId="2BF3FCA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162573</w:t>
            </w:r>
          </w:p>
        </w:tc>
        <w:tc>
          <w:tcPr>
            <w:tcW w:w="768" w:type="pct"/>
          </w:tcPr>
          <w:p w14:paraId="4A2F82BB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040581</w:t>
            </w:r>
          </w:p>
        </w:tc>
        <w:tc>
          <w:tcPr>
            <w:tcW w:w="768" w:type="pct"/>
          </w:tcPr>
          <w:p w14:paraId="1BB71C6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099293</w:t>
            </w:r>
          </w:p>
        </w:tc>
      </w:tr>
      <w:tr w:rsidR="000F2AF9" w:rsidRPr="00FD4D37" w14:paraId="01A82007" w14:textId="77777777" w:rsidTr="008C372E">
        <w:tc>
          <w:tcPr>
            <w:tcW w:w="1160" w:type="pct"/>
          </w:tcPr>
          <w:p w14:paraId="72F97181" w14:textId="2B0D43D3" w:rsidR="000F2AF9" w:rsidRPr="00FD4D37" w:rsidRDefault="00166D9D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n</w:t>
            </w:r>
            <w:r w:rsidRPr="00166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ous system disease</w:t>
            </w:r>
          </w:p>
        </w:tc>
        <w:tc>
          <w:tcPr>
            <w:tcW w:w="768" w:type="pct"/>
          </w:tcPr>
          <w:p w14:paraId="66846390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322695</w:t>
            </w:r>
          </w:p>
        </w:tc>
        <w:tc>
          <w:tcPr>
            <w:tcW w:w="768" w:type="pct"/>
          </w:tcPr>
          <w:p w14:paraId="7FEC7555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33147</w:t>
            </w:r>
          </w:p>
        </w:tc>
        <w:tc>
          <w:tcPr>
            <w:tcW w:w="768" w:type="pct"/>
          </w:tcPr>
          <w:p w14:paraId="2D5E3EE8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333961</w:t>
            </w:r>
          </w:p>
        </w:tc>
        <w:tc>
          <w:tcPr>
            <w:tcW w:w="768" w:type="pct"/>
          </w:tcPr>
          <w:p w14:paraId="13A01C08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314823</w:t>
            </w:r>
          </w:p>
        </w:tc>
        <w:tc>
          <w:tcPr>
            <w:tcW w:w="768" w:type="pct"/>
          </w:tcPr>
          <w:p w14:paraId="006018E8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611132</w:t>
            </w:r>
          </w:p>
        </w:tc>
      </w:tr>
      <w:tr w:rsidR="000F2AF9" w:rsidRPr="00FD4D37" w14:paraId="5BC333A4" w14:textId="77777777" w:rsidTr="008C372E">
        <w:tc>
          <w:tcPr>
            <w:tcW w:w="1160" w:type="pct"/>
          </w:tcPr>
          <w:p w14:paraId="29E1524F" w14:textId="28F202C5" w:rsidR="000F2AF9" w:rsidRPr="00FD4D37" w:rsidRDefault="001A168D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e</w:t>
            </w:r>
            <w:r w:rsidRPr="001A1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ocrine, nutritional and metabolic disease</w:t>
            </w:r>
          </w:p>
        </w:tc>
        <w:tc>
          <w:tcPr>
            <w:tcW w:w="768" w:type="pct"/>
          </w:tcPr>
          <w:p w14:paraId="441F7787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260151</w:t>
            </w:r>
          </w:p>
        </w:tc>
        <w:tc>
          <w:tcPr>
            <w:tcW w:w="768" w:type="pct"/>
          </w:tcPr>
          <w:p w14:paraId="0639588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848485</w:t>
            </w:r>
          </w:p>
        </w:tc>
        <w:tc>
          <w:tcPr>
            <w:tcW w:w="768" w:type="pct"/>
          </w:tcPr>
          <w:p w14:paraId="6104F3E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645056</w:t>
            </w:r>
          </w:p>
        </w:tc>
        <w:tc>
          <w:tcPr>
            <w:tcW w:w="768" w:type="pct"/>
          </w:tcPr>
          <w:p w14:paraId="160DB0C0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467749</w:t>
            </w:r>
          </w:p>
        </w:tc>
        <w:tc>
          <w:tcPr>
            <w:tcW w:w="768" w:type="pct"/>
          </w:tcPr>
          <w:p w14:paraId="26426256" w14:textId="77777777" w:rsidR="000F2AF9" w:rsidRPr="00FD4D37" w:rsidRDefault="000F2AF9" w:rsidP="00A324E7">
            <w:pPr>
              <w:tabs>
                <w:tab w:val="left" w:pos="48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674956</w:t>
            </w:r>
          </w:p>
        </w:tc>
      </w:tr>
      <w:tr w:rsidR="000F2AF9" w:rsidRPr="00FD4D37" w14:paraId="605F4C80" w14:textId="77777777" w:rsidTr="008C372E">
        <w:tc>
          <w:tcPr>
            <w:tcW w:w="1160" w:type="pct"/>
          </w:tcPr>
          <w:p w14:paraId="6AA0EF78" w14:textId="109EBAA7" w:rsidR="000F2AF9" w:rsidRPr="00FD4D37" w:rsidRDefault="005F618C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due to </w:t>
            </w:r>
            <w:r w:rsidR="00027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027134" w:rsidRPr="00027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estive system disease</w:t>
            </w:r>
          </w:p>
        </w:tc>
        <w:tc>
          <w:tcPr>
            <w:tcW w:w="768" w:type="pct"/>
          </w:tcPr>
          <w:p w14:paraId="3B0FC714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96244</w:t>
            </w:r>
          </w:p>
        </w:tc>
        <w:tc>
          <w:tcPr>
            <w:tcW w:w="768" w:type="pct"/>
          </w:tcPr>
          <w:p w14:paraId="6755271A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01881</w:t>
            </w:r>
          </w:p>
        </w:tc>
        <w:tc>
          <w:tcPr>
            <w:tcW w:w="768" w:type="pct"/>
          </w:tcPr>
          <w:p w14:paraId="48C9EC4F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44408</w:t>
            </w:r>
          </w:p>
        </w:tc>
        <w:tc>
          <w:tcPr>
            <w:tcW w:w="768" w:type="pct"/>
          </w:tcPr>
          <w:p w14:paraId="057B60B4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14481</w:t>
            </w:r>
          </w:p>
        </w:tc>
        <w:tc>
          <w:tcPr>
            <w:tcW w:w="768" w:type="pct"/>
          </w:tcPr>
          <w:p w14:paraId="6939903C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15825</w:t>
            </w:r>
          </w:p>
        </w:tc>
      </w:tr>
      <w:tr w:rsidR="000F2AF9" w:rsidRPr="00FD4D37" w14:paraId="4D9A1105" w14:textId="77777777" w:rsidTr="008C372E">
        <w:tc>
          <w:tcPr>
            <w:tcW w:w="1160" w:type="pct"/>
          </w:tcPr>
          <w:p w14:paraId="4306AA42" w14:textId="10BE2519" w:rsidR="000F2AF9" w:rsidRPr="00FD4D37" w:rsidRDefault="005F618C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m</w:t>
            </w:r>
            <w:r w:rsidRPr="005F6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culoskeletal system and connective tissue disease</w:t>
            </w:r>
          </w:p>
        </w:tc>
        <w:tc>
          <w:tcPr>
            <w:tcW w:w="768" w:type="pct"/>
          </w:tcPr>
          <w:p w14:paraId="71BE850F" w14:textId="77777777" w:rsidR="000F2AF9" w:rsidRPr="00FD4D37" w:rsidRDefault="000F2AF9" w:rsidP="00A324E7">
            <w:pPr>
              <w:tabs>
                <w:tab w:val="left" w:pos="49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794868</w:t>
            </w:r>
          </w:p>
        </w:tc>
        <w:tc>
          <w:tcPr>
            <w:tcW w:w="768" w:type="pct"/>
          </w:tcPr>
          <w:p w14:paraId="35037D8C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949495</w:t>
            </w:r>
          </w:p>
        </w:tc>
        <w:tc>
          <w:tcPr>
            <w:tcW w:w="768" w:type="pct"/>
          </w:tcPr>
          <w:p w14:paraId="61F4295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688692</w:t>
            </w:r>
          </w:p>
        </w:tc>
        <w:tc>
          <w:tcPr>
            <w:tcW w:w="768" w:type="pct"/>
          </w:tcPr>
          <w:p w14:paraId="6EE1F0E0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922255</w:t>
            </w:r>
          </w:p>
        </w:tc>
        <w:tc>
          <w:tcPr>
            <w:tcW w:w="768" w:type="pct"/>
          </w:tcPr>
          <w:p w14:paraId="6CE2A327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445579</w:t>
            </w:r>
          </w:p>
        </w:tc>
      </w:tr>
      <w:tr w:rsidR="000F2AF9" w:rsidRPr="00FD4D37" w14:paraId="173F5DAA" w14:textId="77777777" w:rsidTr="008C372E">
        <w:tc>
          <w:tcPr>
            <w:tcW w:w="1160" w:type="pct"/>
          </w:tcPr>
          <w:p w14:paraId="2A8BBE6A" w14:textId="651BC588" w:rsidR="000F2AF9" w:rsidRPr="00FD4D37" w:rsidRDefault="00D26CF5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due to </w:t>
            </w:r>
            <w:r w:rsidR="00E35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E3531F" w:rsidRPr="00E35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itourinary system disease</w:t>
            </w:r>
          </w:p>
        </w:tc>
        <w:tc>
          <w:tcPr>
            <w:tcW w:w="768" w:type="pct"/>
          </w:tcPr>
          <w:p w14:paraId="4E14BAEE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327073</w:t>
            </w:r>
          </w:p>
        </w:tc>
        <w:tc>
          <w:tcPr>
            <w:tcW w:w="768" w:type="pct"/>
          </w:tcPr>
          <w:p w14:paraId="0C540ED0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292481</w:t>
            </w:r>
          </w:p>
        </w:tc>
        <w:tc>
          <w:tcPr>
            <w:tcW w:w="768" w:type="pct"/>
          </w:tcPr>
          <w:p w14:paraId="0FC8E695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184391</w:t>
            </w:r>
          </w:p>
        </w:tc>
        <w:tc>
          <w:tcPr>
            <w:tcW w:w="768" w:type="pct"/>
          </w:tcPr>
          <w:p w14:paraId="29428B44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289193</w:t>
            </w:r>
          </w:p>
        </w:tc>
        <w:tc>
          <w:tcPr>
            <w:tcW w:w="768" w:type="pct"/>
          </w:tcPr>
          <w:p w14:paraId="78E57ED3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136671</w:t>
            </w:r>
          </w:p>
        </w:tc>
      </w:tr>
      <w:tr w:rsidR="000F2AF9" w:rsidRPr="00FD4D37" w14:paraId="35389EA5" w14:textId="77777777" w:rsidTr="008C372E">
        <w:tc>
          <w:tcPr>
            <w:tcW w:w="1160" w:type="pct"/>
          </w:tcPr>
          <w:p w14:paraId="74F903B8" w14:textId="6352F136" w:rsidR="000F2AF9" w:rsidRPr="00FD4D37" w:rsidRDefault="00D26CF5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f</w:t>
            </w:r>
            <w:r w:rsidR="000F2AF9"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ls</w:t>
            </w:r>
          </w:p>
        </w:tc>
        <w:tc>
          <w:tcPr>
            <w:tcW w:w="768" w:type="pct"/>
          </w:tcPr>
          <w:p w14:paraId="10109631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290173</w:t>
            </w:r>
          </w:p>
        </w:tc>
        <w:tc>
          <w:tcPr>
            <w:tcW w:w="768" w:type="pct"/>
          </w:tcPr>
          <w:p w14:paraId="675EA273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72211</w:t>
            </w:r>
          </w:p>
        </w:tc>
        <w:tc>
          <w:tcPr>
            <w:tcW w:w="768" w:type="pct"/>
          </w:tcPr>
          <w:p w14:paraId="348B0F03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390599</w:t>
            </w:r>
          </w:p>
        </w:tc>
        <w:tc>
          <w:tcPr>
            <w:tcW w:w="768" w:type="pct"/>
          </w:tcPr>
          <w:p w14:paraId="55CBBBE2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442546</w:t>
            </w:r>
          </w:p>
        </w:tc>
        <w:tc>
          <w:tcPr>
            <w:tcW w:w="768" w:type="pct"/>
          </w:tcPr>
          <w:p w14:paraId="03F3A61F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630991</w:t>
            </w:r>
          </w:p>
        </w:tc>
      </w:tr>
      <w:tr w:rsidR="000F2AF9" w:rsidRPr="00FD4D37" w14:paraId="2BED45B7" w14:textId="77777777" w:rsidTr="008C372E">
        <w:tc>
          <w:tcPr>
            <w:tcW w:w="1160" w:type="pct"/>
          </w:tcPr>
          <w:p w14:paraId="582B004C" w14:textId="422BCB67" w:rsidR="000F2AF9" w:rsidRPr="00FD4D37" w:rsidRDefault="00E94D61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o</w:t>
            </w:r>
            <w:r w:rsidR="00D26C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ses</w:t>
            </w:r>
          </w:p>
        </w:tc>
        <w:tc>
          <w:tcPr>
            <w:tcW w:w="768" w:type="pct"/>
          </w:tcPr>
          <w:p w14:paraId="04B75415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808623</w:t>
            </w:r>
          </w:p>
        </w:tc>
        <w:tc>
          <w:tcPr>
            <w:tcW w:w="768" w:type="pct"/>
          </w:tcPr>
          <w:p w14:paraId="08214F6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03322</w:t>
            </w:r>
          </w:p>
        </w:tc>
        <w:tc>
          <w:tcPr>
            <w:tcW w:w="768" w:type="pct"/>
          </w:tcPr>
          <w:p w14:paraId="00EF9E27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811619</w:t>
            </w:r>
          </w:p>
        </w:tc>
        <w:tc>
          <w:tcPr>
            <w:tcW w:w="768" w:type="pct"/>
          </w:tcPr>
          <w:p w14:paraId="0392E41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64118</w:t>
            </w:r>
          </w:p>
        </w:tc>
        <w:tc>
          <w:tcPr>
            <w:tcW w:w="768" w:type="pct"/>
          </w:tcPr>
          <w:p w14:paraId="3544D006" w14:textId="77777777" w:rsidR="000F2AF9" w:rsidRPr="00FD4D37" w:rsidRDefault="000F2AF9" w:rsidP="00A3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508712</w:t>
            </w:r>
          </w:p>
        </w:tc>
      </w:tr>
    </w:tbl>
    <w:p w14:paraId="6ED13F54" w14:textId="77777777" w:rsidR="000F2AF9" w:rsidRPr="00236A39" w:rsidRDefault="000F2AF9" w:rsidP="006177A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F2AF9" w:rsidRPr="00236A39" w:rsidSect="001921C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FD472" w14:textId="77777777" w:rsidR="00606CB4" w:rsidRDefault="00606CB4" w:rsidP="00EA4497">
      <w:pPr>
        <w:spacing w:after="0" w:line="240" w:lineRule="auto"/>
      </w:pPr>
      <w:r>
        <w:separator/>
      </w:r>
    </w:p>
  </w:endnote>
  <w:endnote w:type="continuationSeparator" w:id="0">
    <w:p w14:paraId="2A1CAFC8" w14:textId="77777777" w:rsidR="00606CB4" w:rsidRDefault="00606CB4" w:rsidP="00EA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396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189ECB" w14:textId="7F28E656" w:rsidR="0001359F" w:rsidRDefault="000135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E775E" w14:textId="77777777" w:rsidR="0001359F" w:rsidRDefault="00013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23FAA" w14:textId="77777777" w:rsidR="00606CB4" w:rsidRDefault="00606CB4" w:rsidP="00EA4497">
      <w:pPr>
        <w:spacing w:after="0" w:line="240" w:lineRule="auto"/>
      </w:pPr>
      <w:r>
        <w:separator/>
      </w:r>
    </w:p>
  </w:footnote>
  <w:footnote w:type="continuationSeparator" w:id="0">
    <w:p w14:paraId="417FAEFD" w14:textId="77777777" w:rsidR="00606CB4" w:rsidRDefault="00606CB4" w:rsidP="00EA4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AE0"/>
    <w:rsid w:val="000115E0"/>
    <w:rsid w:val="0001359F"/>
    <w:rsid w:val="00014987"/>
    <w:rsid w:val="00015E20"/>
    <w:rsid w:val="0002227F"/>
    <w:rsid w:val="00023F91"/>
    <w:rsid w:val="00024BDB"/>
    <w:rsid w:val="00024CDE"/>
    <w:rsid w:val="00027134"/>
    <w:rsid w:val="000275C9"/>
    <w:rsid w:val="00032678"/>
    <w:rsid w:val="00033F35"/>
    <w:rsid w:val="00035A1E"/>
    <w:rsid w:val="00042AEC"/>
    <w:rsid w:val="0004335C"/>
    <w:rsid w:val="00045C5F"/>
    <w:rsid w:val="0005235A"/>
    <w:rsid w:val="0005542C"/>
    <w:rsid w:val="00057195"/>
    <w:rsid w:val="00062D6A"/>
    <w:rsid w:val="000675A4"/>
    <w:rsid w:val="00070310"/>
    <w:rsid w:val="0007043A"/>
    <w:rsid w:val="00070FB3"/>
    <w:rsid w:val="00077DED"/>
    <w:rsid w:val="00082368"/>
    <w:rsid w:val="000824F8"/>
    <w:rsid w:val="00082EC3"/>
    <w:rsid w:val="000864FB"/>
    <w:rsid w:val="000908C6"/>
    <w:rsid w:val="00094801"/>
    <w:rsid w:val="00096661"/>
    <w:rsid w:val="000A30D8"/>
    <w:rsid w:val="000B261A"/>
    <w:rsid w:val="000C03E8"/>
    <w:rsid w:val="000C4C97"/>
    <w:rsid w:val="000C516D"/>
    <w:rsid w:val="000D1B61"/>
    <w:rsid w:val="000D2AE0"/>
    <w:rsid w:val="000D3AE9"/>
    <w:rsid w:val="000D5156"/>
    <w:rsid w:val="000E22F1"/>
    <w:rsid w:val="000E28AC"/>
    <w:rsid w:val="000E3E7F"/>
    <w:rsid w:val="000F2AF9"/>
    <w:rsid w:val="000F3FE7"/>
    <w:rsid w:val="000F4893"/>
    <w:rsid w:val="00102C54"/>
    <w:rsid w:val="00106B89"/>
    <w:rsid w:val="00107016"/>
    <w:rsid w:val="0011172C"/>
    <w:rsid w:val="00114E12"/>
    <w:rsid w:val="001160BE"/>
    <w:rsid w:val="00123C6B"/>
    <w:rsid w:val="00125476"/>
    <w:rsid w:val="00133811"/>
    <w:rsid w:val="00133E3B"/>
    <w:rsid w:val="00141D02"/>
    <w:rsid w:val="0014295F"/>
    <w:rsid w:val="00146A8A"/>
    <w:rsid w:val="00151660"/>
    <w:rsid w:val="001525C5"/>
    <w:rsid w:val="00152B54"/>
    <w:rsid w:val="00154A93"/>
    <w:rsid w:val="00162286"/>
    <w:rsid w:val="00166D9D"/>
    <w:rsid w:val="00167046"/>
    <w:rsid w:val="00173E0F"/>
    <w:rsid w:val="00175748"/>
    <w:rsid w:val="001757C7"/>
    <w:rsid w:val="00175F8C"/>
    <w:rsid w:val="001777D5"/>
    <w:rsid w:val="001812E1"/>
    <w:rsid w:val="00182199"/>
    <w:rsid w:val="00187F2E"/>
    <w:rsid w:val="001920A3"/>
    <w:rsid w:val="001921CC"/>
    <w:rsid w:val="0019242F"/>
    <w:rsid w:val="00193FBB"/>
    <w:rsid w:val="001964B7"/>
    <w:rsid w:val="001A083B"/>
    <w:rsid w:val="001A0F44"/>
    <w:rsid w:val="001A168D"/>
    <w:rsid w:val="001A1D93"/>
    <w:rsid w:val="001B1E0A"/>
    <w:rsid w:val="001B5DB1"/>
    <w:rsid w:val="001B73F9"/>
    <w:rsid w:val="001D58B6"/>
    <w:rsid w:val="001D5CA1"/>
    <w:rsid w:val="001D71E0"/>
    <w:rsid w:val="001E3B2F"/>
    <w:rsid w:val="001E7CBA"/>
    <w:rsid w:val="001F38FB"/>
    <w:rsid w:val="001F5FB9"/>
    <w:rsid w:val="001F6440"/>
    <w:rsid w:val="00200D81"/>
    <w:rsid w:val="00203AFE"/>
    <w:rsid w:val="00211E6C"/>
    <w:rsid w:val="00212582"/>
    <w:rsid w:val="0021653B"/>
    <w:rsid w:val="00220238"/>
    <w:rsid w:val="00222C2A"/>
    <w:rsid w:val="002243DF"/>
    <w:rsid w:val="00225C51"/>
    <w:rsid w:val="00231675"/>
    <w:rsid w:val="002364AB"/>
    <w:rsid w:val="00236A39"/>
    <w:rsid w:val="00236BCF"/>
    <w:rsid w:val="002402DF"/>
    <w:rsid w:val="0025394F"/>
    <w:rsid w:val="00255272"/>
    <w:rsid w:val="0025709C"/>
    <w:rsid w:val="00257555"/>
    <w:rsid w:val="00257A11"/>
    <w:rsid w:val="0026313C"/>
    <w:rsid w:val="00266696"/>
    <w:rsid w:val="002676B5"/>
    <w:rsid w:val="0027147D"/>
    <w:rsid w:val="00271B3E"/>
    <w:rsid w:val="00273797"/>
    <w:rsid w:val="00274266"/>
    <w:rsid w:val="00274B08"/>
    <w:rsid w:val="00276263"/>
    <w:rsid w:val="00276786"/>
    <w:rsid w:val="00277887"/>
    <w:rsid w:val="00284B27"/>
    <w:rsid w:val="0028662D"/>
    <w:rsid w:val="00287034"/>
    <w:rsid w:val="002964D9"/>
    <w:rsid w:val="002975C9"/>
    <w:rsid w:val="002A1E0E"/>
    <w:rsid w:val="002A4BBC"/>
    <w:rsid w:val="002B0642"/>
    <w:rsid w:val="002B0672"/>
    <w:rsid w:val="002B2E70"/>
    <w:rsid w:val="002B6771"/>
    <w:rsid w:val="002B7D41"/>
    <w:rsid w:val="002E4165"/>
    <w:rsid w:val="002E512C"/>
    <w:rsid w:val="002E6889"/>
    <w:rsid w:val="002E6C75"/>
    <w:rsid w:val="002E7C42"/>
    <w:rsid w:val="002E7FBA"/>
    <w:rsid w:val="002F39D3"/>
    <w:rsid w:val="002F603A"/>
    <w:rsid w:val="003060E6"/>
    <w:rsid w:val="0031206C"/>
    <w:rsid w:val="00321AD7"/>
    <w:rsid w:val="00321C9F"/>
    <w:rsid w:val="00327B2D"/>
    <w:rsid w:val="00331C35"/>
    <w:rsid w:val="0033343F"/>
    <w:rsid w:val="0034215E"/>
    <w:rsid w:val="00344A6F"/>
    <w:rsid w:val="00345B6F"/>
    <w:rsid w:val="00346203"/>
    <w:rsid w:val="00347D33"/>
    <w:rsid w:val="00353256"/>
    <w:rsid w:val="00353D2C"/>
    <w:rsid w:val="003579F1"/>
    <w:rsid w:val="00357C70"/>
    <w:rsid w:val="00360732"/>
    <w:rsid w:val="003730AA"/>
    <w:rsid w:val="00373C63"/>
    <w:rsid w:val="00373F99"/>
    <w:rsid w:val="00374B5D"/>
    <w:rsid w:val="003760A9"/>
    <w:rsid w:val="00382310"/>
    <w:rsid w:val="0038729E"/>
    <w:rsid w:val="003919E5"/>
    <w:rsid w:val="003A03F0"/>
    <w:rsid w:val="003A09E3"/>
    <w:rsid w:val="003B00F6"/>
    <w:rsid w:val="003B5272"/>
    <w:rsid w:val="003B6D6E"/>
    <w:rsid w:val="003B7FEA"/>
    <w:rsid w:val="003C6CB3"/>
    <w:rsid w:val="003C6D27"/>
    <w:rsid w:val="003D2FAC"/>
    <w:rsid w:val="003E5DA4"/>
    <w:rsid w:val="003F0F40"/>
    <w:rsid w:val="003F2610"/>
    <w:rsid w:val="003F32B1"/>
    <w:rsid w:val="003F35FF"/>
    <w:rsid w:val="003F3820"/>
    <w:rsid w:val="003F751C"/>
    <w:rsid w:val="00402317"/>
    <w:rsid w:val="004120D2"/>
    <w:rsid w:val="0041262B"/>
    <w:rsid w:val="00412D0B"/>
    <w:rsid w:val="004219AD"/>
    <w:rsid w:val="004220CA"/>
    <w:rsid w:val="00423EFB"/>
    <w:rsid w:val="004356D9"/>
    <w:rsid w:val="00435ADB"/>
    <w:rsid w:val="00441008"/>
    <w:rsid w:val="0044212B"/>
    <w:rsid w:val="00446BD6"/>
    <w:rsid w:val="00456B91"/>
    <w:rsid w:val="00460700"/>
    <w:rsid w:val="00460793"/>
    <w:rsid w:val="00461671"/>
    <w:rsid w:val="00465458"/>
    <w:rsid w:val="00470404"/>
    <w:rsid w:val="004744BC"/>
    <w:rsid w:val="00474E79"/>
    <w:rsid w:val="00493883"/>
    <w:rsid w:val="0049450B"/>
    <w:rsid w:val="004A416B"/>
    <w:rsid w:val="004B02B1"/>
    <w:rsid w:val="004B2C17"/>
    <w:rsid w:val="004B657B"/>
    <w:rsid w:val="004B77EF"/>
    <w:rsid w:val="004B7A93"/>
    <w:rsid w:val="004C0B3C"/>
    <w:rsid w:val="004C1004"/>
    <w:rsid w:val="004C2080"/>
    <w:rsid w:val="004C37E6"/>
    <w:rsid w:val="004C5F3D"/>
    <w:rsid w:val="004E64AC"/>
    <w:rsid w:val="004E71F8"/>
    <w:rsid w:val="004E74B2"/>
    <w:rsid w:val="004F0BE7"/>
    <w:rsid w:val="005006F7"/>
    <w:rsid w:val="00500E0B"/>
    <w:rsid w:val="005069B9"/>
    <w:rsid w:val="00511167"/>
    <w:rsid w:val="00513F3F"/>
    <w:rsid w:val="005145BA"/>
    <w:rsid w:val="0051727D"/>
    <w:rsid w:val="0052628B"/>
    <w:rsid w:val="005264A8"/>
    <w:rsid w:val="0052703C"/>
    <w:rsid w:val="00532290"/>
    <w:rsid w:val="005347AD"/>
    <w:rsid w:val="00535242"/>
    <w:rsid w:val="00535C6B"/>
    <w:rsid w:val="005376E9"/>
    <w:rsid w:val="005378FA"/>
    <w:rsid w:val="00542567"/>
    <w:rsid w:val="0054565D"/>
    <w:rsid w:val="0054719D"/>
    <w:rsid w:val="005517C3"/>
    <w:rsid w:val="005568A0"/>
    <w:rsid w:val="005614CF"/>
    <w:rsid w:val="0056533E"/>
    <w:rsid w:val="00573833"/>
    <w:rsid w:val="0057392A"/>
    <w:rsid w:val="00574C0D"/>
    <w:rsid w:val="00583772"/>
    <w:rsid w:val="00591B94"/>
    <w:rsid w:val="00593C42"/>
    <w:rsid w:val="00594A51"/>
    <w:rsid w:val="00595F5E"/>
    <w:rsid w:val="005A0E6F"/>
    <w:rsid w:val="005A3FFC"/>
    <w:rsid w:val="005A531F"/>
    <w:rsid w:val="005B0433"/>
    <w:rsid w:val="005B09C6"/>
    <w:rsid w:val="005B589D"/>
    <w:rsid w:val="005B5F7B"/>
    <w:rsid w:val="005B6F9A"/>
    <w:rsid w:val="005B70EA"/>
    <w:rsid w:val="005B73F4"/>
    <w:rsid w:val="005C1F51"/>
    <w:rsid w:val="005C3B5E"/>
    <w:rsid w:val="005C4059"/>
    <w:rsid w:val="005C60F6"/>
    <w:rsid w:val="005C6FE3"/>
    <w:rsid w:val="005D0AF0"/>
    <w:rsid w:val="005D1F68"/>
    <w:rsid w:val="005D272A"/>
    <w:rsid w:val="005E0880"/>
    <w:rsid w:val="005E2F47"/>
    <w:rsid w:val="005E35CF"/>
    <w:rsid w:val="005E3968"/>
    <w:rsid w:val="005F15AF"/>
    <w:rsid w:val="005F618C"/>
    <w:rsid w:val="005F6ADA"/>
    <w:rsid w:val="00606CB4"/>
    <w:rsid w:val="00611E1E"/>
    <w:rsid w:val="006161BC"/>
    <w:rsid w:val="00616B44"/>
    <w:rsid w:val="006177A6"/>
    <w:rsid w:val="00622B13"/>
    <w:rsid w:val="00626A11"/>
    <w:rsid w:val="006303B4"/>
    <w:rsid w:val="00631ADD"/>
    <w:rsid w:val="00636FAE"/>
    <w:rsid w:val="006416A1"/>
    <w:rsid w:val="006420D6"/>
    <w:rsid w:val="006455BC"/>
    <w:rsid w:val="00657F6E"/>
    <w:rsid w:val="00665AF0"/>
    <w:rsid w:val="00673907"/>
    <w:rsid w:val="0067511F"/>
    <w:rsid w:val="00683503"/>
    <w:rsid w:val="00685821"/>
    <w:rsid w:val="006869DB"/>
    <w:rsid w:val="00697FC9"/>
    <w:rsid w:val="006A4139"/>
    <w:rsid w:val="006B3023"/>
    <w:rsid w:val="006B4AE5"/>
    <w:rsid w:val="006B7480"/>
    <w:rsid w:val="006C18B1"/>
    <w:rsid w:val="006C4150"/>
    <w:rsid w:val="006D0714"/>
    <w:rsid w:val="006D543E"/>
    <w:rsid w:val="006E1AE0"/>
    <w:rsid w:val="006E216B"/>
    <w:rsid w:val="006F10A4"/>
    <w:rsid w:val="006F413A"/>
    <w:rsid w:val="0070125E"/>
    <w:rsid w:val="00707786"/>
    <w:rsid w:val="00707ADC"/>
    <w:rsid w:val="00717F3D"/>
    <w:rsid w:val="00720412"/>
    <w:rsid w:val="00724B00"/>
    <w:rsid w:val="00727337"/>
    <w:rsid w:val="007350FE"/>
    <w:rsid w:val="00740755"/>
    <w:rsid w:val="00745CAF"/>
    <w:rsid w:val="007506C8"/>
    <w:rsid w:val="00763DB3"/>
    <w:rsid w:val="00766C49"/>
    <w:rsid w:val="00770A2F"/>
    <w:rsid w:val="00772AA4"/>
    <w:rsid w:val="00772E5D"/>
    <w:rsid w:val="007756BC"/>
    <w:rsid w:val="00782AF0"/>
    <w:rsid w:val="0079084E"/>
    <w:rsid w:val="00793051"/>
    <w:rsid w:val="00794025"/>
    <w:rsid w:val="00794F40"/>
    <w:rsid w:val="00796915"/>
    <w:rsid w:val="00797443"/>
    <w:rsid w:val="007A04CB"/>
    <w:rsid w:val="007A1487"/>
    <w:rsid w:val="007A1919"/>
    <w:rsid w:val="007A2AE7"/>
    <w:rsid w:val="007A405F"/>
    <w:rsid w:val="007A46E9"/>
    <w:rsid w:val="007A5525"/>
    <w:rsid w:val="007A5EA1"/>
    <w:rsid w:val="007B17D1"/>
    <w:rsid w:val="007B2A96"/>
    <w:rsid w:val="007B3CBC"/>
    <w:rsid w:val="007B7BDF"/>
    <w:rsid w:val="007C1501"/>
    <w:rsid w:val="007C3307"/>
    <w:rsid w:val="007C4430"/>
    <w:rsid w:val="007C758E"/>
    <w:rsid w:val="007D5170"/>
    <w:rsid w:val="007D7346"/>
    <w:rsid w:val="007E2481"/>
    <w:rsid w:val="007E2551"/>
    <w:rsid w:val="007E36F2"/>
    <w:rsid w:val="007E39FB"/>
    <w:rsid w:val="007F1B3D"/>
    <w:rsid w:val="007F2935"/>
    <w:rsid w:val="007F33C5"/>
    <w:rsid w:val="007F64CF"/>
    <w:rsid w:val="007F7DC4"/>
    <w:rsid w:val="00801474"/>
    <w:rsid w:val="008018DE"/>
    <w:rsid w:val="00806A1E"/>
    <w:rsid w:val="00810C36"/>
    <w:rsid w:val="008126A7"/>
    <w:rsid w:val="00813160"/>
    <w:rsid w:val="00817687"/>
    <w:rsid w:val="00820EE8"/>
    <w:rsid w:val="00824970"/>
    <w:rsid w:val="00825009"/>
    <w:rsid w:val="00825F25"/>
    <w:rsid w:val="00826D7A"/>
    <w:rsid w:val="00836C18"/>
    <w:rsid w:val="008454B8"/>
    <w:rsid w:val="00852274"/>
    <w:rsid w:val="008604F7"/>
    <w:rsid w:val="0086068E"/>
    <w:rsid w:val="00867A48"/>
    <w:rsid w:val="00871314"/>
    <w:rsid w:val="00873C00"/>
    <w:rsid w:val="00882DCC"/>
    <w:rsid w:val="00886D50"/>
    <w:rsid w:val="00887510"/>
    <w:rsid w:val="00887F85"/>
    <w:rsid w:val="00892607"/>
    <w:rsid w:val="00893F51"/>
    <w:rsid w:val="008953E1"/>
    <w:rsid w:val="008A4073"/>
    <w:rsid w:val="008A55EB"/>
    <w:rsid w:val="008A570E"/>
    <w:rsid w:val="008B027A"/>
    <w:rsid w:val="008B0AFF"/>
    <w:rsid w:val="008B24D3"/>
    <w:rsid w:val="008B68F3"/>
    <w:rsid w:val="008C372E"/>
    <w:rsid w:val="008C7643"/>
    <w:rsid w:val="008D02A5"/>
    <w:rsid w:val="008E0629"/>
    <w:rsid w:val="008E6F8E"/>
    <w:rsid w:val="008F0926"/>
    <w:rsid w:val="008F5668"/>
    <w:rsid w:val="008F7080"/>
    <w:rsid w:val="00902852"/>
    <w:rsid w:val="00903E79"/>
    <w:rsid w:val="00904B9A"/>
    <w:rsid w:val="00914347"/>
    <w:rsid w:val="00915127"/>
    <w:rsid w:val="00915280"/>
    <w:rsid w:val="00915A8E"/>
    <w:rsid w:val="009176B8"/>
    <w:rsid w:val="00921994"/>
    <w:rsid w:val="00922001"/>
    <w:rsid w:val="0092489E"/>
    <w:rsid w:val="00924BCE"/>
    <w:rsid w:val="00926A8D"/>
    <w:rsid w:val="00927FB8"/>
    <w:rsid w:val="00931F12"/>
    <w:rsid w:val="009335CF"/>
    <w:rsid w:val="00934949"/>
    <w:rsid w:val="00934FA4"/>
    <w:rsid w:val="009378A8"/>
    <w:rsid w:val="00940863"/>
    <w:rsid w:val="00942199"/>
    <w:rsid w:val="009426FA"/>
    <w:rsid w:val="00942780"/>
    <w:rsid w:val="00943BBD"/>
    <w:rsid w:val="0094587A"/>
    <w:rsid w:val="009477AD"/>
    <w:rsid w:val="00950AE9"/>
    <w:rsid w:val="009525BD"/>
    <w:rsid w:val="00960881"/>
    <w:rsid w:val="00961DCF"/>
    <w:rsid w:val="009626A7"/>
    <w:rsid w:val="00972DD2"/>
    <w:rsid w:val="009755C2"/>
    <w:rsid w:val="00975C64"/>
    <w:rsid w:val="009761AD"/>
    <w:rsid w:val="00976363"/>
    <w:rsid w:val="009763F5"/>
    <w:rsid w:val="00976647"/>
    <w:rsid w:val="00977498"/>
    <w:rsid w:val="00977B36"/>
    <w:rsid w:val="00990596"/>
    <w:rsid w:val="00990A27"/>
    <w:rsid w:val="00990F3C"/>
    <w:rsid w:val="00993666"/>
    <w:rsid w:val="00993A73"/>
    <w:rsid w:val="00996601"/>
    <w:rsid w:val="00996BB6"/>
    <w:rsid w:val="00997197"/>
    <w:rsid w:val="009A0937"/>
    <w:rsid w:val="009A0DAA"/>
    <w:rsid w:val="009A1144"/>
    <w:rsid w:val="009A6EDB"/>
    <w:rsid w:val="009B01C9"/>
    <w:rsid w:val="009B247D"/>
    <w:rsid w:val="009B2D63"/>
    <w:rsid w:val="009B5502"/>
    <w:rsid w:val="009B5EAB"/>
    <w:rsid w:val="009C5B0A"/>
    <w:rsid w:val="009C5DF1"/>
    <w:rsid w:val="009C5E92"/>
    <w:rsid w:val="009D3A2D"/>
    <w:rsid w:val="009D4228"/>
    <w:rsid w:val="009D54BD"/>
    <w:rsid w:val="009D58C6"/>
    <w:rsid w:val="009D74A8"/>
    <w:rsid w:val="009E6AC8"/>
    <w:rsid w:val="009F0755"/>
    <w:rsid w:val="009F07E3"/>
    <w:rsid w:val="009F2684"/>
    <w:rsid w:val="009F6144"/>
    <w:rsid w:val="009F6B2A"/>
    <w:rsid w:val="00A03C10"/>
    <w:rsid w:val="00A04157"/>
    <w:rsid w:val="00A04377"/>
    <w:rsid w:val="00A044B1"/>
    <w:rsid w:val="00A0528C"/>
    <w:rsid w:val="00A12F88"/>
    <w:rsid w:val="00A14563"/>
    <w:rsid w:val="00A17640"/>
    <w:rsid w:val="00A252CB"/>
    <w:rsid w:val="00A26FDE"/>
    <w:rsid w:val="00A274E2"/>
    <w:rsid w:val="00A27517"/>
    <w:rsid w:val="00A32E18"/>
    <w:rsid w:val="00A333BF"/>
    <w:rsid w:val="00A362A6"/>
    <w:rsid w:val="00A41378"/>
    <w:rsid w:val="00A414D3"/>
    <w:rsid w:val="00A41711"/>
    <w:rsid w:val="00A44F6B"/>
    <w:rsid w:val="00A464F0"/>
    <w:rsid w:val="00A475C0"/>
    <w:rsid w:val="00A531A0"/>
    <w:rsid w:val="00A54008"/>
    <w:rsid w:val="00A543B2"/>
    <w:rsid w:val="00A54841"/>
    <w:rsid w:val="00A661FD"/>
    <w:rsid w:val="00A6706D"/>
    <w:rsid w:val="00A733A5"/>
    <w:rsid w:val="00A74520"/>
    <w:rsid w:val="00A76B51"/>
    <w:rsid w:val="00A809D2"/>
    <w:rsid w:val="00A97336"/>
    <w:rsid w:val="00A97DC1"/>
    <w:rsid w:val="00AA14F5"/>
    <w:rsid w:val="00AA2F72"/>
    <w:rsid w:val="00AA5FCD"/>
    <w:rsid w:val="00AA619E"/>
    <w:rsid w:val="00AB131B"/>
    <w:rsid w:val="00AB33DC"/>
    <w:rsid w:val="00AB4EBB"/>
    <w:rsid w:val="00AC218A"/>
    <w:rsid w:val="00AD11E7"/>
    <w:rsid w:val="00AD5664"/>
    <w:rsid w:val="00AE1675"/>
    <w:rsid w:val="00AE3139"/>
    <w:rsid w:val="00AE79C1"/>
    <w:rsid w:val="00AF1E20"/>
    <w:rsid w:val="00AF36C3"/>
    <w:rsid w:val="00AF7E38"/>
    <w:rsid w:val="00B02EEC"/>
    <w:rsid w:val="00B03880"/>
    <w:rsid w:val="00B03FEA"/>
    <w:rsid w:val="00B05DA1"/>
    <w:rsid w:val="00B125BC"/>
    <w:rsid w:val="00B12B34"/>
    <w:rsid w:val="00B13772"/>
    <w:rsid w:val="00B15744"/>
    <w:rsid w:val="00B21798"/>
    <w:rsid w:val="00B21871"/>
    <w:rsid w:val="00B23B71"/>
    <w:rsid w:val="00B25CDC"/>
    <w:rsid w:val="00B268C8"/>
    <w:rsid w:val="00B26CCD"/>
    <w:rsid w:val="00B30397"/>
    <w:rsid w:val="00B3097F"/>
    <w:rsid w:val="00B3202E"/>
    <w:rsid w:val="00B33D15"/>
    <w:rsid w:val="00B3569D"/>
    <w:rsid w:val="00B357C7"/>
    <w:rsid w:val="00B43838"/>
    <w:rsid w:val="00B45412"/>
    <w:rsid w:val="00B5217B"/>
    <w:rsid w:val="00B5365A"/>
    <w:rsid w:val="00B558EF"/>
    <w:rsid w:val="00B57FB2"/>
    <w:rsid w:val="00B608AF"/>
    <w:rsid w:val="00B6177C"/>
    <w:rsid w:val="00B65741"/>
    <w:rsid w:val="00B7142B"/>
    <w:rsid w:val="00B7184D"/>
    <w:rsid w:val="00B77DAA"/>
    <w:rsid w:val="00B8011D"/>
    <w:rsid w:val="00B80E5E"/>
    <w:rsid w:val="00B8212D"/>
    <w:rsid w:val="00B8299F"/>
    <w:rsid w:val="00B82E42"/>
    <w:rsid w:val="00B8395C"/>
    <w:rsid w:val="00B85645"/>
    <w:rsid w:val="00B868A2"/>
    <w:rsid w:val="00B86DA9"/>
    <w:rsid w:val="00B906BC"/>
    <w:rsid w:val="00B923AD"/>
    <w:rsid w:val="00B92C55"/>
    <w:rsid w:val="00BA0995"/>
    <w:rsid w:val="00BA58E6"/>
    <w:rsid w:val="00BB0CCC"/>
    <w:rsid w:val="00BB3714"/>
    <w:rsid w:val="00BB4044"/>
    <w:rsid w:val="00BB7802"/>
    <w:rsid w:val="00BC53FA"/>
    <w:rsid w:val="00BC56B7"/>
    <w:rsid w:val="00BC5960"/>
    <w:rsid w:val="00BD5350"/>
    <w:rsid w:val="00BD65D1"/>
    <w:rsid w:val="00BE14F6"/>
    <w:rsid w:val="00BE2E34"/>
    <w:rsid w:val="00BE606B"/>
    <w:rsid w:val="00BF1B92"/>
    <w:rsid w:val="00BF4C5B"/>
    <w:rsid w:val="00BF52AB"/>
    <w:rsid w:val="00BF6466"/>
    <w:rsid w:val="00C01057"/>
    <w:rsid w:val="00C01BAB"/>
    <w:rsid w:val="00C04C28"/>
    <w:rsid w:val="00C050AC"/>
    <w:rsid w:val="00C13E48"/>
    <w:rsid w:val="00C15ADD"/>
    <w:rsid w:val="00C20E0B"/>
    <w:rsid w:val="00C24D55"/>
    <w:rsid w:val="00C25B2A"/>
    <w:rsid w:val="00C266A5"/>
    <w:rsid w:val="00C32FF5"/>
    <w:rsid w:val="00C37EE1"/>
    <w:rsid w:val="00C40225"/>
    <w:rsid w:val="00C4629C"/>
    <w:rsid w:val="00C474C0"/>
    <w:rsid w:val="00C47A79"/>
    <w:rsid w:val="00C5290D"/>
    <w:rsid w:val="00C7164C"/>
    <w:rsid w:val="00C858F9"/>
    <w:rsid w:val="00C87BD1"/>
    <w:rsid w:val="00C94CB5"/>
    <w:rsid w:val="00CA0DC0"/>
    <w:rsid w:val="00CA4542"/>
    <w:rsid w:val="00CA6083"/>
    <w:rsid w:val="00CA74E2"/>
    <w:rsid w:val="00CB4FF5"/>
    <w:rsid w:val="00CC0B1D"/>
    <w:rsid w:val="00CC48F9"/>
    <w:rsid w:val="00CC66CD"/>
    <w:rsid w:val="00CC7ED0"/>
    <w:rsid w:val="00CD1B40"/>
    <w:rsid w:val="00CD2BAF"/>
    <w:rsid w:val="00CD632F"/>
    <w:rsid w:val="00CE2BDD"/>
    <w:rsid w:val="00CE7433"/>
    <w:rsid w:val="00CE76F4"/>
    <w:rsid w:val="00CF42C9"/>
    <w:rsid w:val="00CF53C3"/>
    <w:rsid w:val="00D0661B"/>
    <w:rsid w:val="00D215FF"/>
    <w:rsid w:val="00D218CF"/>
    <w:rsid w:val="00D231F7"/>
    <w:rsid w:val="00D25CCA"/>
    <w:rsid w:val="00D26CF5"/>
    <w:rsid w:val="00D2792C"/>
    <w:rsid w:val="00D33A9D"/>
    <w:rsid w:val="00D36D7D"/>
    <w:rsid w:val="00D4045F"/>
    <w:rsid w:val="00D41BBA"/>
    <w:rsid w:val="00D43892"/>
    <w:rsid w:val="00D439A8"/>
    <w:rsid w:val="00D4790E"/>
    <w:rsid w:val="00D50F02"/>
    <w:rsid w:val="00D5239D"/>
    <w:rsid w:val="00D53131"/>
    <w:rsid w:val="00D64232"/>
    <w:rsid w:val="00D64B5E"/>
    <w:rsid w:val="00D67C20"/>
    <w:rsid w:val="00D70106"/>
    <w:rsid w:val="00D71570"/>
    <w:rsid w:val="00D75AA9"/>
    <w:rsid w:val="00D77DF0"/>
    <w:rsid w:val="00D8067A"/>
    <w:rsid w:val="00D82FD0"/>
    <w:rsid w:val="00D919AB"/>
    <w:rsid w:val="00D9203E"/>
    <w:rsid w:val="00D93D83"/>
    <w:rsid w:val="00D94D0F"/>
    <w:rsid w:val="00D952F1"/>
    <w:rsid w:val="00D96A90"/>
    <w:rsid w:val="00D971E0"/>
    <w:rsid w:val="00DA3BBF"/>
    <w:rsid w:val="00DA3F86"/>
    <w:rsid w:val="00DA4100"/>
    <w:rsid w:val="00DA45C2"/>
    <w:rsid w:val="00DB4AD7"/>
    <w:rsid w:val="00DC3DBF"/>
    <w:rsid w:val="00DC3FA0"/>
    <w:rsid w:val="00DC40B5"/>
    <w:rsid w:val="00DC7E62"/>
    <w:rsid w:val="00DD0559"/>
    <w:rsid w:val="00DD0907"/>
    <w:rsid w:val="00DD0F10"/>
    <w:rsid w:val="00DD334E"/>
    <w:rsid w:val="00DD51B0"/>
    <w:rsid w:val="00DE023D"/>
    <w:rsid w:val="00DE6BBE"/>
    <w:rsid w:val="00DF0ECA"/>
    <w:rsid w:val="00DF4565"/>
    <w:rsid w:val="00DF618E"/>
    <w:rsid w:val="00DF64E3"/>
    <w:rsid w:val="00DF6F9B"/>
    <w:rsid w:val="00E00BD2"/>
    <w:rsid w:val="00E01C14"/>
    <w:rsid w:val="00E0518F"/>
    <w:rsid w:val="00E06982"/>
    <w:rsid w:val="00E12B1F"/>
    <w:rsid w:val="00E13184"/>
    <w:rsid w:val="00E14932"/>
    <w:rsid w:val="00E172E3"/>
    <w:rsid w:val="00E21BC2"/>
    <w:rsid w:val="00E257C6"/>
    <w:rsid w:val="00E25B6B"/>
    <w:rsid w:val="00E260C0"/>
    <w:rsid w:val="00E26B41"/>
    <w:rsid w:val="00E26BDD"/>
    <w:rsid w:val="00E3226D"/>
    <w:rsid w:val="00E34E32"/>
    <w:rsid w:val="00E3531F"/>
    <w:rsid w:val="00E36FFF"/>
    <w:rsid w:val="00E401F0"/>
    <w:rsid w:val="00E40B63"/>
    <w:rsid w:val="00E42780"/>
    <w:rsid w:val="00E43F03"/>
    <w:rsid w:val="00E46819"/>
    <w:rsid w:val="00E5015B"/>
    <w:rsid w:val="00E51D4C"/>
    <w:rsid w:val="00E540E8"/>
    <w:rsid w:val="00E565C5"/>
    <w:rsid w:val="00E57E6A"/>
    <w:rsid w:val="00E61513"/>
    <w:rsid w:val="00E7069C"/>
    <w:rsid w:val="00E736B4"/>
    <w:rsid w:val="00E73E41"/>
    <w:rsid w:val="00E74A76"/>
    <w:rsid w:val="00E74B93"/>
    <w:rsid w:val="00E827B5"/>
    <w:rsid w:val="00E84157"/>
    <w:rsid w:val="00E85187"/>
    <w:rsid w:val="00E86484"/>
    <w:rsid w:val="00E94D61"/>
    <w:rsid w:val="00E94FEC"/>
    <w:rsid w:val="00EA0A94"/>
    <w:rsid w:val="00EA1490"/>
    <w:rsid w:val="00EA33C8"/>
    <w:rsid w:val="00EA4497"/>
    <w:rsid w:val="00EB195C"/>
    <w:rsid w:val="00EB3E41"/>
    <w:rsid w:val="00EB44BB"/>
    <w:rsid w:val="00EB6CE2"/>
    <w:rsid w:val="00EB7565"/>
    <w:rsid w:val="00EC2DDC"/>
    <w:rsid w:val="00ED252D"/>
    <w:rsid w:val="00ED27C5"/>
    <w:rsid w:val="00EE08F7"/>
    <w:rsid w:val="00EE3D45"/>
    <w:rsid w:val="00EE6A1D"/>
    <w:rsid w:val="00EE7D3E"/>
    <w:rsid w:val="00EF053F"/>
    <w:rsid w:val="00EF0972"/>
    <w:rsid w:val="00EF7063"/>
    <w:rsid w:val="00F004C7"/>
    <w:rsid w:val="00F008CC"/>
    <w:rsid w:val="00F00FCB"/>
    <w:rsid w:val="00F074FA"/>
    <w:rsid w:val="00F12076"/>
    <w:rsid w:val="00F121DB"/>
    <w:rsid w:val="00F15777"/>
    <w:rsid w:val="00F15F0D"/>
    <w:rsid w:val="00F21765"/>
    <w:rsid w:val="00F2218A"/>
    <w:rsid w:val="00F221FC"/>
    <w:rsid w:val="00F225D5"/>
    <w:rsid w:val="00F257E2"/>
    <w:rsid w:val="00F25D1F"/>
    <w:rsid w:val="00F30B66"/>
    <w:rsid w:val="00F31025"/>
    <w:rsid w:val="00F35810"/>
    <w:rsid w:val="00F40146"/>
    <w:rsid w:val="00F40C05"/>
    <w:rsid w:val="00F415CA"/>
    <w:rsid w:val="00F43F5D"/>
    <w:rsid w:val="00F508D4"/>
    <w:rsid w:val="00F52814"/>
    <w:rsid w:val="00F53319"/>
    <w:rsid w:val="00F54E29"/>
    <w:rsid w:val="00F6519B"/>
    <w:rsid w:val="00F66261"/>
    <w:rsid w:val="00F676E2"/>
    <w:rsid w:val="00F70B59"/>
    <w:rsid w:val="00F72195"/>
    <w:rsid w:val="00F75727"/>
    <w:rsid w:val="00F76C70"/>
    <w:rsid w:val="00F7718F"/>
    <w:rsid w:val="00F80E42"/>
    <w:rsid w:val="00F827C0"/>
    <w:rsid w:val="00F842D7"/>
    <w:rsid w:val="00F8608F"/>
    <w:rsid w:val="00F86F62"/>
    <w:rsid w:val="00F90E9E"/>
    <w:rsid w:val="00F934E6"/>
    <w:rsid w:val="00FA1895"/>
    <w:rsid w:val="00FA3070"/>
    <w:rsid w:val="00FA38E7"/>
    <w:rsid w:val="00FA6BCF"/>
    <w:rsid w:val="00FB1F66"/>
    <w:rsid w:val="00FB4DD9"/>
    <w:rsid w:val="00FC0EFB"/>
    <w:rsid w:val="00FC18EA"/>
    <w:rsid w:val="00FC4A35"/>
    <w:rsid w:val="00FC6275"/>
    <w:rsid w:val="00FC6C89"/>
    <w:rsid w:val="00FD4D37"/>
    <w:rsid w:val="00FD5E26"/>
    <w:rsid w:val="00FD63CE"/>
    <w:rsid w:val="00FE02B7"/>
    <w:rsid w:val="00FE0FD4"/>
    <w:rsid w:val="00FE3F6B"/>
    <w:rsid w:val="00FF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FE8E42"/>
  <w15:chartTrackingRefBased/>
  <w15:docId w15:val="{23F5D0B2-2926-44B6-AADF-C740E6197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497"/>
  </w:style>
  <w:style w:type="paragraph" w:styleId="Footer">
    <w:name w:val="footer"/>
    <w:basedOn w:val="Normal"/>
    <w:link w:val="FooterChar"/>
    <w:uiPriority w:val="99"/>
    <w:unhideWhenUsed/>
    <w:rsid w:val="00EA4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497"/>
  </w:style>
  <w:style w:type="table" w:styleId="TableGrid">
    <w:name w:val="Table Grid"/>
    <w:basedOn w:val="TableNormal"/>
    <w:uiPriority w:val="39"/>
    <w:rsid w:val="00182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2A1E0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2A1E0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customStyle="1" w:styleId="URL">
    <w:name w:val="URL"/>
    <w:basedOn w:val="DefaultParagraphFont"/>
    <w:rsid w:val="002A1E0E"/>
    <w:rPr>
      <w:color w:val="666699"/>
    </w:rPr>
  </w:style>
  <w:style w:type="paragraph" w:customStyle="1" w:styleId="TableHeader">
    <w:name w:val="TableHeader"/>
    <w:basedOn w:val="Normal"/>
    <w:rsid w:val="002A1E0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2A1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6</TotalTime>
  <Pages>13</Pages>
  <Words>1827</Words>
  <Characters>10414</Characters>
  <Application>Microsoft Office Word</Application>
  <DocSecurity>0</DocSecurity>
  <Lines>86</Lines>
  <Paragraphs>24</Paragraphs>
  <ScaleCrop>false</ScaleCrop>
  <Company/>
  <LinksUpToDate>false</LinksUpToDate>
  <CharactersWithSpaces>1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hen</dc:creator>
  <cp:keywords/>
  <dc:description/>
  <cp:lastModifiedBy>Lingxiao Chen</cp:lastModifiedBy>
  <cp:revision>835</cp:revision>
  <dcterms:created xsi:type="dcterms:W3CDTF">2021-03-09T04:07:00Z</dcterms:created>
  <dcterms:modified xsi:type="dcterms:W3CDTF">2021-10-22T12:31:00Z</dcterms:modified>
</cp:coreProperties>
</file>